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E15C6" w14:textId="77777777" w:rsidR="00695605" w:rsidRPr="00F4128C" w:rsidRDefault="006436E9">
      <w:pPr>
        <w:rPr>
          <w:b/>
        </w:rPr>
      </w:pPr>
      <w:r w:rsidRPr="00F4128C">
        <w:rPr>
          <w:b/>
        </w:rPr>
        <w:t xml:space="preserve">Supplemental Data. </w:t>
      </w:r>
      <w:r w:rsidR="005B1D2F" w:rsidRPr="00F4128C">
        <w:rPr>
          <w:b/>
        </w:rPr>
        <w:t xml:space="preserve">Data Extraction Tabl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418"/>
        <w:gridCol w:w="2008"/>
        <w:gridCol w:w="2168"/>
        <w:gridCol w:w="1930"/>
        <w:gridCol w:w="3816"/>
        <w:gridCol w:w="1643"/>
      </w:tblGrid>
      <w:tr w:rsidR="00807D9D" w:rsidRPr="006436E9" w14:paraId="415DB0CD" w14:textId="77777777" w:rsidTr="006436E9">
        <w:trPr>
          <w:trHeight w:val="558"/>
        </w:trPr>
        <w:tc>
          <w:tcPr>
            <w:tcW w:w="1413" w:type="dxa"/>
            <w:shd w:val="clear" w:color="auto" w:fill="auto"/>
          </w:tcPr>
          <w:p w14:paraId="2B8633E2" w14:textId="77777777" w:rsidR="00807D9D" w:rsidRPr="006436E9" w:rsidRDefault="00807D9D" w:rsidP="00807D9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b/>
                <w:sz w:val="20"/>
                <w:szCs w:val="20"/>
              </w:rPr>
              <w:t>Author, title and date</w:t>
            </w:r>
          </w:p>
        </w:tc>
        <w:tc>
          <w:tcPr>
            <w:tcW w:w="992" w:type="dxa"/>
          </w:tcPr>
          <w:p w14:paraId="56812E9B" w14:textId="77777777" w:rsidR="00807D9D" w:rsidRPr="006436E9" w:rsidRDefault="00807D9D" w:rsidP="00807D9D">
            <w:pPr>
              <w:rPr>
                <w:b/>
                <w:sz w:val="20"/>
                <w:szCs w:val="20"/>
              </w:rPr>
            </w:pPr>
            <w:r w:rsidRPr="006436E9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418" w:type="dxa"/>
          </w:tcPr>
          <w:p w14:paraId="34E5D16B" w14:textId="77777777" w:rsidR="00807D9D" w:rsidRPr="006436E9" w:rsidRDefault="00807D9D" w:rsidP="00807D9D">
            <w:pPr>
              <w:rPr>
                <w:b/>
                <w:sz w:val="20"/>
                <w:szCs w:val="20"/>
              </w:rPr>
            </w:pPr>
            <w:r w:rsidRPr="006436E9">
              <w:rPr>
                <w:b/>
                <w:sz w:val="20"/>
                <w:szCs w:val="20"/>
              </w:rPr>
              <w:t>Publication type</w:t>
            </w:r>
          </w:p>
        </w:tc>
        <w:tc>
          <w:tcPr>
            <w:tcW w:w="2008" w:type="dxa"/>
          </w:tcPr>
          <w:p w14:paraId="6F9FB8EE" w14:textId="77777777" w:rsidR="00807D9D" w:rsidRPr="006436E9" w:rsidRDefault="00807D9D" w:rsidP="00807D9D">
            <w:pPr>
              <w:rPr>
                <w:b/>
                <w:sz w:val="20"/>
                <w:szCs w:val="20"/>
              </w:rPr>
            </w:pPr>
            <w:r w:rsidRPr="006436E9">
              <w:rPr>
                <w:b/>
                <w:sz w:val="20"/>
                <w:szCs w:val="20"/>
              </w:rPr>
              <w:t>Article  focus and aims</w:t>
            </w:r>
          </w:p>
        </w:tc>
        <w:tc>
          <w:tcPr>
            <w:tcW w:w="2168" w:type="dxa"/>
            <w:shd w:val="clear" w:color="auto" w:fill="auto"/>
          </w:tcPr>
          <w:p w14:paraId="5D86721A" w14:textId="77777777" w:rsidR="00807D9D" w:rsidRPr="006436E9" w:rsidRDefault="00807D9D" w:rsidP="00807D9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b/>
                <w:sz w:val="20"/>
                <w:szCs w:val="20"/>
              </w:rPr>
              <w:t xml:space="preserve">Risks identified </w:t>
            </w:r>
          </w:p>
        </w:tc>
        <w:tc>
          <w:tcPr>
            <w:tcW w:w="1930" w:type="dxa"/>
            <w:shd w:val="clear" w:color="auto" w:fill="auto"/>
          </w:tcPr>
          <w:p w14:paraId="09D4422A" w14:textId="77777777" w:rsidR="00807D9D" w:rsidRPr="006436E9" w:rsidRDefault="00807D9D" w:rsidP="00807D9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b/>
                <w:sz w:val="20"/>
                <w:szCs w:val="20"/>
              </w:rPr>
              <w:t>Contributory</w:t>
            </w:r>
          </w:p>
          <w:p w14:paraId="2EFAFC42" w14:textId="77777777" w:rsidR="00807D9D" w:rsidRPr="006436E9" w:rsidRDefault="00807D9D" w:rsidP="00807D9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b/>
                <w:sz w:val="20"/>
                <w:szCs w:val="20"/>
              </w:rPr>
              <w:t>Factors proposed</w:t>
            </w:r>
          </w:p>
        </w:tc>
        <w:tc>
          <w:tcPr>
            <w:tcW w:w="3816" w:type="dxa"/>
            <w:shd w:val="clear" w:color="auto" w:fill="auto"/>
          </w:tcPr>
          <w:p w14:paraId="6DAC2FE3" w14:textId="77777777" w:rsidR="00807D9D" w:rsidRPr="006436E9" w:rsidRDefault="00807D9D" w:rsidP="00807D9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b/>
                <w:sz w:val="20"/>
                <w:szCs w:val="20"/>
              </w:rPr>
              <w:t xml:space="preserve">Suggested mitigation strategies </w:t>
            </w:r>
          </w:p>
        </w:tc>
        <w:tc>
          <w:tcPr>
            <w:tcW w:w="1643" w:type="dxa"/>
            <w:shd w:val="clear" w:color="auto" w:fill="auto"/>
          </w:tcPr>
          <w:p w14:paraId="01B61559" w14:textId="77777777" w:rsidR="00807D9D" w:rsidRPr="006436E9" w:rsidRDefault="00807D9D" w:rsidP="00807D9D">
            <w:pPr>
              <w:spacing w:after="0" w:line="240" w:lineRule="auto"/>
              <w:ind w:left="227" w:hanging="227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b/>
                <w:sz w:val="20"/>
                <w:szCs w:val="20"/>
              </w:rPr>
              <w:t>Hierarchy of controls</w:t>
            </w:r>
          </w:p>
        </w:tc>
      </w:tr>
      <w:tr w:rsidR="00807D9D" w:rsidRPr="006436E9" w14:paraId="3DF8699B" w14:textId="77777777" w:rsidTr="006436E9">
        <w:trPr>
          <w:trHeight w:val="3756"/>
        </w:trPr>
        <w:tc>
          <w:tcPr>
            <w:tcW w:w="1413" w:type="dxa"/>
            <w:shd w:val="clear" w:color="auto" w:fill="auto"/>
          </w:tcPr>
          <w:p w14:paraId="42548E87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Bajaj, K., et al. (2018). </w:t>
            </w:r>
          </w:p>
          <w:p w14:paraId="40ECAAA8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“No-go considerations”</w:t>
            </w:r>
            <w:r w:rsidR="00022866" w:rsidRPr="006436E9">
              <w:rPr>
                <w:rFonts w:cstheme="minorHAnsi"/>
                <w:sz w:val="20"/>
                <w:szCs w:val="20"/>
              </w:rPr>
              <w:t xml:space="preserve"> for in-situ simulation safety.”</w:t>
            </w:r>
          </w:p>
        </w:tc>
        <w:tc>
          <w:tcPr>
            <w:tcW w:w="992" w:type="dxa"/>
          </w:tcPr>
          <w:p w14:paraId="525BD229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279A54A6" w14:textId="77777777" w:rsidR="00807D9D" w:rsidRPr="006436E9" w:rsidRDefault="00807D9D" w:rsidP="00807D9D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Commentary</w:t>
            </w:r>
          </w:p>
        </w:tc>
        <w:tc>
          <w:tcPr>
            <w:tcW w:w="2008" w:type="dxa"/>
          </w:tcPr>
          <w:p w14:paraId="66AE3167" w14:textId="4A97DD10" w:rsidR="00A76BCB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In-situ simulation</w:t>
            </w:r>
          </w:p>
          <w:p w14:paraId="43AA3919" w14:textId="5F2ACF76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The identification and establishment of </w:t>
            </w:r>
            <w:r w:rsidRPr="006436E9">
              <w:rPr>
                <w:rFonts w:eastAsia="AdvTT577916cc+20" w:cstheme="minorHAnsi"/>
                <w:sz w:val="20"/>
                <w:szCs w:val="20"/>
              </w:rPr>
              <w:t>‘</w:t>
            </w:r>
            <w:r w:rsidRPr="006436E9">
              <w:rPr>
                <w:rFonts w:cstheme="minorHAnsi"/>
                <w:sz w:val="20"/>
                <w:szCs w:val="20"/>
              </w:rPr>
              <w:t>no-go consideration to determine when it is appropriate to launch or cance</w:t>
            </w:r>
            <w:r w:rsidR="007B0A4B">
              <w:rPr>
                <w:rFonts w:cstheme="minorHAnsi"/>
                <w:sz w:val="20"/>
                <w:szCs w:val="20"/>
              </w:rPr>
              <w:t>l an in situ simulation program</w:t>
            </w:r>
            <w:r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45D5782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3BF317DA" w14:textId="77777777" w:rsidR="0078183B" w:rsidRPr="006436E9" w:rsidRDefault="0078183B" w:rsidP="0078183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isk to Patients from:</w:t>
            </w:r>
          </w:p>
          <w:p w14:paraId="77E6E953" w14:textId="30A8F4D1" w:rsidR="00807D9D" w:rsidRPr="006436E9" w:rsidRDefault="00807D9D" w:rsidP="00807D9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he administration of simulate</w:t>
            </w:r>
            <w:r w:rsidR="007B0A4B">
              <w:rPr>
                <w:rFonts w:cstheme="minorHAnsi"/>
                <w:sz w:val="20"/>
                <w:szCs w:val="20"/>
              </w:rPr>
              <w:t>d medications to a real patient</w:t>
            </w:r>
          </w:p>
          <w:p w14:paraId="7091FAE7" w14:textId="065D78A1" w:rsidR="00807D9D" w:rsidRPr="006436E9" w:rsidRDefault="00807D9D" w:rsidP="00807D9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oiled equipmen</w:t>
            </w:r>
            <w:r w:rsidR="007B0A4B">
              <w:rPr>
                <w:rFonts w:cstheme="minorHAnsi"/>
                <w:sz w:val="20"/>
                <w:szCs w:val="20"/>
              </w:rPr>
              <w:t>t being returned to patient use</w:t>
            </w:r>
          </w:p>
          <w:p w14:paraId="2B536389" w14:textId="07C2FAD2" w:rsidR="00807D9D" w:rsidRPr="006436E9" w:rsidRDefault="00807D9D" w:rsidP="00807D9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he use of actual resources (human and others) for simulation</w:t>
            </w:r>
            <w:r w:rsidR="007B0A4B">
              <w:rPr>
                <w:rFonts w:cstheme="minorHAnsi"/>
                <w:sz w:val="20"/>
                <w:szCs w:val="20"/>
              </w:rPr>
              <w:t>, when needed for patient care</w:t>
            </w:r>
          </w:p>
          <w:p w14:paraId="391E3CBC" w14:textId="77777777" w:rsidR="00807D9D" w:rsidRPr="006436E9" w:rsidRDefault="00807D9D" w:rsidP="00807D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5592FF55" w14:textId="18C19F91" w:rsidR="00807D9D" w:rsidRPr="00562D2A" w:rsidRDefault="00807D9D" w:rsidP="00562D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62D2A">
              <w:rPr>
                <w:rFonts w:cstheme="minorHAnsi"/>
                <w:sz w:val="20"/>
                <w:szCs w:val="20"/>
              </w:rPr>
              <w:t>Staff not recognizing the risks of in situ simula</w:t>
            </w:r>
            <w:r w:rsidR="007B0A4B" w:rsidRPr="00562D2A">
              <w:rPr>
                <w:rFonts w:cstheme="minorHAnsi"/>
                <w:sz w:val="20"/>
                <w:szCs w:val="20"/>
              </w:rPr>
              <w:t>tion</w:t>
            </w:r>
          </w:p>
          <w:p w14:paraId="3AEBB0E8" w14:textId="77777777" w:rsidR="007B0A4B" w:rsidRDefault="007B0A4B" w:rsidP="007B0A4B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580CDA74" w14:textId="09B73237" w:rsidR="007B0A4B" w:rsidRPr="007B0A4B" w:rsidRDefault="007B0A4B" w:rsidP="00562D2A">
            <w:pPr>
              <w:pStyle w:val="ListParagraph"/>
              <w:spacing w:after="0" w:line="240" w:lineRule="auto"/>
              <w:ind w:left="22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  <w:shd w:val="clear" w:color="auto" w:fill="auto"/>
          </w:tcPr>
          <w:p w14:paraId="00256C09" w14:textId="77777777" w:rsidR="00807D9D" w:rsidRPr="006436E9" w:rsidRDefault="00807D9D" w:rsidP="00807D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Collaboratively develop and agree ‘no go’ rules. Considerations are: </w:t>
            </w:r>
          </w:p>
          <w:p w14:paraId="36AE4B38" w14:textId="77777777" w:rsidR="00807D9D" w:rsidRPr="006436E9" w:rsidRDefault="00807D9D" w:rsidP="00807D9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341" w:hanging="284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Staffing needs </w:t>
            </w:r>
          </w:p>
          <w:p w14:paraId="578874CB" w14:textId="62A39A8B" w:rsidR="00807D9D" w:rsidRPr="006436E9" w:rsidRDefault="007B0A4B" w:rsidP="00807D9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341" w:hanging="28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kflow p</w:t>
            </w:r>
            <w:r w:rsidR="00807D9D" w:rsidRPr="006436E9">
              <w:rPr>
                <w:rFonts w:cstheme="minorHAnsi"/>
                <w:sz w:val="20"/>
                <w:szCs w:val="20"/>
              </w:rPr>
              <w:t>atterns</w:t>
            </w:r>
          </w:p>
          <w:p w14:paraId="28F5629E" w14:textId="4ECA5143" w:rsidR="00807D9D" w:rsidRPr="006436E9" w:rsidRDefault="007B0A4B" w:rsidP="00807D9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341" w:hanging="28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 l</w:t>
            </w:r>
            <w:r w:rsidR="00807D9D" w:rsidRPr="006436E9">
              <w:rPr>
                <w:rFonts w:cstheme="minorHAnsi"/>
                <w:sz w:val="20"/>
                <w:szCs w:val="20"/>
              </w:rPr>
              <w:t>oad/Acuity</w:t>
            </w:r>
          </w:p>
          <w:p w14:paraId="68D51D30" w14:textId="0CA77177" w:rsidR="00807D9D" w:rsidRPr="006436E9" w:rsidRDefault="007B0A4B" w:rsidP="00807D9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341" w:hanging="28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Equipment n</w:t>
            </w:r>
            <w:r w:rsidR="00807D9D" w:rsidRPr="006436E9">
              <w:rPr>
                <w:rFonts w:cstheme="minorHAnsi"/>
                <w:sz w:val="20"/>
                <w:szCs w:val="20"/>
              </w:rPr>
              <w:t>eeds</w:t>
            </w:r>
          </w:p>
          <w:p w14:paraId="52CDB9D1" w14:textId="12F21DCF" w:rsidR="00807D9D" w:rsidRPr="006436E9" w:rsidRDefault="007B0A4B" w:rsidP="00807D9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341" w:hanging="28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anticipated events/Threats to psychological s</w:t>
            </w:r>
            <w:r w:rsidR="00807D9D" w:rsidRPr="006436E9">
              <w:rPr>
                <w:rFonts w:cstheme="minorHAnsi"/>
                <w:sz w:val="20"/>
                <w:szCs w:val="20"/>
              </w:rPr>
              <w:t>afety</w:t>
            </w:r>
          </w:p>
          <w:p w14:paraId="395E58AC" w14:textId="50A86629" w:rsidR="00807D9D" w:rsidRPr="006436E9" w:rsidRDefault="00807D9D" w:rsidP="00807D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auto"/>
          </w:tcPr>
          <w:p w14:paraId="737C9ED7" w14:textId="77777777" w:rsidR="00807D9D" w:rsidRPr="006436E9" w:rsidRDefault="00807D9D" w:rsidP="00807D9D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limination</w:t>
            </w:r>
          </w:p>
          <w:p w14:paraId="0EE68E93" w14:textId="77777777" w:rsidR="00807D9D" w:rsidRPr="006436E9" w:rsidRDefault="00807D9D" w:rsidP="00807D9D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</w:tc>
      </w:tr>
      <w:tr w:rsidR="00807D9D" w:rsidRPr="006436E9" w14:paraId="40737FC6" w14:textId="77777777" w:rsidTr="006436E9">
        <w:trPr>
          <w:trHeight w:val="70"/>
        </w:trPr>
        <w:tc>
          <w:tcPr>
            <w:tcW w:w="1413" w:type="dxa"/>
            <w:shd w:val="clear" w:color="auto" w:fill="auto"/>
          </w:tcPr>
          <w:p w14:paraId="7DF82EBB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Boyle, M. J., et al. (2015). </w:t>
            </w:r>
          </w:p>
          <w:p w14:paraId="3525AA74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18"/>
              </w:rPr>
              <w:t>"Assessing student paramedic visual and verbal checks for defibrillation safety—an observational study."</w:t>
            </w:r>
          </w:p>
        </w:tc>
        <w:tc>
          <w:tcPr>
            <w:tcW w:w="992" w:type="dxa"/>
          </w:tcPr>
          <w:p w14:paraId="0108FAFD" w14:textId="77777777" w:rsidR="00807D9D" w:rsidRPr="006436E9" w:rsidRDefault="00807D9D" w:rsidP="00807D9D">
            <w:pPr>
              <w:rPr>
                <w:rFonts w:cstheme="minorHAnsi"/>
                <w:b/>
                <w:sz w:val="20"/>
              </w:rPr>
            </w:pPr>
            <w:r w:rsidRPr="006436E9">
              <w:rPr>
                <w:rFonts w:cstheme="minorHAnsi"/>
                <w:sz w:val="20"/>
                <w:szCs w:val="15"/>
              </w:rPr>
              <w:t>Australia</w:t>
            </w:r>
          </w:p>
        </w:tc>
        <w:tc>
          <w:tcPr>
            <w:tcW w:w="1418" w:type="dxa"/>
          </w:tcPr>
          <w:p w14:paraId="50915D07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esearch article</w:t>
            </w:r>
          </w:p>
          <w:p w14:paraId="73AABA52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77BACCDA" w14:textId="77777777" w:rsidR="00807D9D" w:rsidRPr="006436E9" w:rsidRDefault="00807D9D" w:rsidP="00807D9D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2008" w:type="dxa"/>
          </w:tcPr>
          <w:p w14:paraId="5451CB25" w14:textId="3BBED465" w:rsidR="003A7A27" w:rsidRPr="006436E9" w:rsidRDefault="00807D9D" w:rsidP="00A76B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Location generic</w:t>
            </w:r>
          </w:p>
          <w:p w14:paraId="60EB1F55" w14:textId="77777777" w:rsidR="00A76BCB" w:rsidRPr="006436E9" w:rsidRDefault="00A76BCB" w:rsidP="00A76B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71DF85D" w14:textId="0281F162" w:rsidR="00807D9D" w:rsidRPr="006436E9" w:rsidRDefault="007B0A4B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fibrillation safety</w:t>
            </w:r>
            <w:r w:rsidR="00807D9D"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3CDE4A0" w14:textId="61B7F240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 prospective observational study to assess visual and verbal safety checks by paramedic st</w:t>
            </w:r>
            <w:r w:rsidR="007B0A4B">
              <w:rPr>
                <w:rFonts w:cstheme="minorHAnsi"/>
                <w:sz w:val="20"/>
                <w:szCs w:val="20"/>
              </w:rPr>
              <w:t>udents prior to defibrillation</w:t>
            </w:r>
          </w:p>
          <w:p w14:paraId="5CC8839F" w14:textId="77777777" w:rsidR="00807D9D" w:rsidRPr="006436E9" w:rsidRDefault="00807D9D" w:rsidP="00807D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136E5F21" w14:textId="77777777" w:rsidR="0078183B" w:rsidRPr="006436E9" w:rsidRDefault="0078183B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isks to Participants (learners and Staff) from</w:t>
            </w:r>
            <w:r w:rsidR="006436E9" w:rsidRPr="006436E9">
              <w:rPr>
                <w:rFonts w:cstheme="minorHAnsi"/>
                <w:sz w:val="20"/>
                <w:szCs w:val="20"/>
              </w:rPr>
              <w:t>:</w:t>
            </w:r>
          </w:p>
          <w:p w14:paraId="0C442BD7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The inadvertent “shocking” of the patient when another rescuer or bystander who has contact with the patient. </w:t>
            </w:r>
          </w:p>
        </w:tc>
        <w:tc>
          <w:tcPr>
            <w:tcW w:w="1930" w:type="dxa"/>
            <w:shd w:val="clear" w:color="auto" w:fill="auto"/>
          </w:tcPr>
          <w:p w14:paraId="2E528916" w14:textId="1B074940" w:rsidR="00807D9D" w:rsidRPr="006436E9" w:rsidRDefault="00807D9D" w:rsidP="006436E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Lack of training  and </w:t>
            </w:r>
            <w:r w:rsidR="007B0A4B">
              <w:rPr>
                <w:rFonts w:cstheme="minorHAnsi"/>
                <w:sz w:val="20"/>
                <w:szCs w:val="20"/>
              </w:rPr>
              <w:t>experience using the equipment</w:t>
            </w:r>
          </w:p>
          <w:p w14:paraId="2F61CA63" w14:textId="77777777" w:rsidR="00807D9D" w:rsidRPr="006436E9" w:rsidRDefault="00807D9D" w:rsidP="006436E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Students failing to follow procedures </w:t>
            </w:r>
          </w:p>
        </w:tc>
        <w:tc>
          <w:tcPr>
            <w:tcW w:w="3816" w:type="dxa"/>
            <w:shd w:val="clear" w:color="auto" w:fill="auto"/>
          </w:tcPr>
          <w:p w14:paraId="559E170C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Study findings: </w:t>
            </w:r>
          </w:p>
          <w:p w14:paraId="2CE71475" w14:textId="560B1401" w:rsidR="00807D9D" w:rsidRPr="006436E9" w:rsidRDefault="00807D9D" w:rsidP="00807D9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284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tudents’ perceived performance during the cardiac arrest simulation did not correlate with what the assessor</w:t>
            </w:r>
            <w:r w:rsidR="007B0A4B">
              <w:rPr>
                <w:rFonts w:cstheme="minorHAnsi"/>
                <w:sz w:val="20"/>
                <w:szCs w:val="20"/>
              </w:rPr>
              <w:t xml:space="preserve"> observed during the simulation</w:t>
            </w:r>
          </w:p>
          <w:p w14:paraId="380891F7" w14:textId="19F8F41A" w:rsidR="00807D9D" w:rsidRPr="006436E9" w:rsidRDefault="00807D9D" w:rsidP="00807D9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284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Student perception of their performance and what they </w:t>
            </w:r>
            <w:r w:rsidR="007B0A4B">
              <w:rPr>
                <w:rFonts w:cstheme="minorHAnsi"/>
                <w:sz w:val="20"/>
                <w:szCs w:val="20"/>
              </w:rPr>
              <w:t>actually do is vastly different</w:t>
            </w:r>
          </w:p>
          <w:p w14:paraId="3BD472D1" w14:textId="40C3765C" w:rsidR="00807D9D" w:rsidRPr="006436E9" w:rsidRDefault="00807D9D" w:rsidP="00807D9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284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tudents in most cases failed to follow taught processes for defibrillatio</w:t>
            </w:r>
            <w:r w:rsidR="007B0A4B">
              <w:rPr>
                <w:rFonts w:cstheme="minorHAnsi"/>
                <w:sz w:val="20"/>
                <w:szCs w:val="20"/>
              </w:rPr>
              <w:t>n safety during the simulations</w:t>
            </w:r>
          </w:p>
          <w:p w14:paraId="60459DB5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Prior to the defibrillator analysing the cardiac rhythm, to charging the defibrillator, and to “shocking” the patient the learner should: </w:t>
            </w:r>
          </w:p>
          <w:p w14:paraId="69C0042A" w14:textId="01445468" w:rsidR="00807D9D" w:rsidRPr="006436E9" w:rsidRDefault="007B0A4B" w:rsidP="00807D9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341" w:hanging="28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rbalise “stand clear”</w:t>
            </w:r>
          </w:p>
          <w:p w14:paraId="066CB02E" w14:textId="77777777" w:rsidR="00807D9D" w:rsidRPr="006436E9" w:rsidRDefault="00807D9D" w:rsidP="00807D9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341" w:hanging="284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make eye contact with their partner </w:t>
            </w:r>
          </w:p>
          <w:p w14:paraId="12AF7DED" w14:textId="77777777" w:rsidR="00807D9D" w:rsidRPr="006436E9" w:rsidRDefault="00807D9D" w:rsidP="00807D9D">
            <w:pPr>
              <w:pStyle w:val="ListParagraph"/>
              <w:autoSpaceDE w:val="0"/>
              <w:autoSpaceDN w:val="0"/>
              <w:adjustRightInd w:val="0"/>
              <w:ind w:left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makes a visual scan of the immediate area</w:t>
            </w:r>
          </w:p>
          <w:p w14:paraId="717E9CD3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Mitigation strategies: </w:t>
            </w:r>
          </w:p>
          <w:p w14:paraId="21533F8B" w14:textId="77777777" w:rsidR="00807D9D" w:rsidRPr="006436E9" w:rsidRDefault="00807D9D" w:rsidP="00807D9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170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ules for defibrillator safety</w:t>
            </w:r>
          </w:p>
          <w:p w14:paraId="11B978C3" w14:textId="77777777" w:rsidR="00807D9D" w:rsidRPr="006436E9" w:rsidRDefault="00807D9D" w:rsidP="00807D9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170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Training in defibrillation before use in training </w:t>
            </w:r>
          </w:p>
        </w:tc>
        <w:tc>
          <w:tcPr>
            <w:tcW w:w="1643" w:type="dxa"/>
            <w:shd w:val="clear" w:color="auto" w:fill="auto"/>
          </w:tcPr>
          <w:p w14:paraId="023752A8" w14:textId="77777777" w:rsidR="009C2F31" w:rsidRDefault="009C2F31" w:rsidP="00807D9D">
            <w:p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dministrative/</w:t>
            </w:r>
          </w:p>
          <w:p w14:paraId="135A8C56" w14:textId="644D3D58" w:rsidR="00807D9D" w:rsidRPr="006436E9" w:rsidRDefault="009C2F31" w:rsidP="00807D9D">
            <w:p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807D9D" w:rsidRPr="006436E9">
              <w:rPr>
                <w:rFonts w:cstheme="minorHAnsi"/>
                <w:sz w:val="20"/>
                <w:szCs w:val="20"/>
              </w:rPr>
              <w:t xml:space="preserve">raining  </w:t>
            </w:r>
          </w:p>
          <w:p w14:paraId="13C67B43" w14:textId="77777777" w:rsidR="00807D9D" w:rsidRPr="006436E9" w:rsidRDefault="00807D9D" w:rsidP="00807D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807D9D" w:rsidRPr="006436E9" w14:paraId="1CD22D8C" w14:textId="77777777" w:rsidTr="006436E9">
        <w:trPr>
          <w:trHeight w:val="880"/>
        </w:trPr>
        <w:tc>
          <w:tcPr>
            <w:tcW w:w="1413" w:type="dxa"/>
            <w:shd w:val="clear" w:color="auto" w:fill="auto"/>
          </w:tcPr>
          <w:p w14:paraId="29F99EE1" w14:textId="77777777" w:rsidR="00EF5533" w:rsidRPr="006436E9" w:rsidRDefault="00807D9D" w:rsidP="00807D9D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Bradley, M. (2022). </w:t>
            </w:r>
          </w:p>
          <w:p w14:paraId="6850F04F" w14:textId="77777777" w:rsidR="00807D9D" w:rsidRPr="006436E9" w:rsidRDefault="00022866" w:rsidP="00807D9D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“</w:t>
            </w:r>
            <w:r w:rsidR="00807D9D" w:rsidRPr="006436E9">
              <w:rPr>
                <w:rFonts w:cstheme="minorHAnsi"/>
                <w:color w:val="000000"/>
                <w:sz w:val="20"/>
                <w:szCs w:val="20"/>
              </w:rPr>
              <w:t>Content validity test of a safety checklist for simulated participants in simulation-based education in the United Kingdom: a methodological study.</w:t>
            </w:r>
            <w:r w:rsidRPr="006436E9">
              <w:rPr>
                <w:rFonts w:cstheme="minorHAnsi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992" w:type="dxa"/>
          </w:tcPr>
          <w:p w14:paraId="041FE6FC" w14:textId="77777777" w:rsidR="00807D9D" w:rsidRPr="006436E9" w:rsidRDefault="00807D9D" w:rsidP="00807D9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436E9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UK</w:t>
            </w:r>
          </w:p>
        </w:tc>
        <w:tc>
          <w:tcPr>
            <w:tcW w:w="1418" w:type="dxa"/>
          </w:tcPr>
          <w:p w14:paraId="56ED14AE" w14:textId="77777777" w:rsidR="00807D9D" w:rsidRPr="006436E9" w:rsidRDefault="00807D9D" w:rsidP="00807D9D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esearch Article</w:t>
            </w:r>
          </w:p>
        </w:tc>
        <w:tc>
          <w:tcPr>
            <w:tcW w:w="2008" w:type="dxa"/>
          </w:tcPr>
          <w:p w14:paraId="603F4DD2" w14:textId="543CFC08" w:rsidR="00A76BCB" w:rsidRPr="006436E9" w:rsidRDefault="00807D9D" w:rsidP="00A76BC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Location generic</w:t>
            </w:r>
          </w:p>
          <w:p w14:paraId="77995FBB" w14:textId="77777777" w:rsidR="00A76BCB" w:rsidRPr="006436E9" w:rsidRDefault="00A76BCB" w:rsidP="00A76BC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14:paraId="51FA7F18" w14:textId="5F4F3C3C" w:rsidR="00807D9D" w:rsidRPr="006436E9" w:rsidRDefault="00807D9D" w:rsidP="00807D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To describe (</w:t>
            </w:r>
            <w:proofErr w:type="spellStart"/>
            <w:r w:rsidRPr="006436E9">
              <w:rPr>
                <w:rFonts w:cstheme="minorHAnsi"/>
                <w:color w:val="000000"/>
                <w:sz w:val="20"/>
                <w:szCs w:val="20"/>
              </w:rPr>
              <w:t>i</w:t>
            </w:r>
            <w:proofErr w:type="spellEnd"/>
            <w:r w:rsidRPr="006436E9">
              <w:rPr>
                <w:rFonts w:cstheme="minorHAnsi"/>
                <w:color w:val="000000"/>
                <w:sz w:val="20"/>
                <w:szCs w:val="20"/>
              </w:rPr>
              <w:t xml:space="preserve">) the development of the SP safety checklist and (ii) the evaluation of feedback responses to assess whether </w:t>
            </w:r>
            <w:r w:rsidR="007B0A4B">
              <w:rPr>
                <w:rFonts w:cstheme="minorHAnsi"/>
                <w:color w:val="000000"/>
                <w:sz w:val="20"/>
                <w:szCs w:val="20"/>
              </w:rPr>
              <w:t>SPs felt the checklist was safe</w:t>
            </w:r>
          </w:p>
          <w:p w14:paraId="11EAA6CB" w14:textId="77777777" w:rsidR="00807D9D" w:rsidRPr="006436E9" w:rsidRDefault="00807D9D" w:rsidP="00807D9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720D82E0" w14:textId="77777777" w:rsidR="0078183B" w:rsidRPr="006436E9" w:rsidRDefault="00807D9D" w:rsidP="00807D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he ri</w:t>
            </w:r>
            <w:r w:rsidR="0078183B" w:rsidRPr="006436E9">
              <w:rPr>
                <w:rFonts w:cstheme="minorHAnsi"/>
                <w:sz w:val="20"/>
                <w:szCs w:val="20"/>
              </w:rPr>
              <w:t>sk of physical harm to SPs from:</w:t>
            </w:r>
          </w:p>
          <w:p w14:paraId="0B62B002" w14:textId="77777777" w:rsidR="0078183B" w:rsidRPr="006436E9" w:rsidRDefault="0078183B" w:rsidP="00807D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406EE1A" w14:textId="4085A06A" w:rsidR="00807D9D" w:rsidRPr="006436E9" w:rsidRDefault="007B0A4B" w:rsidP="00807D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807D9D" w:rsidRPr="006436E9">
              <w:rPr>
                <w:rFonts w:cstheme="minorHAnsi"/>
                <w:sz w:val="20"/>
                <w:szCs w:val="20"/>
              </w:rPr>
              <w:t>earners p</w:t>
            </w:r>
            <w:r>
              <w:rPr>
                <w:rFonts w:cstheme="minorHAnsi"/>
                <w:sz w:val="20"/>
                <w:szCs w:val="20"/>
              </w:rPr>
              <w:t>erforming interventions on them</w:t>
            </w:r>
          </w:p>
        </w:tc>
        <w:tc>
          <w:tcPr>
            <w:tcW w:w="1930" w:type="dxa"/>
            <w:shd w:val="clear" w:color="auto" w:fill="auto"/>
          </w:tcPr>
          <w:p w14:paraId="78E9502E" w14:textId="77777777" w:rsidR="00807D9D" w:rsidRPr="006436E9" w:rsidRDefault="00807D9D" w:rsidP="00807D9D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None identified</w:t>
            </w:r>
          </w:p>
          <w:p w14:paraId="29B5F4C4" w14:textId="77777777" w:rsidR="00807D9D" w:rsidRPr="006436E9" w:rsidRDefault="00807D9D" w:rsidP="00807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  <w:shd w:val="clear" w:color="auto" w:fill="auto"/>
          </w:tcPr>
          <w:p w14:paraId="447BC703" w14:textId="1BFA63D3" w:rsidR="00807D9D" w:rsidRPr="006436E9" w:rsidRDefault="00807D9D" w:rsidP="00807D9D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Good Instructional design supported by a SP safety checklist to be completed before an</w:t>
            </w:r>
            <w:r w:rsidR="007B0A4B">
              <w:rPr>
                <w:rFonts w:cstheme="minorHAnsi"/>
                <w:sz w:val="20"/>
                <w:szCs w:val="20"/>
              </w:rPr>
              <w:t>d after the simulation event</w:t>
            </w:r>
          </w:p>
          <w:p w14:paraId="5B8EA6B0" w14:textId="77777777" w:rsidR="0055159E" w:rsidRPr="006436E9" w:rsidRDefault="0055159E" w:rsidP="0055159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 xml:space="preserve">Checklist contains 5 domains of items: </w:t>
            </w:r>
          </w:p>
          <w:p w14:paraId="0A9D9DA9" w14:textId="77777777" w:rsidR="0055159E" w:rsidRPr="006436E9" w:rsidRDefault="0055159E" w:rsidP="0055159E">
            <w:pPr>
              <w:pStyle w:val="ListParagraph"/>
              <w:numPr>
                <w:ilvl w:val="0"/>
                <w:numId w:val="16"/>
              </w:numPr>
              <w:ind w:left="0" w:firstLine="0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Prepara</w:t>
            </w:r>
            <w:r w:rsidRPr="006436E9">
              <w:rPr>
                <w:rFonts w:cstheme="minorHAnsi"/>
                <w:color w:val="000000"/>
                <w:sz w:val="20"/>
                <w:szCs w:val="20"/>
              </w:rPr>
              <w:softHyphen/>
              <w:t xml:space="preserve">tion </w:t>
            </w:r>
          </w:p>
          <w:p w14:paraId="5BB60933" w14:textId="77777777" w:rsidR="0055159E" w:rsidRPr="006436E9" w:rsidRDefault="0055159E" w:rsidP="0055159E">
            <w:pPr>
              <w:pStyle w:val="ListParagraph"/>
              <w:numPr>
                <w:ilvl w:val="0"/>
                <w:numId w:val="16"/>
              </w:numPr>
              <w:ind w:left="0" w:firstLine="0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Pre-simulation pre-brief with SP</w:t>
            </w:r>
          </w:p>
          <w:p w14:paraId="718BDB31" w14:textId="77777777" w:rsidR="0055159E" w:rsidRPr="006436E9" w:rsidRDefault="0055159E" w:rsidP="0055159E">
            <w:pPr>
              <w:pStyle w:val="ListParagraph"/>
              <w:numPr>
                <w:ilvl w:val="0"/>
                <w:numId w:val="16"/>
              </w:numPr>
              <w:ind w:left="0" w:firstLine="0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 xml:space="preserve">Delivery </w:t>
            </w:r>
          </w:p>
          <w:p w14:paraId="1D64D5B2" w14:textId="77777777" w:rsidR="0055159E" w:rsidRPr="006436E9" w:rsidRDefault="0055159E" w:rsidP="0055159E">
            <w:pPr>
              <w:pStyle w:val="ListParagraph"/>
              <w:numPr>
                <w:ilvl w:val="0"/>
                <w:numId w:val="16"/>
              </w:numPr>
              <w:ind w:left="0" w:firstLine="0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Debrief</w:t>
            </w:r>
          </w:p>
          <w:p w14:paraId="4066E0E9" w14:textId="77777777" w:rsidR="0055159E" w:rsidRPr="006436E9" w:rsidRDefault="0055159E" w:rsidP="0055159E">
            <w:pPr>
              <w:pStyle w:val="ListParagraph"/>
              <w:numPr>
                <w:ilvl w:val="0"/>
                <w:numId w:val="16"/>
              </w:numPr>
              <w:ind w:left="0" w:firstLine="0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Evalu</w:t>
            </w:r>
            <w:r w:rsidRPr="006436E9">
              <w:rPr>
                <w:rFonts w:cstheme="minorHAnsi"/>
                <w:color w:val="000000"/>
                <w:sz w:val="20"/>
                <w:szCs w:val="20"/>
              </w:rPr>
              <w:softHyphen/>
              <w:t>ation</w:t>
            </w:r>
          </w:p>
          <w:p w14:paraId="45CF1CEA" w14:textId="77777777" w:rsidR="0055159E" w:rsidRPr="006436E9" w:rsidRDefault="0055159E" w:rsidP="0055159E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The first 2 domains are completed before the simu</w:t>
            </w:r>
            <w:r w:rsidRPr="006436E9">
              <w:rPr>
                <w:rFonts w:cstheme="minorHAnsi"/>
                <w:color w:val="000000"/>
                <w:sz w:val="20"/>
                <w:szCs w:val="20"/>
              </w:rPr>
              <w:softHyphen/>
              <w:t>lation event, and the final 3 domains afterward. Each statement is for discussion and action.  Each statement was followed by a check box to ensure full coverage so the checklist should be used in its entirety</w:t>
            </w:r>
          </w:p>
        </w:tc>
        <w:tc>
          <w:tcPr>
            <w:tcW w:w="1643" w:type="dxa"/>
            <w:shd w:val="clear" w:color="auto" w:fill="auto"/>
          </w:tcPr>
          <w:p w14:paraId="359527C8" w14:textId="343051CD" w:rsidR="00807D9D" w:rsidRDefault="00807D9D" w:rsidP="00807D9D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limination</w:t>
            </w:r>
          </w:p>
          <w:p w14:paraId="3CBEEF6D" w14:textId="77777777" w:rsidR="009C2F31" w:rsidRPr="006436E9" w:rsidRDefault="009C2F31" w:rsidP="00807D9D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3623F747" w14:textId="77777777" w:rsidR="00807D9D" w:rsidRPr="006436E9" w:rsidRDefault="00807D9D" w:rsidP="00807D9D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dministrative</w:t>
            </w:r>
          </w:p>
        </w:tc>
      </w:tr>
      <w:tr w:rsidR="0055159E" w:rsidRPr="006436E9" w14:paraId="55AFFBFE" w14:textId="77777777" w:rsidTr="006436E9">
        <w:trPr>
          <w:trHeight w:val="1373"/>
        </w:trPr>
        <w:tc>
          <w:tcPr>
            <w:tcW w:w="1413" w:type="dxa"/>
            <w:shd w:val="clear" w:color="auto" w:fill="auto"/>
          </w:tcPr>
          <w:p w14:paraId="462A03AA" w14:textId="77777777" w:rsidR="0055159E" w:rsidRPr="006436E9" w:rsidRDefault="0055159E" w:rsidP="0055159E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Brazil, V. et al. (2022). </w:t>
            </w:r>
          </w:p>
          <w:p w14:paraId="54DB6640" w14:textId="77777777" w:rsidR="0055159E" w:rsidRPr="006436E9" w:rsidRDefault="00022866" w:rsidP="0055159E">
            <w:pPr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“</w:t>
            </w:r>
            <w:r w:rsidR="0055159E" w:rsidRPr="006436E9">
              <w:rPr>
                <w:rFonts w:cstheme="minorHAnsi"/>
                <w:color w:val="000000"/>
                <w:sz w:val="20"/>
                <w:szCs w:val="20"/>
              </w:rPr>
              <w:t>Developing a simulation safety policy for translational sim</w:t>
            </w:r>
            <w:r w:rsidRPr="006436E9">
              <w:rPr>
                <w:rFonts w:cstheme="minorHAnsi"/>
                <w:color w:val="000000"/>
                <w:sz w:val="20"/>
                <w:szCs w:val="20"/>
              </w:rPr>
              <w:t>ulation programs in healthcare.”</w:t>
            </w:r>
          </w:p>
        </w:tc>
        <w:tc>
          <w:tcPr>
            <w:tcW w:w="992" w:type="dxa"/>
          </w:tcPr>
          <w:p w14:paraId="7FEE88C0" w14:textId="77777777" w:rsidR="0055159E" w:rsidRPr="006436E9" w:rsidRDefault="0055159E" w:rsidP="0055159E">
            <w:pPr>
              <w:rPr>
                <w:rFonts w:cstheme="minorHAnsi"/>
                <w:b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418" w:type="dxa"/>
          </w:tcPr>
          <w:p w14:paraId="7D013657" w14:textId="77777777" w:rsidR="0055159E" w:rsidRPr="006436E9" w:rsidRDefault="0055159E" w:rsidP="0055159E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Guidance article</w:t>
            </w:r>
          </w:p>
        </w:tc>
        <w:tc>
          <w:tcPr>
            <w:tcW w:w="2008" w:type="dxa"/>
          </w:tcPr>
          <w:p w14:paraId="328EACE7" w14:textId="6D649B4A" w:rsidR="0055159E" w:rsidRPr="006436E9" w:rsidRDefault="0055159E" w:rsidP="0055159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Insitu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 simulation</w:t>
            </w:r>
          </w:p>
          <w:p w14:paraId="268BF927" w14:textId="2E74FB0E" w:rsidR="0055159E" w:rsidRPr="006436E9" w:rsidRDefault="0055159E" w:rsidP="0055159E">
            <w:pPr>
              <w:autoSpaceDE w:val="0"/>
              <w:autoSpaceDN w:val="0"/>
              <w:adjustRightInd w:val="0"/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 xml:space="preserve">To describe the process used to develop the simulation safety policy at a health Service, in order to provide practical guidance for practitioners working in translational </w:t>
            </w:r>
            <w:r w:rsidRPr="006436E9">
              <w:rPr>
                <w:rFonts w:cstheme="minorHAnsi"/>
                <w:color w:val="131413"/>
                <w:sz w:val="20"/>
                <w:szCs w:val="20"/>
              </w:rPr>
              <w:lastRenderedPageBreak/>
              <w:t xml:space="preserve">simulation </w:t>
            </w:r>
            <w:r w:rsidR="007B0A4B">
              <w:rPr>
                <w:rFonts w:cstheme="minorHAnsi"/>
                <w:color w:val="131413"/>
                <w:sz w:val="20"/>
                <w:szCs w:val="20"/>
              </w:rPr>
              <w:t>to manage health and safety</w:t>
            </w:r>
          </w:p>
          <w:p w14:paraId="62E221D6" w14:textId="77777777" w:rsidR="0055159E" w:rsidRPr="006436E9" w:rsidRDefault="0055159E" w:rsidP="0055159E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1838F253" w14:textId="77777777" w:rsidR="0078183B" w:rsidRPr="006436E9" w:rsidRDefault="0078183B" w:rsidP="007818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Risks to patients and health systems</w:t>
            </w:r>
            <w:r w:rsidR="006436E9" w:rsidRPr="006436E9">
              <w:rPr>
                <w:rFonts w:cstheme="minorHAnsi"/>
                <w:sz w:val="20"/>
                <w:szCs w:val="20"/>
              </w:rPr>
              <w:t xml:space="preserve"> from:</w:t>
            </w:r>
          </w:p>
          <w:p w14:paraId="5BB51CFD" w14:textId="77777777" w:rsidR="0055159E" w:rsidRPr="006436E9" w:rsidRDefault="0055159E" w:rsidP="0055159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 xml:space="preserve">fake medications given to real patients </w:t>
            </w:r>
          </w:p>
          <w:p w14:paraId="4E25F0A6" w14:textId="77777777" w:rsidR="0055159E" w:rsidRPr="006436E9" w:rsidRDefault="0055159E" w:rsidP="0055159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 xml:space="preserve">staff pre-occupied with treating a manikin when real patients require attention, </w:t>
            </w:r>
          </w:p>
          <w:p w14:paraId="208DE8DF" w14:textId="77777777" w:rsidR="0055159E" w:rsidRPr="006436E9" w:rsidRDefault="0055159E" w:rsidP="0055159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>emergency call systems activated by mistake</w:t>
            </w:r>
          </w:p>
          <w:p w14:paraId="7F2B814F" w14:textId="77777777" w:rsidR="0055159E" w:rsidRPr="006436E9" w:rsidRDefault="0055159E" w:rsidP="0055159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lastRenderedPageBreak/>
              <w:t>simulated patients listed in a hospital’s electronic medical record</w:t>
            </w:r>
          </w:p>
          <w:p w14:paraId="430CACC9" w14:textId="77777777" w:rsidR="0055159E" w:rsidRPr="006436E9" w:rsidRDefault="0055159E" w:rsidP="0055159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 xml:space="preserve">risk of  spreading infection  (such as COVID- 19) due to gathering staff together for training, </w:t>
            </w:r>
          </w:p>
          <w:p w14:paraId="584D62E0" w14:textId="77777777" w:rsidR="0055159E" w:rsidRPr="006436E9" w:rsidRDefault="0055159E" w:rsidP="0055159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>moving manikins between clinical spaces</w:t>
            </w:r>
          </w:p>
          <w:p w14:paraId="2BD70CA2" w14:textId="77777777" w:rsidR="0055159E" w:rsidRPr="006436E9" w:rsidRDefault="0055159E" w:rsidP="0055159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 xml:space="preserve">using personal protective equipment that may be in short supply for real patients </w:t>
            </w:r>
          </w:p>
        </w:tc>
        <w:tc>
          <w:tcPr>
            <w:tcW w:w="1930" w:type="dxa"/>
            <w:shd w:val="clear" w:color="auto" w:fill="auto"/>
          </w:tcPr>
          <w:p w14:paraId="740C73D9" w14:textId="77777777" w:rsidR="0055159E" w:rsidRPr="006436E9" w:rsidRDefault="0055159E" w:rsidP="0055159E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The close physical proximity of simulated and real practice</w:t>
            </w:r>
          </w:p>
        </w:tc>
        <w:tc>
          <w:tcPr>
            <w:tcW w:w="3816" w:type="dxa"/>
            <w:shd w:val="clear" w:color="auto" w:fill="auto"/>
          </w:tcPr>
          <w:p w14:paraId="4914C165" w14:textId="77777777" w:rsidR="007B0A4B" w:rsidRDefault="007B0A4B" w:rsidP="0055159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simulation safety policy</w:t>
            </w:r>
          </w:p>
          <w:p w14:paraId="1CC5333C" w14:textId="7F2BA98F" w:rsidR="0055159E" w:rsidRPr="006436E9" w:rsidRDefault="0055159E" w:rsidP="0055159E">
            <w:pPr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>Recommendations for simulation safety policy development</w:t>
            </w:r>
          </w:p>
          <w:p w14:paraId="544B51BF" w14:textId="6902AE76" w:rsidR="0055159E" w:rsidRPr="006436E9" w:rsidRDefault="0055159E" w:rsidP="00816D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40" w:hanging="34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Form a </w:t>
            </w:r>
            <w:r w:rsidR="007B0A4B" w:rsidRPr="006436E9">
              <w:rPr>
                <w:rFonts w:cstheme="minorHAnsi"/>
                <w:sz w:val="20"/>
                <w:szCs w:val="20"/>
              </w:rPr>
              <w:t xml:space="preserve">steering group and </w:t>
            </w:r>
            <w:r w:rsidR="007B0A4B">
              <w:rPr>
                <w:rFonts w:cstheme="minorHAnsi"/>
                <w:sz w:val="20"/>
                <w:szCs w:val="20"/>
              </w:rPr>
              <w:t xml:space="preserve">identify relevant stakeholders </w:t>
            </w:r>
            <w:r w:rsidR="007B0A4B" w:rsidRPr="006436E9">
              <w:rPr>
                <w:rFonts w:cstheme="minorHAnsi"/>
                <w:sz w:val="20"/>
                <w:szCs w:val="20"/>
              </w:rPr>
              <w:t xml:space="preserve">to </w:t>
            </w:r>
            <w:r w:rsidRPr="006436E9">
              <w:rPr>
                <w:rFonts w:cstheme="minorHAnsi"/>
                <w:sz w:val="20"/>
                <w:szCs w:val="20"/>
              </w:rPr>
              <w:t>contribute to p</w:t>
            </w:r>
            <w:r w:rsidR="007B0A4B">
              <w:rPr>
                <w:rFonts w:cstheme="minorHAnsi"/>
                <w:sz w:val="20"/>
                <w:szCs w:val="20"/>
              </w:rPr>
              <w:t>olicy development and approval</w:t>
            </w:r>
          </w:p>
          <w:p w14:paraId="688BFB21" w14:textId="3F9239CF" w:rsidR="0055159E" w:rsidRPr="00C1674F" w:rsidRDefault="0055159E" w:rsidP="00816D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40" w:hanging="34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Identify existing safety procedures that </w:t>
            </w:r>
            <w:r w:rsidRPr="00C1674F">
              <w:rPr>
                <w:rFonts w:cstheme="minorHAnsi"/>
                <w:sz w:val="20"/>
                <w:szCs w:val="20"/>
              </w:rPr>
              <w:t>are relevant f</w:t>
            </w:r>
            <w:r w:rsidR="007B0A4B" w:rsidRPr="00C1674F">
              <w:rPr>
                <w:rFonts w:cstheme="minorHAnsi"/>
                <w:sz w:val="20"/>
                <w:szCs w:val="20"/>
              </w:rPr>
              <w:t>or the simulation program</w:t>
            </w:r>
          </w:p>
          <w:p w14:paraId="5D2E0CA9" w14:textId="57867AF7" w:rsidR="0055159E" w:rsidRPr="00C1674F" w:rsidRDefault="0055159E" w:rsidP="00816D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40" w:hanging="34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Incorporate simulation safety practices required in SSH accreditation processes </w:t>
            </w:r>
            <w:r w:rsidRPr="00C1674F">
              <w:rPr>
                <w:rFonts w:cstheme="minorHAnsi"/>
                <w:i/>
                <w:sz w:val="20"/>
                <w:szCs w:val="20"/>
              </w:rPr>
              <w:t>and</w:t>
            </w:r>
            <w:r w:rsidR="007B0A4B" w:rsidRPr="00C1674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7B0A4B" w:rsidRPr="00C1674F">
              <w:rPr>
                <w:rFonts w:cstheme="minorHAnsi"/>
                <w:sz w:val="20"/>
                <w:szCs w:val="20"/>
              </w:rPr>
              <w:t>Raemer’s</w:t>
            </w:r>
            <w:proofErr w:type="spellEnd"/>
            <w:r w:rsidR="007B0A4B" w:rsidRPr="00C1674F">
              <w:rPr>
                <w:rFonts w:cstheme="minorHAnsi"/>
                <w:sz w:val="20"/>
                <w:szCs w:val="20"/>
              </w:rPr>
              <w:t xml:space="preserve"> ‘Ten C</w:t>
            </w:r>
            <w:r w:rsidRPr="00C1674F">
              <w:rPr>
                <w:rFonts w:cstheme="minorHAnsi"/>
                <w:sz w:val="20"/>
                <w:szCs w:val="20"/>
              </w:rPr>
              <w:t xml:space="preserve">ommandments’ </w:t>
            </w:r>
          </w:p>
          <w:p w14:paraId="4AA889E8" w14:textId="5F9B3589" w:rsidR="0055159E" w:rsidRPr="006436E9" w:rsidRDefault="0055159E" w:rsidP="00816D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40" w:hanging="34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Consider the nature and extent of predicted safety risks, based on reports in the literature and local experience—adverse events and near misses.</w:t>
            </w:r>
            <w:r w:rsidR="00562D2A">
              <w:rPr>
                <w:rFonts w:cstheme="minorHAnsi"/>
                <w:sz w:val="20"/>
                <w:szCs w:val="20"/>
              </w:rPr>
              <w:t xml:space="preserve"> </w:t>
            </w:r>
            <w:r w:rsidRPr="006436E9">
              <w:rPr>
                <w:rFonts w:cstheme="minorHAnsi"/>
                <w:sz w:val="20"/>
                <w:szCs w:val="20"/>
              </w:rPr>
              <w:t>Prioritize medication safety and liaise with health service pharmacy representatives</w:t>
            </w:r>
          </w:p>
          <w:p w14:paraId="3EBF734E" w14:textId="2F5AA07E" w:rsidR="0055159E" w:rsidRPr="006436E9" w:rsidRDefault="0055159E" w:rsidP="00816D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40" w:hanging="34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ffectively communicate the existence of the simulation safety policy, and the need for sta</w:t>
            </w:r>
            <w:r w:rsidR="007B0A4B">
              <w:rPr>
                <w:rFonts w:cstheme="minorHAnsi"/>
                <w:sz w:val="20"/>
                <w:szCs w:val="20"/>
              </w:rPr>
              <w:t>ff involvement and compliance</w:t>
            </w:r>
          </w:p>
          <w:p w14:paraId="51B75200" w14:textId="2044F843" w:rsidR="0055159E" w:rsidRDefault="0055159E" w:rsidP="00816DA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40" w:hanging="34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nable simulation faculty to conduct safe simulation sessions tha</w:t>
            </w:r>
            <w:r w:rsidR="007B0A4B">
              <w:rPr>
                <w:rFonts w:cstheme="minorHAnsi"/>
                <w:sz w:val="20"/>
                <w:szCs w:val="20"/>
              </w:rPr>
              <w:t>t are compliant with the policy</w:t>
            </w:r>
          </w:p>
          <w:p w14:paraId="00D19B9A" w14:textId="1FFA13B7" w:rsidR="0055159E" w:rsidRPr="00816DAC" w:rsidRDefault="0055159E" w:rsidP="0055159E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40" w:hanging="340"/>
              <w:rPr>
                <w:rFonts w:cstheme="minorHAnsi"/>
                <w:sz w:val="20"/>
                <w:szCs w:val="20"/>
              </w:rPr>
            </w:pPr>
            <w:r w:rsidRPr="00816DAC">
              <w:rPr>
                <w:rFonts w:cstheme="minorHAnsi"/>
                <w:sz w:val="20"/>
                <w:szCs w:val="20"/>
              </w:rPr>
              <w:t>Develop a reporting process for simulation relate</w:t>
            </w:r>
            <w:r w:rsidR="007B0A4B">
              <w:rPr>
                <w:rFonts w:cstheme="minorHAnsi"/>
                <w:sz w:val="20"/>
                <w:szCs w:val="20"/>
              </w:rPr>
              <w:t>d adverse events or near misses</w:t>
            </w:r>
          </w:p>
        </w:tc>
        <w:tc>
          <w:tcPr>
            <w:tcW w:w="1643" w:type="dxa"/>
            <w:shd w:val="clear" w:color="auto" w:fill="auto"/>
          </w:tcPr>
          <w:p w14:paraId="044B0F02" w14:textId="77777777" w:rsidR="0055159E" w:rsidRPr="006436E9" w:rsidRDefault="0055159E" w:rsidP="0055159E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Administrative</w:t>
            </w:r>
          </w:p>
          <w:p w14:paraId="4E8B6BB6" w14:textId="77777777" w:rsidR="0055159E" w:rsidRPr="006436E9" w:rsidRDefault="0055159E" w:rsidP="005515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159E" w:rsidRPr="006436E9" w14:paraId="24E60ACA" w14:textId="77777777" w:rsidTr="004B3804">
        <w:trPr>
          <w:trHeight w:val="841"/>
        </w:trPr>
        <w:tc>
          <w:tcPr>
            <w:tcW w:w="1413" w:type="dxa"/>
            <w:shd w:val="clear" w:color="auto" w:fill="auto"/>
          </w:tcPr>
          <w:p w14:paraId="5B6315D0" w14:textId="77777777" w:rsidR="00EF5533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Hambridge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 et al (2022)</w:t>
            </w:r>
          </w:p>
          <w:p w14:paraId="0348C4E7" w14:textId="77777777" w:rsidR="00EF5533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9B67A75" w14:textId="77777777" w:rsidR="0055159E" w:rsidRPr="006436E9" w:rsidRDefault="00022866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“</w:t>
            </w:r>
            <w:r w:rsidR="0055159E" w:rsidRPr="006436E9">
              <w:rPr>
                <w:rFonts w:cstheme="minorHAnsi"/>
                <w:sz w:val="20"/>
                <w:szCs w:val="20"/>
              </w:rPr>
              <w:t>An audit of sharps injuries in clinical skills</w:t>
            </w:r>
          </w:p>
          <w:p w14:paraId="08849840" w14:textId="77777777" w:rsidR="0055159E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6436E9">
              <w:rPr>
                <w:rFonts w:cstheme="minorHAnsi"/>
                <w:sz w:val="20"/>
                <w:szCs w:val="20"/>
              </w:rPr>
              <w:t>simulation</w:t>
            </w:r>
            <w:proofErr w:type="gramEnd"/>
            <w:r w:rsidRPr="006436E9">
              <w:rPr>
                <w:rFonts w:cstheme="minorHAnsi"/>
                <w:sz w:val="20"/>
                <w:szCs w:val="20"/>
              </w:rPr>
              <w:t xml:space="preserve"> wards at a UK University.</w:t>
            </w:r>
            <w:r w:rsidR="00022866" w:rsidRPr="006436E9">
              <w:rPr>
                <w:rFonts w:cstheme="minorHAnsi"/>
                <w:sz w:val="20"/>
                <w:szCs w:val="20"/>
              </w:rPr>
              <w:t>”</w:t>
            </w:r>
          </w:p>
        </w:tc>
        <w:tc>
          <w:tcPr>
            <w:tcW w:w="992" w:type="dxa"/>
          </w:tcPr>
          <w:p w14:paraId="61D18D24" w14:textId="77777777" w:rsidR="0055159E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418" w:type="dxa"/>
          </w:tcPr>
          <w:p w14:paraId="3F207944" w14:textId="77777777" w:rsidR="0055159E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Original article - Audit </w:t>
            </w:r>
          </w:p>
        </w:tc>
        <w:tc>
          <w:tcPr>
            <w:tcW w:w="2008" w:type="dxa"/>
          </w:tcPr>
          <w:p w14:paraId="5BD901B7" w14:textId="77777777" w:rsidR="0055159E" w:rsidRPr="006436E9" w:rsidRDefault="003A7A27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Academic </w:t>
            </w:r>
            <w:r w:rsidR="00A76BCB" w:rsidRPr="006436E9">
              <w:rPr>
                <w:rFonts w:cstheme="minorHAnsi"/>
                <w:sz w:val="20"/>
                <w:szCs w:val="20"/>
              </w:rPr>
              <w:t>setting</w:t>
            </w:r>
            <w:r w:rsidR="006436E9" w:rsidRPr="006436E9">
              <w:rPr>
                <w:rFonts w:cstheme="minorHAnsi"/>
                <w:sz w:val="20"/>
                <w:szCs w:val="20"/>
              </w:rPr>
              <w:t>.</w:t>
            </w:r>
            <w:r w:rsidR="00A76BCB"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F23A56B" w14:textId="77777777" w:rsidR="00A76BCB" w:rsidRPr="006436E9" w:rsidRDefault="00A76BCB" w:rsidP="0055159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58DCED8" w14:textId="77777777" w:rsidR="0055159E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n audit of all accidents on simulation wards in a  nursing school</w:t>
            </w:r>
          </w:p>
          <w:p w14:paraId="2C44E732" w14:textId="77777777" w:rsidR="0055159E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6A6641E0" w14:textId="77777777" w:rsidR="0078183B" w:rsidRPr="006436E9" w:rsidRDefault="0078183B" w:rsidP="007818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isks to learners and staff</w:t>
            </w:r>
            <w:r w:rsidR="006436E9" w:rsidRPr="006436E9">
              <w:rPr>
                <w:rFonts w:cstheme="minorHAnsi"/>
                <w:sz w:val="20"/>
                <w:szCs w:val="20"/>
              </w:rPr>
              <w:t xml:space="preserve"> from:</w:t>
            </w:r>
          </w:p>
          <w:p w14:paraId="6FFA30F9" w14:textId="77777777" w:rsidR="0078183B" w:rsidRPr="006436E9" w:rsidRDefault="0078183B" w:rsidP="0078183B">
            <w:pPr>
              <w:pStyle w:val="ListParagraph"/>
              <w:spacing w:after="0" w:line="240" w:lineRule="auto"/>
              <w:ind w:left="227"/>
              <w:rPr>
                <w:rFonts w:cstheme="minorHAnsi"/>
                <w:sz w:val="20"/>
                <w:szCs w:val="20"/>
              </w:rPr>
            </w:pPr>
          </w:p>
          <w:p w14:paraId="6C35B14C" w14:textId="4A41E472" w:rsidR="0055159E" w:rsidRPr="006436E9" w:rsidRDefault="0078183B" w:rsidP="004B38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harps, Fainting, Back injury, Facial injury, Slips, S</w:t>
            </w:r>
            <w:r w:rsidR="007B0A4B">
              <w:rPr>
                <w:rFonts w:cstheme="minorHAnsi"/>
                <w:sz w:val="20"/>
                <w:szCs w:val="20"/>
              </w:rPr>
              <w:t>plash to the eye</w:t>
            </w:r>
          </w:p>
          <w:p w14:paraId="62DF9FBA" w14:textId="77777777" w:rsidR="0055159E" w:rsidRPr="006436E9" w:rsidRDefault="0055159E" w:rsidP="005515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37FF8ACC" w14:textId="2285FFE8" w:rsidR="0055159E" w:rsidRPr="006436E9" w:rsidRDefault="00562D2A" w:rsidP="0055159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ck of experience</w:t>
            </w:r>
          </w:p>
          <w:p w14:paraId="617C80FC" w14:textId="77777777" w:rsidR="0055159E" w:rsidRPr="006436E9" w:rsidRDefault="0055159E" w:rsidP="0055159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Underdeveloped skills  </w:t>
            </w:r>
          </w:p>
          <w:p w14:paraId="006D2B54" w14:textId="77777777" w:rsidR="0055159E" w:rsidRPr="006436E9" w:rsidRDefault="0055159E" w:rsidP="0055159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Lack of attention to personal safety </w:t>
            </w:r>
          </w:p>
        </w:tc>
        <w:tc>
          <w:tcPr>
            <w:tcW w:w="3816" w:type="dxa"/>
            <w:shd w:val="clear" w:color="auto" w:fill="auto"/>
          </w:tcPr>
          <w:p w14:paraId="217C8DC9" w14:textId="6FC07774" w:rsidR="00816DAC" w:rsidRPr="00816DAC" w:rsidRDefault="00816DAC" w:rsidP="00816DAC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</w:rPr>
            </w:pPr>
            <w:r w:rsidRPr="00816DAC">
              <w:rPr>
                <w:sz w:val="20"/>
              </w:rPr>
              <w:t>Study findings:</w:t>
            </w:r>
          </w:p>
          <w:p w14:paraId="04FAD976" w14:textId="77777777" w:rsidR="00816DAC" w:rsidRPr="00D96C4B" w:rsidRDefault="00816DAC" w:rsidP="00816DA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Personnel who sustained injury:</w:t>
            </w:r>
          </w:p>
          <w:p w14:paraId="26753CBD" w14:textId="77777777" w:rsidR="00816DAC" w:rsidRPr="00D96C4B" w:rsidRDefault="00816DAC" w:rsidP="00816DA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Students 88% </w:t>
            </w:r>
          </w:p>
          <w:p w14:paraId="7AA7F353" w14:textId="77777777" w:rsidR="00816DAC" w:rsidRPr="00D96C4B" w:rsidRDefault="00816DAC" w:rsidP="00816DA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Technicians 6%</w:t>
            </w:r>
          </w:p>
          <w:p w14:paraId="182EC119" w14:textId="77777777" w:rsidR="00816DAC" w:rsidRPr="00D96C4B" w:rsidRDefault="00816DAC" w:rsidP="00816DA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Others 6%</w:t>
            </w:r>
          </w:p>
          <w:p w14:paraId="638A57FA" w14:textId="57F21D54" w:rsidR="00816DAC" w:rsidRPr="00D96C4B" w:rsidRDefault="00816DAC" w:rsidP="00816DA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This audit showed that 6.25% of sharps injuries involved a technici</w:t>
            </w:r>
            <w:r w:rsidR="007B0A4B">
              <w:rPr>
                <w:rFonts w:cstheme="minorHAnsi"/>
                <w:color w:val="000000"/>
                <w:sz w:val="20"/>
                <w:szCs w:val="20"/>
              </w:rPr>
              <w:t>an and 3.13% involved a cleaner</w:t>
            </w:r>
          </w:p>
          <w:p w14:paraId="48F79944" w14:textId="162D0003" w:rsidR="00816DAC" w:rsidRPr="00816DAC" w:rsidRDefault="00816DAC" w:rsidP="00816DA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14:paraId="338C21E2" w14:textId="000CA9CF" w:rsidR="00816DAC" w:rsidRPr="00816DAC" w:rsidRDefault="00816DAC" w:rsidP="00816DA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itigation strategies:</w:t>
            </w:r>
          </w:p>
          <w:p w14:paraId="717823CE" w14:textId="6DFD900D" w:rsidR="00816DAC" w:rsidRPr="00D96C4B" w:rsidRDefault="00816DAC" w:rsidP="00816D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ecturers working within simulation settings adhere to the regulations regarding safe sharps usage </w:t>
            </w:r>
          </w:p>
          <w:p w14:paraId="29029418" w14:textId="77777777" w:rsidR="00816DAC" w:rsidRPr="00D96C4B" w:rsidRDefault="00816DAC" w:rsidP="00816D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Providing opportunities for exposure to different devices through simulation </w:t>
            </w:r>
          </w:p>
          <w:p w14:paraId="62F812BE" w14:textId="77777777" w:rsidR="00816DAC" w:rsidRPr="00D96C4B" w:rsidRDefault="00816DAC" w:rsidP="00816D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Use simulation to teach students  the safe use and disposal of sharps </w:t>
            </w:r>
          </w:p>
          <w:p w14:paraId="61F3DB70" w14:textId="6DBEA5F9" w:rsidR="00816DAC" w:rsidRPr="00D96C4B" w:rsidRDefault="00816DAC" w:rsidP="00816D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 thorough assessment of the various risks to health and safety i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relation to the use of sharps </w:t>
            </w:r>
          </w:p>
          <w:p w14:paraId="63363E6A" w14:textId="29182E21" w:rsidR="00816DAC" w:rsidRPr="00D96C4B" w:rsidRDefault="00816DAC" w:rsidP="00816D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Better supervision during sharps training sessions this may aid the identification of </w:t>
            </w:r>
            <w:r w:rsidRPr="00D96C4B">
              <w:rPr>
                <w:rFonts w:cstheme="minorHAnsi"/>
                <w:color w:val="000000"/>
                <w:sz w:val="20"/>
                <w:szCs w:val="20"/>
              </w:rPr>
              <w:lastRenderedPageBreak/>
              <w:t>unsafe practices w</w:t>
            </w:r>
            <w:r w:rsidR="007B0A4B">
              <w:rPr>
                <w:rFonts w:cstheme="minorHAnsi"/>
                <w:color w:val="000000"/>
                <w:sz w:val="20"/>
                <w:szCs w:val="20"/>
              </w:rPr>
              <w:t>hich may contribute to injuries</w:t>
            </w:r>
          </w:p>
          <w:p w14:paraId="73128312" w14:textId="1AB0A7D7" w:rsidR="0055159E" w:rsidRPr="004B3804" w:rsidRDefault="00816DAC" w:rsidP="004B380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Biosafety awareness training</w:t>
            </w:r>
          </w:p>
        </w:tc>
        <w:tc>
          <w:tcPr>
            <w:tcW w:w="1643" w:type="dxa"/>
            <w:shd w:val="clear" w:color="auto" w:fill="auto"/>
          </w:tcPr>
          <w:p w14:paraId="6577DFF2" w14:textId="77777777" w:rsidR="009C2F31" w:rsidRDefault="00562D2A" w:rsidP="0055159E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dministrative/</w:t>
            </w:r>
          </w:p>
          <w:p w14:paraId="3024198F" w14:textId="3FACDBC5" w:rsidR="0055159E" w:rsidRPr="006436E9" w:rsidRDefault="00562D2A" w:rsidP="0055159E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ning</w:t>
            </w:r>
          </w:p>
          <w:p w14:paraId="73F54F09" w14:textId="77777777" w:rsidR="0055159E" w:rsidRPr="006436E9" w:rsidRDefault="0055159E" w:rsidP="005515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A7A27" w:rsidRPr="006436E9" w14:paraId="79BDF41A" w14:textId="77777777" w:rsidTr="006436E9">
        <w:tc>
          <w:tcPr>
            <w:tcW w:w="1413" w:type="dxa"/>
            <w:shd w:val="clear" w:color="auto" w:fill="auto"/>
          </w:tcPr>
          <w:p w14:paraId="50382673" w14:textId="77777777" w:rsidR="008467AF" w:rsidRDefault="003A7A27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Hensel, D., et al. (2019).  </w:t>
            </w:r>
          </w:p>
          <w:p w14:paraId="2838A2A7" w14:textId="3EC2BF78" w:rsidR="003A7A27" w:rsidRPr="006436E9" w:rsidRDefault="003A7A27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"The physical demands and risks of working in healthcare simulation </w:t>
            </w:r>
            <w:proofErr w:type="spellStart"/>
            <w:r w:rsidRPr="006436E9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>."</w:t>
            </w:r>
          </w:p>
          <w:p w14:paraId="1FC4AE25" w14:textId="77777777" w:rsidR="003A7A27" w:rsidRPr="006436E9" w:rsidRDefault="003A7A27" w:rsidP="003A7A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59943C" w14:textId="77777777" w:rsidR="003A7A27" w:rsidRPr="006436E9" w:rsidRDefault="003A7A27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2298B6FD" w14:textId="77777777" w:rsidR="003A7A27" w:rsidRPr="006436E9" w:rsidRDefault="003A7A27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esearch article</w:t>
            </w:r>
          </w:p>
          <w:p w14:paraId="57B0BEAE" w14:textId="77777777" w:rsidR="003A7A27" w:rsidRPr="006436E9" w:rsidRDefault="003A7A27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A questionnaire study of simulation operators and educators</w:t>
            </w:r>
          </w:p>
        </w:tc>
        <w:tc>
          <w:tcPr>
            <w:tcW w:w="2008" w:type="dxa"/>
          </w:tcPr>
          <w:p w14:paraId="329010F3" w14:textId="457927F9" w:rsidR="003A7A27" w:rsidRPr="006436E9" w:rsidRDefault="0078183B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imulation Centre</w:t>
            </w:r>
            <w:r w:rsidR="003A7A27"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BE6F7CB" w14:textId="03E88843" w:rsidR="003A7A27" w:rsidRPr="006436E9" w:rsidRDefault="003A7A27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o describe the physical demands and risks associated with working in a simulation cent</w:t>
            </w:r>
            <w:r w:rsidR="0078183B" w:rsidRPr="006436E9">
              <w:rPr>
                <w:rFonts w:cstheme="minorHAnsi"/>
                <w:sz w:val="20"/>
                <w:szCs w:val="20"/>
              </w:rPr>
              <w:t>re</w:t>
            </w:r>
          </w:p>
          <w:p w14:paraId="46BD0575" w14:textId="77777777" w:rsidR="003A7A27" w:rsidRPr="006436E9" w:rsidRDefault="003A7A27" w:rsidP="003A7A2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5C8723C2" w14:textId="77777777" w:rsidR="0078183B" w:rsidRPr="006436E9" w:rsidRDefault="0078183B" w:rsidP="003A7A2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isk to staff from:</w:t>
            </w:r>
          </w:p>
          <w:p w14:paraId="4773A38A" w14:textId="77777777" w:rsidR="0078183B" w:rsidRPr="006436E9" w:rsidRDefault="0078183B" w:rsidP="003A7A2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A55CBB6" w14:textId="77777777" w:rsidR="003A7A27" w:rsidRPr="006436E9" w:rsidRDefault="003A7A27" w:rsidP="003A7A2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Musculoskeletal disorders </w:t>
            </w:r>
          </w:p>
          <w:p w14:paraId="0874D226" w14:textId="77777777" w:rsidR="003A7A27" w:rsidRPr="006436E9" w:rsidRDefault="003A7A27" w:rsidP="003A7A27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14:paraId="04AEA4CB" w14:textId="45459574" w:rsidR="003A7A27" w:rsidRPr="006436E9" w:rsidRDefault="003A7A27" w:rsidP="003A7A27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Lack of system</w:t>
            </w:r>
            <w:r w:rsidR="004B3804">
              <w:rPr>
                <w:rFonts w:cstheme="minorHAnsi"/>
                <w:sz w:val="20"/>
                <w:szCs w:val="20"/>
              </w:rPr>
              <w:t>s to protect workers from harm</w:t>
            </w:r>
          </w:p>
        </w:tc>
        <w:tc>
          <w:tcPr>
            <w:tcW w:w="3816" w:type="dxa"/>
            <w:shd w:val="clear" w:color="auto" w:fill="FFFFFF" w:themeFill="background1"/>
          </w:tcPr>
          <w:p w14:paraId="7494632A" w14:textId="1389B0DB" w:rsidR="00816DAC" w:rsidRPr="00D96C4B" w:rsidRDefault="00816DAC" w:rsidP="00816D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Study findings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1CC578BF" w14:textId="6147C732" w:rsidR="00816DAC" w:rsidRPr="00816DAC" w:rsidRDefault="00816DAC" w:rsidP="00816DAC">
            <w:pPr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55% of participants believed that their job description did not match their work and 59% of participants believed that they had experienced an MSD because of th</w:t>
            </w:r>
            <w:r w:rsidR="004B3804">
              <w:rPr>
                <w:rFonts w:cstheme="minorHAnsi"/>
                <w:sz w:val="20"/>
                <w:szCs w:val="20"/>
              </w:rPr>
              <w:t>eir work in a simulation centre</w:t>
            </w:r>
          </w:p>
          <w:p w14:paraId="722AF20A" w14:textId="32F2FD89" w:rsidR="00816DAC" w:rsidRPr="00816DAC" w:rsidRDefault="00816DAC" w:rsidP="00816DAC">
            <w:pPr>
              <w:shd w:val="clear" w:color="auto" w:fill="FFFFFF" w:themeFill="background1"/>
              <w:spacing w:after="0" w:line="240" w:lineRule="auto"/>
              <w:ind w:left="57"/>
              <w:rPr>
                <w:rFonts w:cstheme="minorHAnsi"/>
                <w:sz w:val="20"/>
                <w:szCs w:val="20"/>
              </w:rPr>
            </w:pPr>
            <w:r>
              <w:t>Mitigation strategies</w:t>
            </w:r>
          </w:p>
          <w:p w14:paraId="3AF4C0EF" w14:textId="3BACE070" w:rsidR="003A7A27" w:rsidRPr="00C1674F" w:rsidRDefault="003A7A27" w:rsidP="003A7A27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227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Accurate job descriptions for simulation technicians</w:t>
            </w:r>
          </w:p>
          <w:p w14:paraId="5A9A6BB6" w14:textId="77777777" w:rsidR="003A7A27" w:rsidRPr="006436E9" w:rsidRDefault="003A7A27" w:rsidP="003A7A27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Written policies and procedures</w:t>
            </w:r>
          </w:p>
          <w:p w14:paraId="71230B9E" w14:textId="77777777" w:rsidR="003A7A27" w:rsidRPr="006436E9" w:rsidRDefault="003A7A27" w:rsidP="003A7A27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eporting systems</w:t>
            </w:r>
          </w:p>
          <w:p w14:paraId="688198D1" w14:textId="77777777" w:rsidR="003A7A27" w:rsidRPr="00C1674F" w:rsidRDefault="003A7A27" w:rsidP="003A7A27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227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Engineering  controls e.g. devices to lift heavy objects, work area design, equipment selection</w:t>
            </w:r>
          </w:p>
          <w:p w14:paraId="4ED083D5" w14:textId="77777777" w:rsidR="003A7A27" w:rsidRPr="006436E9" w:rsidRDefault="003A7A27" w:rsidP="003A7A27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Administrative controls e.g. rule and procedures to minimise exertion, duration, repetitive motions </w:t>
            </w:r>
          </w:p>
          <w:p w14:paraId="305E7086" w14:textId="77777777" w:rsidR="003A7A27" w:rsidRPr="006436E9" w:rsidRDefault="003A7A27" w:rsidP="003A7A27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  <w:shd w:val="clear" w:color="auto" w:fill="FFFFFF" w:themeFill="background1"/>
              </w:rPr>
              <w:t>Individual  level strategies e.g. instruction</w:t>
            </w:r>
          </w:p>
        </w:tc>
        <w:tc>
          <w:tcPr>
            <w:tcW w:w="1643" w:type="dxa"/>
            <w:shd w:val="clear" w:color="auto" w:fill="auto"/>
          </w:tcPr>
          <w:p w14:paraId="320F9EF8" w14:textId="77777777" w:rsidR="003A7A27" w:rsidRPr="006436E9" w:rsidRDefault="003A7A27" w:rsidP="003A7A27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Administrative </w:t>
            </w:r>
          </w:p>
          <w:p w14:paraId="1C526537" w14:textId="77777777" w:rsidR="003A7A27" w:rsidRPr="006436E9" w:rsidRDefault="003A7A27" w:rsidP="003A7A27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2001AFA5" w14:textId="77777777" w:rsidR="003A7A27" w:rsidRPr="006436E9" w:rsidRDefault="003A7A27" w:rsidP="003A7A27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Engineering </w:t>
            </w:r>
          </w:p>
          <w:p w14:paraId="7BBC1D69" w14:textId="77777777" w:rsidR="003A7A27" w:rsidRPr="006436E9" w:rsidRDefault="003A7A27" w:rsidP="003A7A27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7AC1487E" w14:textId="77777777" w:rsidR="003A7A27" w:rsidRPr="006436E9" w:rsidRDefault="003A7A27" w:rsidP="003A7A27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6406F3A5" w14:textId="77777777" w:rsidR="003A7A27" w:rsidRPr="006436E9" w:rsidRDefault="003A7A27" w:rsidP="003A7A27">
            <w:p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</w:tc>
      </w:tr>
      <w:tr w:rsidR="0078183B" w:rsidRPr="006436E9" w14:paraId="3C683C0A" w14:textId="77777777" w:rsidTr="004B3804">
        <w:trPr>
          <w:trHeight w:val="841"/>
        </w:trPr>
        <w:tc>
          <w:tcPr>
            <w:tcW w:w="1413" w:type="dxa"/>
            <w:shd w:val="clear" w:color="auto" w:fill="auto"/>
          </w:tcPr>
          <w:p w14:paraId="074A909F" w14:textId="77777777" w:rsidR="00EF5533" w:rsidRPr="006436E9" w:rsidRDefault="0078183B" w:rsidP="007818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Lambert et al (2025) </w:t>
            </w:r>
          </w:p>
          <w:p w14:paraId="529ACAF3" w14:textId="77777777" w:rsidR="0078183B" w:rsidRPr="006436E9" w:rsidRDefault="0078183B" w:rsidP="007818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</w:t>
            </w:r>
            <w:r w:rsidR="00022866" w:rsidRPr="006436E9">
              <w:rPr>
                <w:rFonts w:cstheme="minorHAnsi"/>
                <w:sz w:val="20"/>
                <w:szCs w:val="20"/>
              </w:rPr>
              <w:t>“</w:t>
            </w:r>
            <w:r w:rsidRPr="006436E9">
              <w:rPr>
                <w:rFonts w:cstheme="minorHAnsi"/>
                <w:sz w:val="20"/>
                <w:szCs w:val="20"/>
              </w:rPr>
              <w:t>Risk assessment processes within healthcare simula</w:t>
            </w:r>
            <w:r w:rsidR="00022866" w:rsidRPr="006436E9">
              <w:rPr>
                <w:rFonts w:cstheme="minorHAnsi"/>
                <w:sz w:val="20"/>
                <w:szCs w:val="20"/>
              </w:rPr>
              <w:t xml:space="preserve">tion </w:t>
            </w:r>
            <w:proofErr w:type="spellStart"/>
            <w:r w:rsidR="00022866" w:rsidRPr="006436E9">
              <w:rPr>
                <w:rFonts w:cstheme="minorHAnsi"/>
                <w:sz w:val="20"/>
                <w:szCs w:val="20"/>
              </w:rPr>
              <w:t>centers</w:t>
            </w:r>
            <w:proofErr w:type="spellEnd"/>
            <w:r w:rsidR="00022866" w:rsidRPr="006436E9">
              <w:rPr>
                <w:rFonts w:cstheme="minorHAnsi"/>
                <w:sz w:val="20"/>
                <w:szCs w:val="20"/>
              </w:rPr>
              <w:t>: A scoping review.”</w:t>
            </w:r>
          </w:p>
          <w:p w14:paraId="1768A60B" w14:textId="77777777" w:rsidR="0078183B" w:rsidRPr="006436E9" w:rsidRDefault="0078183B" w:rsidP="007818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B6BEB4" w14:textId="77777777" w:rsidR="0078183B" w:rsidRPr="006436E9" w:rsidRDefault="0078183B" w:rsidP="007818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ustralia</w:t>
            </w:r>
          </w:p>
          <w:p w14:paraId="11BEB68A" w14:textId="77777777" w:rsidR="0078183B" w:rsidRPr="006436E9" w:rsidRDefault="0078183B" w:rsidP="0078183B">
            <w:pPr>
              <w:rPr>
                <w:rFonts w:cstheme="minorHAnsi"/>
                <w:sz w:val="20"/>
                <w:szCs w:val="20"/>
              </w:rPr>
            </w:pPr>
          </w:p>
          <w:p w14:paraId="5C6D99FB" w14:textId="77777777" w:rsidR="0078183B" w:rsidRPr="006436E9" w:rsidRDefault="0078183B" w:rsidP="007818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B927D1" w14:textId="77777777" w:rsidR="0078183B" w:rsidRPr="006436E9" w:rsidRDefault="0078183B" w:rsidP="0078183B">
            <w:pPr>
              <w:rPr>
                <w:rFonts w:cstheme="minorHAnsi"/>
                <w:color w:val="1F1F1F"/>
                <w:sz w:val="20"/>
                <w:szCs w:val="20"/>
              </w:rPr>
            </w:pPr>
            <w:r w:rsidRPr="006436E9">
              <w:rPr>
                <w:rFonts w:cstheme="minorHAnsi"/>
                <w:color w:val="1F1F1F"/>
                <w:sz w:val="20"/>
                <w:szCs w:val="20"/>
              </w:rPr>
              <w:t>Review article</w:t>
            </w:r>
          </w:p>
          <w:p w14:paraId="213983E0" w14:textId="77777777" w:rsidR="0078183B" w:rsidRPr="006436E9" w:rsidRDefault="0078183B" w:rsidP="0078183B">
            <w:pPr>
              <w:rPr>
                <w:rFonts w:cstheme="minorHAnsi"/>
                <w:color w:val="1F1F1F"/>
                <w:sz w:val="20"/>
                <w:szCs w:val="20"/>
              </w:rPr>
            </w:pPr>
          </w:p>
          <w:p w14:paraId="3684E119" w14:textId="77777777" w:rsidR="0078183B" w:rsidRPr="006436E9" w:rsidRDefault="0078183B" w:rsidP="0078183B">
            <w:pPr>
              <w:rPr>
                <w:rFonts w:cstheme="minorHAnsi"/>
                <w:color w:val="1F1F1F"/>
                <w:sz w:val="20"/>
                <w:szCs w:val="20"/>
              </w:rPr>
            </w:pPr>
            <w:r w:rsidRPr="006436E9">
              <w:rPr>
                <w:rFonts w:cstheme="minorHAnsi"/>
                <w:color w:val="1F1F1F"/>
                <w:sz w:val="20"/>
                <w:szCs w:val="20"/>
              </w:rPr>
              <w:t>.</w:t>
            </w:r>
          </w:p>
          <w:p w14:paraId="22BC42D1" w14:textId="77777777" w:rsidR="0078183B" w:rsidRPr="006436E9" w:rsidRDefault="0078183B" w:rsidP="0078183B">
            <w:pPr>
              <w:rPr>
                <w:rFonts w:cstheme="minorHAnsi"/>
                <w:color w:val="1F1F1F"/>
                <w:sz w:val="20"/>
                <w:szCs w:val="20"/>
              </w:rPr>
            </w:pPr>
          </w:p>
          <w:p w14:paraId="2B5C1163" w14:textId="77777777" w:rsidR="0078183B" w:rsidRPr="006436E9" w:rsidRDefault="0078183B" w:rsidP="0078183B">
            <w:pPr>
              <w:rPr>
                <w:rFonts w:cstheme="minorHAnsi"/>
                <w:color w:val="1F1F1F"/>
                <w:sz w:val="20"/>
                <w:szCs w:val="20"/>
              </w:rPr>
            </w:pPr>
          </w:p>
          <w:p w14:paraId="0613C50E" w14:textId="77777777" w:rsidR="0078183B" w:rsidRPr="006436E9" w:rsidRDefault="0078183B" w:rsidP="007818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3F7B6581" w14:textId="31046CEF" w:rsidR="0078183B" w:rsidRPr="006436E9" w:rsidRDefault="0078183B" w:rsidP="0078183B">
            <w:pPr>
              <w:rPr>
                <w:rFonts w:cstheme="minorHAnsi"/>
                <w:color w:val="1F1F1F"/>
                <w:sz w:val="20"/>
                <w:szCs w:val="20"/>
              </w:rPr>
            </w:pPr>
            <w:r w:rsidRPr="006436E9">
              <w:rPr>
                <w:rFonts w:cstheme="minorHAnsi"/>
                <w:color w:val="1F1F1F"/>
                <w:sz w:val="20"/>
                <w:szCs w:val="20"/>
              </w:rPr>
              <w:t>Simulation centre</w:t>
            </w:r>
          </w:p>
          <w:p w14:paraId="7BF1E146" w14:textId="06FD53B0" w:rsidR="0078183B" w:rsidRPr="006436E9" w:rsidRDefault="0078183B" w:rsidP="0078183B">
            <w:pPr>
              <w:rPr>
                <w:rFonts w:cstheme="minorHAnsi"/>
                <w:color w:val="1F1F1F"/>
                <w:sz w:val="20"/>
                <w:szCs w:val="20"/>
              </w:rPr>
            </w:pPr>
            <w:r w:rsidRPr="006436E9">
              <w:rPr>
                <w:rFonts w:cstheme="minorHAnsi"/>
                <w:color w:val="1F1F1F"/>
                <w:sz w:val="20"/>
                <w:szCs w:val="20"/>
              </w:rPr>
              <w:t xml:space="preserve">A scoping review to map the existing literature on risk assessment in healthcare simulation centres and identify how risk is assessed, measured and mitigated in these </w:t>
            </w:r>
            <w:r w:rsidR="004B3804">
              <w:rPr>
                <w:rFonts w:cstheme="minorHAnsi"/>
                <w:color w:val="1F1F1F"/>
                <w:sz w:val="20"/>
                <w:szCs w:val="20"/>
              </w:rPr>
              <w:t>spaces</w:t>
            </w:r>
          </w:p>
          <w:p w14:paraId="095C2B5A" w14:textId="77777777" w:rsidR="0078183B" w:rsidRPr="006436E9" w:rsidRDefault="0078183B" w:rsidP="007818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2FF7C4FB" w14:textId="77777777" w:rsidR="0078183B" w:rsidRPr="006436E9" w:rsidRDefault="0078183B" w:rsidP="007818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 to learners and staff from: </w:t>
            </w:r>
          </w:p>
          <w:p w14:paraId="4F4CAE3E" w14:textId="77777777" w:rsidR="0078183B" w:rsidRPr="006436E9" w:rsidRDefault="0078183B" w:rsidP="007818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BC5714A" w14:textId="77777777" w:rsidR="0078183B" w:rsidRPr="006436E9" w:rsidRDefault="0078183B" w:rsidP="0078183B">
            <w:pPr>
              <w:spacing w:after="0" w:line="240" w:lineRule="auto"/>
              <w:ind w:left="397" w:hanging="340"/>
              <w:rPr>
                <w:rFonts w:cstheme="minorHAnsi"/>
                <w:color w:val="1F1F1F"/>
                <w:sz w:val="20"/>
                <w:szCs w:val="20"/>
              </w:rPr>
            </w:pPr>
            <w:r w:rsidRPr="006436E9">
              <w:rPr>
                <w:rFonts w:cstheme="minorHAnsi"/>
                <w:color w:val="1F1F1F"/>
                <w:sz w:val="20"/>
                <w:szCs w:val="20"/>
              </w:rPr>
              <w:t xml:space="preserve"> (</w:t>
            </w:r>
            <w:proofErr w:type="spellStart"/>
            <w:r w:rsidRPr="006436E9">
              <w:rPr>
                <w:rFonts w:cstheme="minorHAnsi"/>
                <w:color w:val="1F1F1F"/>
                <w:sz w:val="20"/>
                <w:szCs w:val="20"/>
              </w:rPr>
              <w:t>i</w:t>
            </w:r>
            <w:proofErr w:type="spellEnd"/>
            <w:r w:rsidRPr="006436E9">
              <w:rPr>
                <w:rFonts w:cstheme="minorHAnsi"/>
                <w:color w:val="1F1F1F"/>
                <w:sz w:val="20"/>
                <w:szCs w:val="20"/>
              </w:rPr>
              <w:t xml:space="preserve">)   manual handling, (including musculoskeletal injuries) </w:t>
            </w:r>
          </w:p>
          <w:p w14:paraId="70980BE1" w14:textId="77777777" w:rsidR="0078183B" w:rsidRPr="006436E9" w:rsidRDefault="0078183B" w:rsidP="0078183B">
            <w:pPr>
              <w:spacing w:after="0" w:line="240" w:lineRule="auto"/>
              <w:ind w:left="397" w:hanging="340"/>
              <w:rPr>
                <w:rFonts w:cstheme="minorHAnsi"/>
                <w:color w:val="1F1F1F"/>
                <w:sz w:val="20"/>
                <w:szCs w:val="20"/>
              </w:rPr>
            </w:pPr>
            <w:r w:rsidRPr="006436E9">
              <w:rPr>
                <w:rFonts w:cstheme="minorHAnsi"/>
                <w:color w:val="1F1F1F"/>
                <w:sz w:val="20"/>
                <w:szCs w:val="20"/>
              </w:rPr>
              <w:t xml:space="preserve">(ii)  fainting and other medical episodes </w:t>
            </w:r>
          </w:p>
          <w:p w14:paraId="140CBB70" w14:textId="77777777" w:rsidR="0078183B" w:rsidRPr="006436E9" w:rsidRDefault="0078183B" w:rsidP="007818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97" w:hanging="340"/>
              <w:rPr>
                <w:rFonts w:cstheme="minorHAnsi"/>
                <w:color w:val="1F1F1F"/>
                <w:sz w:val="20"/>
                <w:szCs w:val="20"/>
              </w:rPr>
            </w:pPr>
            <w:proofErr w:type="gramStart"/>
            <w:r w:rsidRPr="006436E9">
              <w:rPr>
                <w:rFonts w:cstheme="minorHAnsi"/>
                <w:color w:val="1F1F1F"/>
                <w:sz w:val="20"/>
                <w:szCs w:val="20"/>
              </w:rPr>
              <w:t>needle</w:t>
            </w:r>
            <w:proofErr w:type="gramEnd"/>
            <w:r w:rsidRPr="006436E9">
              <w:rPr>
                <w:rFonts w:cstheme="minorHAnsi"/>
                <w:color w:val="1F1F1F"/>
                <w:sz w:val="20"/>
                <w:szCs w:val="20"/>
              </w:rPr>
              <w:t xml:space="preserve"> stick injury (NSI)/sharps injury and injury from glass ampules.  </w:t>
            </w:r>
          </w:p>
          <w:p w14:paraId="477F858A" w14:textId="77777777" w:rsidR="0078183B" w:rsidRPr="006436E9" w:rsidRDefault="0078183B" w:rsidP="007818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0232CE69" w14:textId="77777777" w:rsidR="0078183B" w:rsidRPr="006436E9" w:rsidRDefault="0078183B" w:rsidP="0078183B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BF8F00" w:themeFill="accent4" w:themeFillShade="BF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Lack of a structured approach to risk assessment </w:t>
            </w:r>
          </w:p>
        </w:tc>
        <w:tc>
          <w:tcPr>
            <w:tcW w:w="3816" w:type="dxa"/>
            <w:shd w:val="clear" w:color="auto" w:fill="FFFFFF" w:themeFill="background1"/>
          </w:tcPr>
          <w:p w14:paraId="07E3C94F" w14:textId="7085E85B" w:rsidR="00A949D9" w:rsidRPr="00D96C4B" w:rsidRDefault="00A949D9" w:rsidP="00A949D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T</w:t>
            </w:r>
            <w:r w:rsidRPr="00D96C4B">
              <w:rPr>
                <w:rFonts w:cstheme="minorHAnsi"/>
                <w:color w:val="000000"/>
                <w:sz w:val="20"/>
                <w:szCs w:val="20"/>
              </w:rPr>
              <w:t>here is a need for a more structured approach to risk assessment in</w:t>
            </w:r>
            <w:r w:rsidR="004B3804">
              <w:rPr>
                <w:rFonts w:cstheme="minorHAnsi"/>
                <w:color w:val="000000"/>
                <w:sz w:val="20"/>
                <w:szCs w:val="20"/>
              </w:rPr>
              <w:t xml:space="preserve"> simulation centre environments</w:t>
            </w:r>
          </w:p>
          <w:p w14:paraId="48AEA2E2" w14:textId="77777777" w:rsidR="00A949D9" w:rsidRPr="00D96C4B" w:rsidRDefault="00A949D9" w:rsidP="00A949D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Future research and development should focus on several key areas:</w:t>
            </w:r>
          </w:p>
          <w:p w14:paraId="6EAB8101" w14:textId="6B7E1D45" w:rsidR="00A949D9" w:rsidRPr="00D96C4B" w:rsidRDefault="00A949D9" w:rsidP="004B3804">
            <w:pPr>
              <w:pStyle w:val="ListParagraph"/>
              <w:numPr>
                <w:ilvl w:val="0"/>
                <w:numId w:val="5"/>
              </w:numPr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The design and implementation of a standardised risk assessment model specifically for simulation centres to provide guidance for developing policies and procedures </w:t>
            </w:r>
          </w:p>
          <w:p w14:paraId="1BEF6ACD" w14:textId="7AC09269" w:rsidR="0078183B" w:rsidRPr="006436E9" w:rsidRDefault="00A949D9" w:rsidP="004B38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The development of simulation centre-specific a</w:t>
            </w:r>
            <w:r w:rsidR="004B3804">
              <w:rPr>
                <w:rFonts w:cstheme="minorHAnsi"/>
                <w:color w:val="000000"/>
                <w:sz w:val="20"/>
                <w:szCs w:val="20"/>
              </w:rPr>
              <w:t>dverse event reporting avenues</w:t>
            </w:r>
          </w:p>
        </w:tc>
        <w:tc>
          <w:tcPr>
            <w:tcW w:w="1643" w:type="dxa"/>
            <w:shd w:val="clear" w:color="auto" w:fill="auto"/>
          </w:tcPr>
          <w:p w14:paraId="4AE0EAF3" w14:textId="77777777" w:rsidR="0078183B" w:rsidRPr="006436E9" w:rsidRDefault="0078183B" w:rsidP="0078183B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dministrative</w:t>
            </w:r>
          </w:p>
          <w:p w14:paraId="31A25A20" w14:textId="77777777" w:rsidR="0078183B" w:rsidRPr="006436E9" w:rsidRDefault="0078183B" w:rsidP="0078183B">
            <w:pPr>
              <w:pStyle w:val="ListParagraph"/>
              <w:spacing w:after="0" w:line="240" w:lineRule="auto"/>
              <w:ind w:left="227"/>
              <w:rPr>
                <w:rFonts w:cstheme="minorHAnsi"/>
                <w:sz w:val="20"/>
                <w:szCs w:val="20"/>
              </w:rPr>
            </w:pPr>
          </w:p>
        </w:tc>
      </w:tr>
      <w:tr w:rsidR="0033543B" w:rsidRPr="006436E9" w14:paraId="13AB720D" w14:textId="77777777" w:rsidTr="006436E9">
        <w:trPr>
          <w:trHeight w:val="1833"/>
        </w:trPr>
        <w:tc>
          <w:tcPr>
            <w:tcW w:w="1413" w:type="dxa"/>
            <w:shd w:val="clear" w:color="auto" w:fill="auto"/>
          </w:tcPr>
          <w:p w14:paraId="05D4313D" w14:textId="77777777" w:rsidR="00EF5533" w:rsidRPr="006436E9" w:rsidRDefault="0033543B" w:rsidP="003354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 xml:space="preserve">Lewis, K.L.et al. (2017).  </w:t>
            </w:r>
          </w:p>
          <w:p w14:paraId="3871B053" w14:textId="77777777" w:rsidR="0033543B" w:rsidRPr="006436E9" w:rsidRDefault="00022866" w:rsidP="003354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“</w:t>
            </w:r>
            <w:r w:rsidR="0033543B" w:rsidRPr="006436E9">
              <w:rPr>
                <w:rFonts w:cstheme="minorHAnsi"/>
                <w:sz w:val="20"/>
                <w:szCs w:val="20"/>
              </w:rPr>
              <w:t>The association of standardized patient educators (ASPE) standards of best practice (SOBP)</w:t>
            </w:r>
            <w:r w:rsidRPr="006436E9">
              <w:rPr>
                <w:rFonts w:cstheme="minorHAnsi"/>
                <w:sz w:val="20"/>
                <w:szCs w:val="20"/>
              </w:rPr>
              <w:t>”</w:t>
            </w:r>
          </w:p>
        </w:tc>
        <w:tc>
          <w:tcPr>
            <w:tcW w:w="992" w:type="dxa"/>
          </w:tcPr>
          <w:p w14:paraId="7C863EB5" w14:textId="77777777" w:rsidR="0033543B" w:rsidRPr="006436E9" w:rsidRDefault="0033543B" w:rsidP="003354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4520AECC" w14:textId="77777777" w:rsidR="0033543B" w:rsidRPr="006436E9" w:rsidRDefault="0033543B" w:rsidP="003354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tandards of SP practice</w:t>
            </w:r>
          </w:p>
        </w:tc>
        <w:tc>
          <w:tcPr>
            <w:tcW w:w="2008" w:type="dxa"/>
          </w:tcPr>
          <w:p w14:paraId="11DEAA7E" w14:textId="3ED2C75F" w:rsidR="0033543B" w:rsidRPr="006436E9" w:rsidRDefault="0033543B" w:rsidP="003354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Location generic</w:t>
            </w:r>
          </w:p>
          <w:p w14:paraId="263F6A35" w14:textId="77777777" w:rsidR="0033543B" w:rsidRPr="006436E9" w:rsidRDefault="0033543B" w:rsidP="003354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9DA4333" w14:textId="336F1614" w:rsidR="0033543B" w:rsidRPr="006436E9" w:rsidRDefault="0033543B" w:rsidP="003354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>To pronounce underlying values and to establish Standards of Best Practice (SOBP) that ensure the growth and i</w:t>
            </w:r>
            <w:r w:rsidR="004B3804">
              <w:rPr>
                <w:rFonts w:cstheme="minorHAnsi"/>
                <w:color w:val="131413"/>
                <w:sz w:val="20"/>
                <w:szCs w:val="20"/>
              </w:rPr>
              <w:t>ntegrity of SP-based endeavours</w:t>
            </w:r>
          </w:p>
        </w:tc>
        <w:tc>
          <w:tcPr>
            <w:tcW w:w="2168" w:type="dxa"/>
            <w:shd w:val="clear" w:color="auto" w:fill="auto"/>
          </w:tcPr>
          <w:p w14:paraId="7550F475" w14:textId="77777777" w:rsidR="0033543B" w:rsidRPr="006436E9" w:rsidRDefault="0033543B" w:rsidP="003354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 to SP educators from: </w:t>
            </w:r>
          </w:p>
          <w:p w14:paraId="3DBF3327" w14:textId="77777777" w:rsidR="0033543B" w:rsidRPr="006436E9" w:rsidRDefault="0033543B" w:rsidP="003354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B1A2260" w14:textId="77777777" w:rsidR="0033543B" w:rsidRPr="006436E9" w:rsidRDefault="0033543B" w:rsidP="003354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Breaches of safety, confidentiality  and respect</w:t>
            </w:r>
          </w:p>
        </w:tc>
        <w:tc>
          <w:tcPr>
            <w:tcW w:w="1930" w:type="dxa"/>
            <w:shd w:val="clear" w:color="auto" w:fill="auto"/>
          </w:tcPr>
          <w:p w14:paraId="64A5BA74" w14:textId="77777777" w:rsidR="0033543B" w:rsidRPr="006436E9" w:rsidRDefault="0033543B" w:rsidP="003354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None identified </w:t>
            </w:r>
          </w:p>
          <w:p w14:paraId="44EEDE77" w14:textId="77777777" w:rsidR="0033543B" w:rsidRPr="006436E9" w:rsidRDefault="0033543B" w:rsidP="003354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  <w:shd w:val="clear" w:color="auto" w:fill="auto"/>
          </w:tcPr>
          <w:p w14:paraId="1A790D3B" w14:textId="77777777" w:rsidR="004B3804" w:rsidRDefault="0033543B" w:rsidP="00A949D9">
            <w:pPr>
              <w:ind w:left="284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 xml:space="preserve">Each of the 5 domains of the SOBP speak to safety in an indirect way but (1.1) Safe Work Environment directly addresses safety concerns. </w:t>
            </w:r>
          </w:p>
          <w:p w14:paraId="1AD94B68" w14:textId="30FD5C90" w:rsidR="0033543B" w:rsidRPr="006436E9" w:rsidRDefault="0033543B" w:rsidP="00A949D9">
            <w:pPr>
              <w:ind w:left="284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>13 p</w:t>
            </w:r>
            <w:r w:rsidRPr="006436E9">
              <w:rPr>
                <w:rFonts w:cstheme="minorHAnsi"/>
                <w:sz w:val="20"/>
                <w:szCs w:val="20"/>
              </w:rPr>
              <w:t>ra</w:t>
            </w:r>
            <w:r w:rsidR="00A949D9">
              <w:rPr>
                <w:rFonts w:cstheme="minorHAnsi"/>
                <w:sz w:val="20"/>
                <w:szCs w:val="20"/>
              </w:rPr>
              <w:t xml:space="preserve">ctice guidelines to protect SPs: </w:t>
            </w:r>
          </w:p>
          <w:p w14:paraId="3436950A" w14:textId="77777777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1.  Ensure safe working conditions in the design of the activity</w:t>
            </w:r>
          </w:p>
          <w:p w14:paraId="2D007F0B" w14:textId="4A4BA9DD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 xml:space="preserve">2.  Anticipate and recognize </w:t>
            </w:r>
            <w:r w:rsidR="004B3804">
              <w:rPr>
                <w:rFonts w:cstheme="minorHAnsi"/>
                <w:sz w:val="20"/>
                <w:szCs w:val="20"/>
              </w:rPr>
              <w:t>potential occupational hazards</w:t>
            </w:r>
          </w:p>
          <w:p w14:paraId="07169DBE" w14:textId="77777777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 xml:space="preserve">3.  Screen SPs to ensure that they are appropriate for the role </w:t>
            </w:r>
          </w:p>
          <w:p w14:paraId="09AE4636" w14:textId="15EF643B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4.  Allow SPs to opt out of any given activity if they feel it is not appr</w:t>
            </w:r>
            <w:r w:rsidR="004B3804">
              <w:rPr>
                <w:rFonts w:cstheme="minorHAnsi"/>
                <w:sz w:val="20"/>
                <w:szCs w:val="20"/>
              </w:rPr>
              <w:t>opriate for them to participate</w:t>
            </w:r>
          </w:p>
          <w:p w14:paraId="7DC84454" w14:textId="37D51078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5.  Brief SPs so they are clear about the guidelines and para</w:t>
            </w:r>
            <w:r w:rsidR="004B3804">
              <w:rPr>
                <w:rFonts w:cstheme="minorHAnsi"/>
                <w:sz w:val="20"/>
                <w:szCs w:val="20"/>
              </w:rPr>
              <w:t>meters of a simulation activity</w:t>
            </w:r>
          </w:p>
          <w:p w14:paraId="06F24BFF" w14:textId="77777777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 xml:space="preserve">6.  Provide SPs with strategies to mitigate potential adverse effects of role portrayal </w:t>
            </w:r>
          </w:p>
          <w:p w14:paraId="185A2452" w14:textId="1CF9DA23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7.  Inform SPs and clients about the criteria and processes for terminating a sim</w:t>
            </w:r>
            <w:r w:rsidR="004B3804">
              <w:rPr>
                <w:rFonts w:cstheme="minorHAnsi"/>
                <w:sz w:val="20"/>
                <w:szCs w:val="20"/>
              </w:rPr>
              <w:t>ulation if they deem it harmful</w:t>
            </w:r>
          </w:p>
          <w:p w14:paraId="5530177C" w14:textId="766F7FCC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 xml:space="preserve">8.  Structure time and create a process </w:t>
            </w:r>
            <w:r w:rsidR="004B3804">
              <w:rPr>
                <w:rFonts w:cstheme="minorHAnsi"/>
                <w:sz w:val="20"/>
                <w:szCs w:val="20"/>
              </w:rPr>
              <w:t>for de-</w:t>
            </w:r>
            <w:proofErr w:type="spellStart"/>
            <w:r w:rsidR="004B3804">
              <w:rPr>
                <w:rFonts w:cstheme="minorHAnsi"/>
                <w:sz w:val="20"/>
                <w:szCs w:val="20"/>
              </w:rPr>
              <w:t>roling</w:t>
            </w:r>
            <w:proofErr w:type="spellEnd"/>
            <w:r w:rsidR="004B3804">
              <w:rPr>
                <w:rFonts w:cstheme="minorHAnsi"/>
                <w:sz w:val="20"/>
                <w:szCs w:val="20"/>
              </w:rPr>
              <w:t xml:space="preserve"> and/or debriefing</w:t>
            </w:r>
          </w:p>
          <w:p w14:paraId="3101C4A4" w14:textId="007394FD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284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9.  Monitor for and respond to SPs who have experienced adverse effects fr</w:t>
            </w:r>
            <w:r w:rsidR="004B3804">
              <w:rPr>
                <w:rFonts w:cstheme="minorHAnsi"/>
                <w:sz w:val="20"/>
                <w:szCs w:val="20"/>
              </w:rPr>
              <w:t>om participation in an activity</w:t>
            </w:r>
          </w:p>
          <w:p w14:paraId="2BE1A431" w14:textId="77777777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341" w:hanging="284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 xml:space="preserve">10.  Provide a process for SPs and clients to report adverse effects </w:t>
            </w:r>
          </w:p>
          <w:p w14:paraId="0A64B2C3" w14:textId="17BF27F2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341" w:hanging="284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11.  Support SPs who act in accordance with delineated program expectations if a</w:t>
            </w:r>
            <w:r w:rsidR="004B3804">
              <w:rPr>
                <w:rFonts w:cstheme="minorHAnsi"/>
                <w:sz w:val="20"/>
                <w:szCs w:val="20"/>
              </w:rPr>
              <w:t xml:space="preserve"> complaint is made about them</w:t>
            </w:r>
          </w:p>
          <w:p w14:paraId="542A96D7" w14:textId="21FC7F23" w:rsidR="00A949D9" w:rsidRPr="00D96C4B" w:rsidRDefault="00A949D9" w:rsidP="00A949D9">
            <w:pPr>
              <w:autoSpaceDE w:val="0"/>
              <w:autoSpaceDN w:val="0"/>
              <w:adjustRightInd w:val="0"/>
              <w:spacing w:after="0" w:line="240" w:lineRule="auto"/>
              <w:ind w:left="341" w:hanging="284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12.  Manage client expectations of an SP’</w:t>
            </w:r>
            <w:r w:rsidR="004B3804">
              <w:rPr>
                <w:rFonts w:cstheme="minorHAnsi"/>
                <w:sz w:val="20"/>
                <w:szCs w:val="20"/>
              </w:rPr>
              <w:t>s possibilities and limitations</w:t>
            </w:r>
          </w:p>
          <w:p w14:paraId="013079CC" w14:textId="00E99232" w:rsidR="0033543B" w:rsidRPr="00A949D9" w:rsidRDefault="00A949D9" w:rsidP="00A949D9">
            <w:pPr>
              <w:spacing w:after="0" w:line="240" w:lineRule="auto"/>
              <w:ind w:left="341" w:hanging="284"/>
              <w:rPr>
                <w:rFonts w:cstheme="minorHAnsi"/>
                <w:sz w:val="20"/>
                <w:szCs w:val="20"/>
              </w:rPr>
            </w:pPr>
            <w:r w:rsidRPr="00A949D9">
              <w:rPr>
                <w:rFonts w:cstheme="minorHAnsi"/>
                <w:sz w:val="20"/>
                <w:szCs w:val="20"/>
              </w:rPr>
              <w:t>13. Work with clients to clearly define the expected scope</w:t>
            </w:r>
          </w:p>
        </w:tc>
        <w:tc>
          <w:tcPr>
            <w:tcW w:w="1643" w:type="dxa"/>
            <w:shd w:val="clear" w:color="auto" w:fill="auto"/>
          </w:tcPr>
          <w:p w14:paraId="3BBD37E3" w14:textId="77777777" w:rsidR="0033543B" w:rsidRPr="006436E9" w:rsidRDefault="0033543B" w:rsidP="00562D2A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limination</w:t>
            </w:r>
          </w:p>
          <w:p w14:paraId="6515E2D2" w14:textId="77777777" w:rsidR="0033543B" w:rsidRPr="006436E9" w:rsidRDefault="0033543B" w:rsidP="00562D2A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Administrative </w:t>
            </w:r>
          </w:p>
        </w:tc>
      </w:tr>
      <w:tr w:rsidR="0033543B" w:rsidRPr="006436E9" w14:paraId="788172B3" w14:textId="77777777" w:rsidTr="008467AF">
        <w:trPr>
          <w:trHeight w:val="1117"/>
        </w:trPr>
        <w:tc>
          <w:tcPr>
            <w:tcW w:w="1413" w:type="dxa"/>
            <w:shd w:val="clear" w:color="auto" w:fill="auto"/>
          </w:tcPr>
          <w:p w14:paraId="33431572" w14:textId="77777777" w:rsidR="00EF5533" w:rsidRPr="006436E9" w:rsidRDefault="0033543B" w:rsidP="0033543B">
            <w:pPr>
              <w:shd w:val="clear" w:color="auto" w:fill="FFFFFF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436E9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 xml:space="preserve">Marshall, S., &amp; McIntosh, C. (2017). </w:t>
            </w:r>
          </w:p>
          <w:p w14:paraId="2F9A7D26" w14:textId="77777777" w:rsidR="0033543B" w:rsidRPr="006436E9" w:rsidRDefault="00022866" w:rsidP="0033543B">
            <w:pPr>
              <w:shd w:val="clear" w:color="auto" w:fill="FFFFFF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436E9">
              <w:rPr>
                <w:rFonts w:cstheme="minorHAnsi"/>
                <w:sz w:val="20"/>
                <w:szCs w:val="20"/>
                <w:shd w:val="clear" w:color="auto" w:fill="FFFFFF"/>
              </w:rPr>
              <w:t>“</w:t>
            </w:r>
            <w:r w:rsidR="0033543B" w:rsidRPr="006436E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Strategies for managing adverse events in healthcare simulations.</w:t>
            </w:r>
            <w:r w:rsidRPr="006436E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”</w:t>
            </w:r>
          </w:p>
        </w:tc>
        <w:tc>
          <w:tcPr>
            <w:tcW w:w="992" w:type="dxa"/>
          </w:tcPr>
          <w:p w14:paraId="54BFE043" w14:textId="77777777" w:rsidR="0033543B" w:rsidRPr="006436E9" w:rsidRDefault="0033543B" w:rsidP="003354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1418" w:type="dxa"/>
          </w:tcPr>
          <w:p w14:paraId="600B52CA" w14:textId="77777777" w:rsidR="0033543B" w:rsidRPr="006436E9" w:rsidRDefault="0033543B" w:rsidP="0033543B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Book chapter</w:t>
            </w:r>
          </w:p>
        </w:tc>
        <w:tc>
          <w:tcPr>
            <w:tcW w:w="2008" w:type="dxa"/>
            <w:shd w:val="clear" w:color="auto" w:fill="FFFFFF" w:themeFill="background1"/>
          </w:tcPr>
          <w:p w14:paraId="2D73F12A" w14:textId="0935BA7B" w:rsidR="0033543B" w:rsidRPr="006436E9" w:rsidRDefault="004B3804" w:rsidP="003354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tion generic</w:t>
            </w:r>
          </w:p>
          <w:p w14:paraId="53F7B3AB" w14:textId="77777777" w:rsidR="0033543B" w:rsidRPr="006436E9" w:rsidRDefault="0033543B" w:rsidP="003354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0B49809" w14:textId="611FFB12" w:rsidR="0033543B" w:rsidRPr="006436E9" w:rsidRDefault="0033543B" w:rsidP="0033543B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6436E9">
              <w:rPr>
                <w:rFonts w:cstheme="minorHAnsi"/>
                <w:color w:val="231F20"/>
                <w:sz w:val="20"/>
                <w:szCs w:val="20"/>
              </w:rPr>
              <w:t>To outline the preparation that should occur to prevent harm from simulation, and to discuss sources of physical and psychological inj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ury and how they may be managed</w:t>
            </w:r>
          </w:p>
          <w:p w14:paraId="0B398736" w14:textId="77777777" w:rsidR="0033543B" w:rsidRPr="006436E9" w:rsidRDefault="0033543B" w:rsidP="003354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FFFFFF" w:themeFill="background1"/>
          </w:tcPr>
          <w:p w14:paraId="3904D259" w14:textId="77777777" w:rsidR="00022866" w:rsidRPr="006436E9" w:rsidRDefault="0033543B" w:rsidP="003354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isks to patients and learners and staff from:</w:t>
            </w:r>
          </w:p>
          <w:p w14:paraId="09066EDC" w14:textId="77777777" w:rsidR="00022866" w:rsidRPr="006436E9" w:rsidRDefault="00022866" w:rsidP="003354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6D7AF2F" w14:textId="58378FF2" w:rsidR="00022866" w:rsidRPr="006436E9" w:rsidRDefault="00022866" w:rsidP="00022866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6436E9">
              <w:rPr>
                <w:rFonts w:cstheme="minorHAnsi"/>
                <w:color w:val="231F20"/>
                <w:sz w:val="20"/>
                <w:szCs w:val="20"/>
              </w:rPr>
              <w:t>Adverse events in simulation</w:t>
            </w:r>
            <w:r w:rsidR="00A949D9">
              <w:rPr>
                <w:rFonts w:cstheme="minorHAnsi"/>
                <w:color w:val="231F20"/>
                <w:sz w:val="20"/>
                <w:szCs w:val="20"/>
              </w:rPr>
              <w:t>:</w:t>
            </w:r>
          </w:p>
          <w:p w14:paraId="2B687FEF" w14:textId="672A0DE7" w:rsidR="00022866" w:rsidRPr="006436E9" w:rsidRDefault="00022866" w:rsidP="00022866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6436E9">
              <w:rPr>
                <w:rFonts w:cstheme="minorHAnsi"/>
                <w:color w:val="231F20"/>
                <w:sz w:val="20"/>
                <w:szCs w:val="20"/>
              </w:rPr>
              <w:t xml:space="preserve">Learning related adverse events e.g. </w:t>
            </w:r>
            <w:r w:rsidRPr="006436E9">
              <w:rPr>
                <w:rFonts w:cstheme="minorHAnsi"/>
                <w:b/>
                <w:bCs/>
                <w:color w:val="231F20"/>
                <w:sz w:val="20"/>
                <w:szCs w:val="20"/>
              </w:rPr>
              <w:t>n</w:t>
            </w:r>
            <w:r w:rsidRPr="006436E9">
              <w:rPr>
                <w:rFonts w:cstheme="minorHAnsi"/>
                <w:color w:val="231F20"/>
                <w:sz w:val="20"/>
                <w:szCs w:val="20"/>
              </w:rPr>
              <w:t>o learning occurs; Learning occurs but transfer fails; transfer occurs but the prac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tice is applied inappropriately</w:t>
            </w:r>
            <w:r w:rsidRPr="006436E9">
              <w:rPr>
                <w:rFonts w:cstheme="minorHAnsi"/>
                <w:color w:val="231F20"/>
                <w:sz w:val="20"/>
                <w:szCs w:val="20"/>
              </w:rPr>
              <w:t xml:space="preserve">  </w:t>
            </w:r>
          </w:p>
          <w:p w14:paraId="6300AFD7" w14:textId="77777777" w:rsidR="00022866" w:rsidRPr="006436E9" w:rsidRDefault="00022866" w:rsidP="00A949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31F20"/>
                <w:sz w:val="20"/>
                <w:szCs w:val="20"/>
              </w:rPr>
            </w:pPr>
            <w:r w:rsidRPr="006436E9">
              <w:rPr>
                <w:rFonts w:cstheme="minorHAnsi"/>
                <w:color w:val="231F20"/>
                <w:sz w:val="20"/>
                <w:szCs w:val="20"/>
              </w:rPr>
              <w:t xml:space="preserve">Physical adverse events caused by : </w:t>
            </w:r>
          </w:p>
          <w:p w14:paraId="2C66B7E7" w14:textId="77777777" w:rsidR="0033543B" w:rsidRPr="006436E9" w:rsidRDefault="00022866" w:rsidP="00A949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31F20"/>
                <w:sz w:val="20"/>
                <w:szCs w:val="20"/>
              </w:rPr>
            </w:pPr>
            <w:r w:rsidRPr="006436E9">
              <w:rPr>
                <w:rFonts w:cstheme="minorHAnsi"/>
                <w:bCs/>
                <w:color w:val="231F20"/>
                <w:sz w:val="20"/>
                <w:szCs w:val="20"/>
              </w:rPr>
              <w:t xml:space="preserve">Electrical devices, Clinical equipment, Defibrillators,  Fluids,  Gas supplies,  Mannequins,  Sharps injuries, Drugs and other clinical supplies, </w:t>
            </w:r>
            <w:r w:rsidRPr="006436E9">
              <w:rPr>
                <w:rFonts w:cstheme="minorHAnsi"/>
                <w:color w:val="231F20"/>
                <w:sz w:val="20"/>
                <w:szCs w:val="20"/>
              </w:rPr>
              <w:t xml:space="preserve">3D and virtual reality technology, </w:t>
            </w:r>
            <w:r w:rsidRPr="006436E9">
              <w:rPr>
                <w:rFonts w:cstheme="minorHAnsi"/>
                <w:bCs/>
                <w:color w:val="231F20"/>
                <w:sz w:val="20"/>
                <w:szCs w:val="20"/>
              </w:rPr>
              <w:t>Real clinical events</w:t>
            </w:r>
          </w:p>
        </w:tc>
        <w:tc>
          <w:tcPr>
            <w:tcW w:w="1930" w:type="dxa"/>
            <w:shd w:val="clear" w:color="auto" w:fill="auto"/>
          </w:tcPr>
          <w:p w14:paraId="7BA9E8DD" w14:textId="009C9031" w:rsidR="0033543B" w:rsidRPr="006436E9" w:rsidRDefault="00562D2A" w:rsidP="003354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 simulation design</w:t>
            </w:r>
          </w:p>
          <w:p w14:paraId="40575F38" w14:textId="0FF380BC" w:rsidR="0033543B" w:rsidRPr="006436E9" w:rsidRDefault="0033543B" w:rsidP="003354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Poor planning </w:t>
            </w:r>
            <w:r w:rsidR="00562D2A">
              <w:rPr>
                <w:rFonts w:cstheme="minorHAnsi"/>
                <w:sz w:val="20"/>
                <w:szCs w:val="20"/>
              </w:rPr>
              <w:t>and preparation for simulation</w:t>
            </w:r>
          </w:p>
        </w:tc>
        <w:tc>
          <w:tcPr>
            <w:tcW w:w="3816" w:type="dxa"/>
            <w:shd w:val="clear" w:color="auto" w:fill="FFFFFF" w:themeFill="background1"/>
          </w:tcPr>
          <w:p w14:paraId="72ECC7C6" w14:textId="77777777" w:rsidR="0033543B" w:rsidRPr="006436E9" w:rsidRDefault="0033543B" w:rsidP="0033543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Good instructional design to anticipate and avoid risk</w:t>
            </w:r>
          </w:p>
          <w:p w14:paraId="00B8EE5F" w14:textId="77777777" w:rsidR="0033543B" w:rsidRPr="00C1674F" w:rsidRDefault="0033543B" w:rsidP="0033543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The design of simulation facilities</w:t>
            </w:r>
          </w:p>
          <w:p w14:paraId="519D544E" w14:textId="77777777" w:rsidR="0033543B" w:rsidRPr="006436E9" w:rsidRDefault="0033543B" w:rsidP="0033543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Good health and safety processes </w:t>
            </w:r>
          </w:p>
          <w:p w14:paraId="1BB80B1B" w14:textId="77777777" w:rsidR="0033543B" w:rsidRPr="006436E9" w:rsidRDefault="0033543B" w:rsidP="0033543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Preparation of the learners</w:t>
            </w:r>
          </w:p>
          <w:p w14:paraId="7E8ED6C8" w14:textId="77777777" w:rsidR="0033543B" w:rsidRPr="006436E9" w:rsidRDefault="0033543B" w:rsidP="0033543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  <w:shd w:val="clear" w:color="auto" w:fill="FFFFFF" w:themeFill="background1"/>
              </w:rPr>
              <w:t>Strategies to learn from adverse events.</w:t>
            </w:r>
          </w:p>
          <w:p w14:paraId="48D2BDE7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1D01CDF" w14:textId="1A7605A1" w:rsidR="00022866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The paper </w:t>
            </w:r>
            <w:r w:rsidR="00A949D9" w:rsidRPr="006436E9">
              <w:rPr>
                <w:rFonts w:cstheme="minorHAnsi"/>
                <w:sz w:val="20"/>
                <w:szCs w:val="20"/>
              </w:rPr>
              <w:t>provides</w:t>
            </w:r>
            <w:r w:rsidRPr="006436E9">
              <w:rPr>
                <w:rFonts w:cstheme="minorHAnsi"/>
                <w:sz w:val="20"/>
                <w:szCs w:val="20"/>
              </w:rPr>
              <w:t xml:space="preserve"> specific mitigation strategies for each identified risk</w:t>
            </w:r>
            <w:r w:rsidR="008467AF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3375CFB2" w14:textId="77777777" w:rsidR="008467AF" w:rsidRDefault="008467AF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BA50E9E" w14:textId="77777777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Electrical device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A routine programme of basic electrical safety </w:t>
            </w:r>
          </w:p>
          <w:p w14:paraId="762E9EBC" w14:textId="7856E7C1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Defibrillator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opt to have the defibrillators modified such that the electrical current is absent or minimal, or have the electrical energy ‘absorbed’ by a proprietary device 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before it reaches the mannequin</w:t>
            </w:r>
          </w:p>
          <w:p w14:paraId="758C7C3E" w14:textId="77777777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Fluid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>Learners should be made aware of the risks of electrical shock and where possible separation of fluids and electrical equipment should be the norm.</w:t>
            </w:r>
          </w:p>
          <w:p w14:paraId="298750BC" w14:textId="5D9A8815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Gas supplie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>Compressed air can be used a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 xml:space="preserve">s a substitute for many gases,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>if some mannequins and devices require oxygen, Care must be taken to prevent sparks.</w:t>
            </w:r>
            <w:r>
              <w:rPr>
                <w:rFonts w:cstheme="minorHAnsi"/>
                <w:color w:val="231F20"/>
                <w:sz w:val="20"/>
                <w:szCs w:val="20"/>
              </w:rPr>
              <w:t xml:space="preserve">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Compressors used for the running of mannequins need to be bled after use and require regular 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servicing to ensure safe use</w:t>
            </w:r>
          </w:p>
          <w:p w14:paraId="4730F9AA" w14:textId="30027186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Mannequin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use </w:t>
            </w:r>
            <w:r w:rsidRPr="00D96C4B">
              <w:rPr>
                <w:rFonts w:cstheme="minorHAnsi"/>
                <w:i/>
                <w:iCs/>
                <w:color w:val="231F20"/>
                <w:sz w:val="20"/>
                <w:szCs w:val="20"/>
              </w:rPr>
              <w:t xml:space="preserve">either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a live defibrillator </w:t>
            </w:r>
            <w:r w:rsidRPr="00D96C4B">
              <w:rPr>
                <w:rFonts w:cstheme="minorHAnsi"/>
                <w:i/>
                <w:iCs/>
                <w:color w:val="231F20"/>
                <w:sz w:val="20"/>
                <w:szCs w:val="20"/>
              </w:rPr>
              <w:t xml:space="preserve">or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>oxyg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en-enriched gases, but not both</w:t>
            </w:r>
          </w:p>
          <w:p w14:paraId="3CE6BF88" w14:textId="77777777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Sharps injurie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Processes such as sharps disposal should be reinforced </w:t>
            </w:r>
          </w:p>
          <w:p w14:paraId="7B4E96E6" w14:textId="69716DC4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Drugs and other clinical supplie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>a clear policy on the use of real versus simulat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ed drugs and clinical supplies</w:t>
            </w:r>
          </w:p>
          <w:p w14:paraId="10FFF53C" w14:textId="1B879D76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 xml:space="preserve">Virtual reality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>appropriate simulator sickness minim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ization and response strategies</w:t>
            </w:r>
          </w:p>
          <w:p w14:paraId="466FC60E" w14:textId="77777777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lastRenderedPageBreak/>
              <w:t xml:space="preserve">Confederates and SPs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Clear expectations should be communicated with participants </w:t>
            </w:r>
          </w:p>
          <w:p w14:paraId="490DD6F6" w14:textId="77777777" w:rsidR="008467AF" w:rsidRPr="00D96C4B" w:rsidRDefault="008467AF" w:rsidP="008467A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>Real clinical events: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 xml:space="preserve"> clearly articulated local policy and procedure for dealing with medical emergencies, including how help is summoned and how to communicate ‘this is not a simulation!’ </w:t>
            </w:r>
          </w:p>
          <w:p w14:paraId="32FC66F9" w14:textId="5B4DAAFE" w:rsidR="008467AF" w:rsidRDefault="008467AF" w:rsidP="008467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sz w:val="20"/>
                <w:szCs w:val="20"/>
              </w:rPr>
              <w:t xml:space="preserve">Dangerous clinical behaviour: </w:t>
            </w:r>
            <w:r w:rsidRPr="00D96C4B">
              <w:rPr>
                <w:rFonts w:cstheme="minorHAnsi"/>
                <w:color w:val="231F20"/>
                <w:sz w:val="20"/>
                <w:szCs w:val="20"/>
              </w:rPr>
              <w:t>any dangerous behaviours observed in simulation mu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st be addressed appropriately</w:t>
            </w:r>
          </w:p>
          <w:p w14:paraId="57CC1B83" w14:textId="0CB8112A" w:rsidR="008467AF" w:rsidRPr="00A949D9" w:rsidRDefault="008467AF" w:rsidP="00A949D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27" w:hanging="170"/>
              <w:rPr>
                <w:rFonts w:cstheme="minorHAnsi"/>
                <w:color w:val="231F20"/>
                <w:sz w:val="20"/>
                <w:szCs w:val="20"/>
              </w:rPr>
            </w:pPr>
            <w:r w:rsidRPr="00A949D9">
              <w:rPr>
                <w:rFonts w:cstheme="minorHAnsi"/>
                <w:b/>
                <w:sz w:val="20"/>
                <w:szCs w:val="20"/>
              </w:rPr>
              <w:t xml:space="preserve">Adverse events: </w:t>
            </w:r>
            <w:r w:rsidRPr="00A949D9">
              <w:rPr>
                <w:rFonts w:cstheme="minorHAnsi"/>
                <w:color w:val="231F20"/>
                <w:sz w:val="20"/>
                <w:szCs w:val="20"/>
              </w:rPr>
              <w:t>Strategies should be in place to learn from adverse events related to simulation and t</w:t>
            </w:r>
            <w:r w:rsidR="004B3804">
              <w:rPr>
                <w:rFonts w:cstheme="minorHAnsi"/>
                <w:color w:val="231F20"/>
                <w:sz w:val="20"/>
                <w:szCs w:val="20"/>
              </w:rPr>
              <w:t>o prevent future similar events</w:t>
            </w:r>
          </w:p>
        </w:tc>
        <w:tc>
          <w:tcPr>
            <w:tcW w:w="1643" w:type="dxa"/>
            <w:shd w:val="clear" w:color="auto" w:fill="auto"/>
          </w:tcPr>
          <w:p w14:paraId="4C484D33" w14:textId="77777777" w:rsidR="0033543B" w:rsidRPr="006436E9" w:rsidRDefault="0033543B" w:rsidP="0033543B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Elimination</w:t>
            </w:r>
          </w:p>
          <w:p w14:paraId="0CC68ADA" w14:textId="77777777" w:rsidR="0033543B" w:rsidRPr="006436E9" w:rsidRDefault="0033543B" w:rsidP="0033543B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37C98132" w14:textId="77777777" w:rsidR="0033543B" w:rsidRPr="006436E9" w:rsidRDefault="0033543B" w:rsidP="0033543B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Engineering </w:t>
            </w:r>
          </w:p>
          <w:p w14:paraId="486E3740" w14:textId="77777777" w:rsidR="0033543B" w:rsidRPr="006436E9" w:rsidRDefault="0033543B" w:rsidP="0033543B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474A7528" w14:textId="77777777" w:rsidR="0033543B" w:rsidRPr="006436E9" w:rsidRDefault="0033543B" w:rsidP="0033543B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Administrative </w:t>
            </w:r>
          </w:p>
          <w:p w14:paraId="0E7D5062" w14:textId="77777777" w:rsidR="0033543B" w:rsidRPr="006436E9" w:rsidRDefault="0033543B" w:rsidP="0033543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22866" w:rsidRPr="006436E9" w14:paraId="3B388B2E" w14:textId="77777777" w:rsidTr="006436E9">
        <w:tc>
          <w:tcPr>
            <w:tcW w:w="1413" w:type="dxa"/>
            <w:shd w:val="clear" w:color="auto" w:fill="auto"/>
          </w:tcPr>
          <w:p w14:paraId="191A3896" w14:textId="77777777" w:rsidR="00EF5533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Morse, C., et al. (2019). </w:t>
            </w:r>
          </w:p>
          <w:p w14:paraId="1DF99A33" w14:textId="77777777" w:rsidR="00022866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“The changing landscape of simulation-based education."</w:t>
            </w:r>
          </w:p>
          <w:p w14:paraId="0B9D69DA" w14:textId="77777777" w:rsidR="00022866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F28313" w14:textId="77777777" w:rsidR="00022866" w:rsidRPr="006436E9" w:rsidRDefault="00022866" w:rsidP="000228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SA.</w:t>
            </w:r>
          </w:p>
        </w:tc>
        <w:tc>
          <w:tcPr>
            <w:tcW w:w="1418" w:type="dxa"/>
          </w:tcPr>
          <w:p w14:paraId="629B3030" w14:textId="77777777" w:rsidR="00022866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pecial feature</w:t>
            </w:r>
          </w:p>
        </w:tc>
        <w:tc>
          <w:tcPr>
            <w:tcW w:w="2008" w:type="dxa"/>
          </w:tcPr>
          <w:p w14:paraId="76949BCB" w14:textId="0C6377A8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Location generic</w:t>
            </w:r>
          </w:p>
          <w:p w14:paraId="3E29AC56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FC5472B" w14:textId="2A424B6E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Highlights the changing landscape of SBE and describes elements</w:t>
            </w:r>
            <w:r w:rsidR="004B3804">
              <w:rPr>
                <w:rFonts w:cstheme="minorHAnsi"/>
                <w:sz w:val="20"/>
                <w:szCs w:val="20"/>
              </w:rPr>
              <w:t xml:space="preserve"> critical to its successful use</w:t>
            </w:r>
          </w:p>
        </w:tc>
        <w:tc>
          <w:tcPr>
            <w:tcW w:w="2168" w:type="dxa"/>
            <w:shd w:val="clear" w:color="auto" w:fill="auto"/>
          </w:tcPr>
          <w:p w14:paraId="2E4813FD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s to patients and learners from: </w:t>
            </w:r>
          </w:p>
          <w:p w14:paraId="1E33A2CF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DF9A721" w14:textId="66B9979A" w:rsidR="00022866" w:rsidRPr="006436E9" w:rsidRDefault="00022866" w:rsidP="0002286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he accidental activation of emergency responders to a simulation event</w:t>
            </w:r>
          </w:p>
          <w:p w14:paraId="2D8D8537" w14:textId="5F98FF49" w:rsidR="00022866" w:rsidRPr="006436E9" w:rsidRDefault="00022866" w:rsidP="0002286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Disabled or expired equipment inadverte</w:t>
            </w:r>
            <w:r w:rsidR="004B3804">
              <w:rPr>
                <w:rFonts w:cstheme="minorHAnsi"/>
                <w:sz w:val="20"/>
                <w:szCs w:val="20"/>
              </w:rPr>
              <w:t>ntly used in a clinical setting</w:t>
            </w:r>
          </w:p>
          <w:p w14:paraId="293C5BDC" w14:textId="3845A1A9" w:rsidR="00022866" w:rsidRPr="006436E9" w:rsidRDefault="00022866" w:rsidP="0002286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Witnessing a simulated emergency </w:t>
            </w:r>
            <w:r w:rsidR="004B3804">
              <w:rPr>
                <w:rFonts w:cstheme="minorHAnsi"/>
                <w:sz w:val="20"/>
                <w:szCs w:val="20"/>
              </w:rPr>
              <w:t>causing</w:t>
            </w:r>
            <w:r w:rsidRPr="006436E9">
              <w:rPr>
                <w:rFonts w:cstheme="minorHAnsi"/>
                <w:sz w:val="20"/>
                <w:szCs w:val="20"/>
              </w:rPr>
              <w:t xml:space="preserve"> emotional responses for the learner by triggering past tr</w:t>
            </w:r>
            <w:r w:rsidR="004B3804">
              <w:rPr>
                <w:rFonts w:cstheme="minorHAnsi"/>
                <w:sz w:val="20"/>
                <w:szCs w:val="20"/>
              </w:rPr>
              <w:t>aumatic experiences</w:t>
            </w:r>
          </w:p>
          <w:p w14:paraId="0B9CC856" w14:textId="77777777" w:rsidR="00022866" w:rsidRPr="006436E9" w:rsidRDefault="00022866" w:rsidP="0002286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imulated supplies entering the real health care supply chain</w:t>
            </w:r>
          </w:p>
        </w:tc>
        <w:tc>
          <w:tcPr>
            <w:tcW w:w="1930" w:type="dxa"/>
            <w:shd w:val="clear" w:color="auto" w:fill="auto"/>
          </w:tcPr>
          <w:p w14:paraId="18BE54AD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Lack of: planning, policies and learner education</w:t>
            </w:r>
          </w:p>
        </w:tc>
        <w:tc>
          <w:tcPr>
            <w:tcW w:w="3816" w:type="dxa"/>
            <w:shd w:val="clear" w:color="auto" w:fill="auto"/>
          </w:tcPr>
          <w:p w14:paraId="48E19824" w14:textId="5D7AF257" w:rsidR="00A949D9" w:rsidRPr="00D96C4B" w:rsidRDefault="00A949D9" w:rsidP="004B380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bCs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>Hospital-wide policies</w:t>
            </w:r>
            <w:r w:rsidRPr="00D96C4B">
              <w:rPr>
                <w:rFonts w:cstheme="minorHAnsi"/>
                <w:bCs/>
                <w:color w:val="231F20"/>
                <w:sz w:val="20"/>
                <w:szCs w:val="20"/>
              </w:rPr>
              <w:t>:  that address how supplies and equipment used in SBE are differentiated from authentic patient care</w:t>
            </w:r>
            <w:r w:rsidR="004B3804">
              <w:rPr>
                <w:rFonts w:cstheme="minorHAnsi"/>
                <w:bCs/>
                <w:color w:val="231F20"/>
                <w:sz w:val="20"/>
                <w:szCs w:val="20"/>
              </w:rPr>
              <w:t xml:space="preserve"> items</w:t>
            </w:r>
          </w:p>
          <w:p w14:paraId="119671D3" w14:textId="77777777" w:rsidR="00A949D9" w:rsidRPr="00D96C4B" w:rsidRDefault="00A949D9" w:rsidP="004B380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bCs/>
                <w:color w:val="231F20"/>
                <w:sz w:val="20"/>
                <w:szCs w:val="20"/>
              </w:rPr>
            </w:pPr>
            <w:proofErr w:type="spellStart"/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>Prebriefing</w:t>
            </w:r>
            <w:proofErr w:type="spellEnd"/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>:</w:t>
            </w:r>
            <w:r w:rsidRPr="00D96C4B">
              <w:rPr>
                <w:rFonts w:cstheme="minorHAnsi"/>
                <w:bCs/>
                <w:color w:val="231F20"/>
                <w:sz w:val="20"/>
                <w:szCs w:val="20"/>
              </w:rPr>
              <w:t xml:space="preserve">  to raise awareness of risks, to remind learners which equipment is real and which is simulated, </w:t>
            </w:r>
          </w:p>
          <w:p w14:paraId="53996FD6" w14:textId="0706F672" w:rsidR="00A949D9" w:rsidRPr="00D96C4B" w:rsidRDefault="00A949D9" w:rsidP="004B380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bCs/>
                <w:color w:val="231F20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>Rules:</w:t>
            </w:r>
            <w:r w:rsidRPr="00D96C4B">
              <w:rPr>
                <w:rFonts w:cstheme="minorHAnsi"/>
                <w:bCs/>
                <w:color w:val="231F20"/>
                <w:sz w:val="20"/>
                <w:szCs w:val="20"/>
              </w:rPr>
              <w:t xml:space="preserve"> prohibiting removal of any simulated medications from the simulation laboratory, and developing a checkout procedure to catch item</w:t>
            </w:r>
            <w:r w:rsidR="004B3804">
              <w:rPr>
                <w:rFonts w:cstheme="minorHAnsi"/>
                <w:bCs/>
                <w:color w:val="231F20"/>
                <w:sz w:val="20"/>
                <w:szCs w:val="20"/>
              </w:rPr>
              <w:t>s forgotten in pockets</w:t>
            </w:r>
          </w:p>
          <w:p w14:paraId="67F80A08" w14:textId="1510301F" w:rsidR="00022866" w:rsidRPr="006436E9" w:rsidRDefault="00A949D9" w:rsidP="004B380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b/>
                <w:bCs/>
                <w:color w:val="231F20"/>
                <w:sz w:val="20"/>
                <w:szCs w:val="20"/>
              </w:rPr>
              <w:t>Accidents and incidents</w:t>
            </w:r>
            <w:r w:rsidRPr="00D96C4B">
              <w:rPr>
                <w:rFonts w:cstheme="minorHAnsi"/>
                <w:bCs/>
                <w:color w:val="231F20"/>
                <w:sz w:val="20"/>
                <w:szCs w:val="20"/>
              </w:rPr>
              <w:t>: should be reported and investigated in order for us to learn from them. Sharing these incidents with our colleagues is an important way to e</w:t>
            </w:r>
            <w:r w:rsidR="004B3804">
              <w:rPr>
                <w:rFonts w:cstheme="minorHAnsi"/>
                <w:bCs/>
                <w:color w:val="231F20"/>
                <w:sz w:val="20"/>
                <w:szCs w:val="20"/>
              </w:rPr>
              <w:t>nsure safe simulation practices</w:t>
            </w:r>
          </w:p>
        </w:tc>
        <w:tc>
          <w:tcPr>
            <w:tcW w:w="1643" w:type="dxa"/>
            <w:shd w:val="clear" w:color="auto" w:fill="auto"/>
          </w:tcPr>
          <w:p w14:paraId="31A5B8F0" w14:textId="77777777" w:rsidR="00022866" w:rsidRPr="006436E9" w:rsidRDefault="00022866" w:rsidP="00022866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Administrative </w:t>
            </w:r>
          </w:p>
          <w:p w14:paraId="3DB49579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3D704F8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AE678E7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6B93BD0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22866" w:rsidRPr="006436E9" w14:paraId="532E03A3" w14:textId="77777777" w:rsidTr="006436E9">
        <w:trPr>
          <w:trHeight w:val="1594"/>
        </w:trPr>
        <w:tc>
          <w:tcPr>
            <w:tcW w:w="1413" w:type="dxa"/>
            <w:shd w:val="clear" w:color="auto" w:fill="auto"/>
          </w:tcPr>
          <w:p w14:paraId="03403DDB" w14:textId="77777777" w:rsidR="00EF5533" w:rsidRPr="006436E9" w:rsidRDefault="00022866" w:rsidP="00EF553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lastRenderedPageBreak/>
              <w:t>Petrosoniak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>, A., et al. (2017).</w:t>
            </w:r>
          </w:p>
          <w:p w14:paraId="52919B60" w14:textId="77777777" w:rsidR="00022866" w:rsidRPr="006436E9" w:rsidRDefault="00022866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"In situ simulation in emergency medicine: moving beyond the simulation lab."</w:t>
            </w:r>
          </w:p>
        </w:tc>
        <w:tc>
          <w:tcPr>
            <w:tcW w:w="992" w:type="dxa"/>
          </w:tcPr>
          <w:p w14:paraId="3702A126" w14:textId="77777777" w:rsidR="00022866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Canada and USA</w:t>
            </w:r>
          </w:p>
        </w:tc>
        <w:tc>
          <w:tcPr>
            <w:tcW w:w="1418" w:type="dxa"/>
          </w:tcPr>
          <w:p w14:paraId="7AECEF2A" w14:textId="77777777" w:rsidR="00022866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Guidance article </w:t>
            </w:r>
          </w:p>
          <w:p w14:paraId="6EA01F95" w14:textId="77777777" w:rsidR="00022866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</w:p>
          <w:p w14:paraId="0FE884C1" w14:textId="77777777" w:rsidR="00022866" w:rsidRPr="006436E9" w:rsidRDefault="00022866" w:rsidP="000228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663989B2" w14:textId="6076A432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Insitu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 simulation</w:t>
            </w:r>
          </w:p>
          <w:p w14:paraId="48646A99" w14:textId="77777777" w:rsidR="00555D90" w:rsidRPr="006436E9" w:rsidRDefault="00555D90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F5A4FDD" w14:textId="77777777" w:rsidR="00555D90" w:rsidRPr="006436E9" w:rsidRDefault="00555D90" w:rsidP="00555D9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To present the uses of </w:t>
            </w:r>
            <w:proofErr w:type="spellStart"/>
            <w:r w:rsidRPr="006436E9">
              <w:rPr>
                <w:rFonts w:cstheme="minorHAnsi"/>
                <w:sz w:val="20"/>
                <w:szCs w:val="20"/>
              </w:rPr>
              <w:t>insitu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 simulation in Emergency Medicine and to present, implementation and mitigation strategies for ED specific challenges.</w:t>
            </w:r>
          </w:p>
          <w:p w14:paraId="56B6BAC8" w14:textId="77777777" w:rsidR="00555D90" w:rsidRPr="006436E9" w:rsidRDefault="00555D90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B288145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1BF3FC26" w14:textId="77777777" w:rsidR="00555D90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s to patients from: </w:t>
            </w:r>
          </w:p>
          <w:p w14:paraId="7A1D0D9A" w14:textId="77777777" w:rsidR="00555D90" w:rsidRPr="006436E9" w:rsidRDefault="00555D90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79FB7F1" w14:textId="77777777" w:rsidR="00555D90" w:rsidRPr="006436E9" w:rsidRDefault="00022866" w:rsidP="004B380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</w:t>
            </w:r>
            <w:r w:rsidR="00555D90" w:rsidRPr="006436E9">
              <w:rPr>
                <w:rFonts w:cstheme="minorHAnsi"/>
                <w:sz w:val="20"/>
                <w:szCs w:val="20"/>
              </w:rPr>
              <w:t xml:space="preserve">Potential interference with concurrent patient care </w:t>
            </w:r>
          </w:p>
          <w:p w14:paraId="55608113" w14:textId="77777777" w:rsidR="00555D90" w:rsidRPr="006436E9" w:rsidRDefault="00555D90" w:rsidP="004B380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Cross contamination between simulation and clinical site  of Equipment and /or medications </w:t>
            </w:r>
          </w:p>
          <w:p w14:paraId="72449EA6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4D8743F5" w14:textId="561F6901" w:rsidR="00022866" w:rsidRPr="006436E9" w:rsidRDefault="004B3804" w:rsidP="0002286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orly timed simulations</w:t>
            </w:r>
          </w:p>
          <w:p w14:paraId="5946FF5F" w14:textId="77777777" w:rsidR="00022866" w:rsidRPr="006436E9" w:rsidRDefault="00022866" w:rsidP="0002286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quipment and roles different from the normal workplace</w:t>
            </w:r>
          </w:p>
          <w:p w14:paraId="13BFB289" w14:textId="77777777" w:rsidR="00022866" w:rsidRPr="006436E9" w:rsidRDefault="00022866" w:rsidP="0002286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  <w:shd w:val="clear" w:color="auto" w:fill="auto"/>
          </w:tcPr>
          <w:p w14:paraId="11A28C3E" w14:textId="77777777" w:rsidR="00A949D9" w:rsidRPr="00C1674F" w:rsidRDefault="00A949D9" w:rsidP="00A949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The benefits of ISS should outweigh any potential harms.</w:t>
            </w:r>
          </w:p>
          <w:p w14:paraId="23EAF460" w14:textId="419D0D94" w:rsidR="00A949D9" w:rsidRPr="00C1674F" w:rsidRDefault="00A949D9" w:rsidP="00A949D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Plan sessions during historically low-volume times in the ED, to reduce </w:t>
            </w:r>
            <w:r w:rsidR="004B3804" w:rsidRPr="00C1674F">
              <w:rPr>
                <w:rFonts w:cstheme="minorHAnsi"/>
                <w:sz w:val="20"/>
                <w:szCs w:val="20"/>
              </w:rPr>
              <w:t>participant stress</w:t>
            </w:r>
          </w:p>
          <w:p w14:paraId="07ADD627" w14:textId="77777777" w:rsidR="00A949D9" w:rsidRPr="00C1674F" w:rsidRDefault="00A949D9" w:rsidP="00A949D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Establish a priori cancellation criteria </w:t>
            </w:r>
          </w:p>
          <w:p w14:paraId="32FD5063" w14:textId="5FA014F4" w:rsidR="00A949D9" w:rsidRPr="00C1674F" w:rsidRDefault="00A949D9" w:rsidP="00A949D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Decide in advance what equipment/medication will be taken from the ED and what can be brought in</w:t>
            </w:r>
            <w:r w:rsidR="004B3804" w:rsidRPr="00C1674F">
              <w:rPr>
                <w:rFonts w:cstheme="minorHAnsi"/>
                <w:sz w:val="20"/>
                <w:szCs w:val="20"/>
              </w:rPr>
              <w:t xml:space="preserve"> from non-operational supplies</w:t>
            </w:r>
          </w:p>
          <w:p w14:paraId="3B01C4F9" w14:textId="77777777" w:rsidR="00A949D9" w:rsidRPr="00C1674F" w:rsidRDefault="00A949D9" w:rsidP="00A949D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Establish a full restocking process immediately following each scenario </w:t>
            </w:r>
          </w:p>
          <w:p w14:paraId="0ACADCD8" w14:textId="024DCA55" w:rsidR="00022866" w:rsidRPr="00C1674F" w:rsidRDefault="00A949D9" w:rsidP="00A949D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Label all equipment and medication brought into the clinical environment as ‘simulation-only’ and use a checklist to e</w:t>
            </w:r>
            <w:r w:rsidR="004B3804" w:rsidRPr="00C1674F">
              <w:rPr>
                <w:rFonts w:cstheme="minorHAnsi"/>
                <w:sz w:val="20"/>
                <w:szCs w:val="20"/>
              </w:rPr>
              <w:t>nsure removal of such equipment</w:t>
            </w:r>
          </w:p>
        </w:tc>
        <w:tc>
          <w:tcPr>
            <w:tcW w:w="1643" w:type="dxa"/>
            <w:shd w:val="clear" w:color="auto" w:fill="auto"/>
          </w:tcPr>
          <w:p w14:paraId="2386F3FB" w14:textId="77777777" w:rsidR="00022866" w:rsidRPr="006436E9" w:rsidRDefault="00022866" w:rsidP="00022866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liminating</w:t>
            </w:r>
          </w:p>
          <w:p w14:paraId="0B4AAFCA" w14:textId="77777777" w:rsidR="00022866" w:rsidRPr="006436E9" w:rsidRDefault="00022866" w:rsidP="00022866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6E05965B" w14:textId="77777777" w:rsidR="00022866" w:rsidRPr="006436E9" w:rsidRDefault="00022866" w:rsidP="00022866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67661B31" w14:textId="44A9EFA1" w:rsidR="00022866" w:rsidRPr="006436E9" w:rsidRDefault="00562D2A" w:rsidP="00022866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ministrative</w:t>
            </w:r>
          </w:p>
        </w:tc>
      </w:tr>
      <w:tr w:rsidR="00555D90" w:rsidRPr="006436E9" w14:paraId="29CBFA86" w14:textId="77777777" w:rsidTr="006436E9">
        <w:trPr>
          <w:trHeight w:val="551"/>
        </w:trPr>
        <w:tc>
          <w:tcPr>
            <w:tcW w:w="1413" w:type="dxa"/>
            <w:shd w:val="clear" w:color="auto" w:fill="auto"/>
          </w:tcPr>
          <w:p w14:paraId="274E6014" w14:textId="77777777" w:rsidR="00EF5533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Raemer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>, D. B. (2014).</w:t>
            </w:r>
          </w:p>
          <w:p w14:paraId="04C8AD45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</w:t>
            </w:r>
            <w:r w:rsidRPr="006436E9">
              <w:t xml:space="preserve">"Ignaz </w:t>
            </w:r>
            <w:proofErr w:type="spellStart"/>
            <w:r w:rsidRPr="006436E9">
              <w:t>semmelweis</w:t>
            </w:r>
            <w:proofErr w:type="spellEnd"/>
            <w:r w:rsidRPr="006436E9">
              <w:t xml:space="preserve"> </w:t>
            </w:r>
            <w:proofErr w:type="spellStart"/>
            <w:r w:rsidRPr="006436E9">
              <w:t>redux</w:t>
            </w:r>
            <w:proofErr w:type="spellEnd"/>
            <w:r w:rsidRPr="006436E9">
              <w:t>?"</w:t>
            </w:r>
          </w:p>
        </w:tc>
        <w:tc>
          <w:tcPr>
            <w:tcW w:w="992" w:type="dxa"/>
          </w:tcPr>
          <w:p w14:paraId="21ABE6EB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5AC67759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Commentary</w:t>
            </w:r>
          </w:p>
        </w:tc>
        <w:tc>
          <w:tcPr>
            <w:tcW w:w="2008" w:type="dxa"/>
          </w:tcPr>
          <w:p w14:paraId="0ADD7118" w14:textId="0A62977A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Insitu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 simulation</w:t>
            </w:r>
          </w:p>
          <w:p w14:paraId="6C485E70" w14:textId="77777777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F5BDBC9" w14:textId="271C7298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 lesson to beware of unintended consequences, esp</w:t>
            </w:r>
            <w:r w:rsidR="00562D2A">
              <w:rPr>
                <w:rFonts w:cstheme="minorHAnsi"/>
                <w:sz w:val="20"/>
                <w:szCs w:val="20"/>
              </w:rPr>
              <w:t>ecially with in situ simulation</w:t>
            </w:r>
          </w:p>
          <w:p w14:paraId="720B737A" w14:textId="77777777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3C59F7C5" w14:textId="77777777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s to patients from: </w:t>
            </w:r>
          </w:p>
          <w:p w14:paraId="6283227F" w14:textId="77777777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BCF4B7C" w14:textId="77777777" w:rsidR="00555D90" w:rsidRPr="006436E9" w:rsidRDefault="00555D90" w:rsidP="00555D90">
            <w:pPr>
              <w:pStyle w:val="ListParagraph"/>
              <w:numPr>
                <w:ilvl w:val="0"/>
                <w:numId w:val="25"/>
              </w:numPr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Simulated medications being given to real patient </w:t>
            </w:r>
          </w:p>
          <w:p w14:paraId="3A8FBCB9" w14:textId="77777777" w:rsidR="00555D90" w:rsidRPr="006436E9" w:rsidRDefault="00555D90" w:rsidP="00555D90">
            <w:pPr>
              <w:pStyle w:val="ListParagraph"/>
              <w:numPr>
                <w:ilvl w:val="0"/>
                <w:numId w:val="25"/>
              </w:numPr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imulated equipment or supplies getting into real clinical environment</w:t>
            </w:r>
          </w:p>
          <w:p w14:paraId="3747D588" w14:textId="77777777" w:rsidR="00555D90" w:rsidRPr="006436E9" w:rsidRDefault="00555D90" w:rsidP="00555D90">
            <w:pPr>
              <w:pStyle w:val="ListParagraph"/>
              <w:numPr>
                <w:ilvl w:val="0"/>
                <w:numId w:val="25"/>
              </w:numPr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eal equipment returned unsterile or not ready for use after simulation  </w:t>
            </w:r>
          </w:p>
          <w:p w14:paraId="59D79174" w14:textId="77777777" w:rsidR="00555D90" w:rsidRPr="006436E9" w:rsidRDefault="00555D90" w:rsidP="00555D90">
            <w:pPr>
              <w:pStyle w:val="ListParagraph"/>
              <w:numPr>
                <w:ilvl w:val="0"/>
                <w:numId w:val="25"/>
              </w:numPr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eal resources used for simulation</w:t>
            </w:r>
          </w:p>
          <w:p w14:paraId="3DF4012F" w14:textId="77777777" w:rsidR="00555D90" w:rsidRPr="006436E9" w:rsidRDefault="00555D90" w:rsidP="00555D90">
            <w:pPr>
              <w:pStyle w:val="ListParagraph"/>
              <w:numPr>
                <w:ilvl w:val="0"/>
                <w:numId w:val="25"/>
              </w:numPr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Inadvertent negative teaching</w:t>
            </w:r>
          </w:p>
          <w:p w14:paraId="54DE2D15" w14:textId="77777777" w:rsidR="00555D90" w:rsidRPr="006436E9" w:rsidRDefault="00555D90" w:rsidP="00555D9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6A7463A1" w14:textId="77777777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nder appreciation of risks  by staff, faculty and learners</w:t>
            </w:r>
          </w:p>
          <w:p w14:paraId="0E1F1200" w14:textId="77777777" w:rsidR="00555D90" w:rsidRPr="006436E9" w:rsidRDefault="00555D90" w:rsidP="00555D9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  <w:shd w:val="clear" w:color="auto" w:fill="auto"/>
          </w:tcPr>
          <w:p w14:paraId="59C90830" w14:textId="77777777" w:rsidR="00A949D9" w:rsidRPr="00C1674F" w:rsidRDefault="00A949D9" w:rsidP="00A949D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Simulation only labelling of medications, using real medications, medication accounting </w:t>
            </w:r>
          </w:p>
          <w:p w14:paraId="104C0291" w14:textId="0421133B" w:rsidR="00A949D9" w:rsidRPr="00C1674F" w:rsidRDefault="00A949D9" w:rsidP="00A949D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Simulation only labelling of equipment and supplies, secure locking</w:t>
            </w:r>
            <w:r w:rsidR="00562D2A" w:rsidRPr="00C1674F">
              <w:rPr>
                <w:rFonts w:cstheme="minorHAnsi"/>
                <w:sz w:val="20"/>
                <w:szCs w:val="20"/>
              </w:rPr>
              <w:t xml:space="preserve"> and strict clean up procedures</w:t>
            </w:r>
          </w:p>
          <w:p w14:paraId="4F0B2215" w14:textId="77FFA606" w:rsidR="00A949D9" w:rsidRPr="00C1674F" w:rsidRDefault="00A949D9" w:rsidP="00A949D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Keeping everything for simula</w:t>
            </w:r>
            <w:r w:rsidR="00562D2A" w:rsidRPr="00C1674F">
              <w:rPr>
                <w:rFonts w:cstheme="minorHAnsi"/>
                <w:sz w:val="20"/>
                <w:szCs w:val="20"/>
              </w:rPr>
              <w:t>tion locked up and inaccessible</w:t>
            </w:r>
          </w:p>
          <w:p w14:paraId="79275C50" w14:textId="588928DF" w:rsidR="00A949D9" w:rsidRPr="00C1674F" w:rsidRDefault="00A949D9" w:rsidP="00A949D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Educating staff and instructors on the hazards of simulation and creating a culture of safety</w:t>
            </w:r>
            <w:r w:rsidR="00562D2A" w:rsidRPr="00C1674F">
              <w:rPr>
                <w:rFonts w:cstheme="minorHAnsi"/>
                <w:sz w:val="20"/>
                <w:szCs w:val="20"/>
              </w:rPr>
              <w:t xml:space="preserve"> within the simulation program</w:t>
            </w:r>
          </w:p>
          <w:p w14:paraId="760D5D59" w14:textId="08F04EF6" w:rsidR="00A949D9" w:rsidRPr="00C1674F" w:rsidRDefault="00A949D9" w:rsidP="00A949D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 Treat certain simulations, such as unannounced mock events, as if they were real by using only</w:t>
            </w:r>
            <w:r w:rsidR="00562D2A" w:rsidRPr="00C1674F">
              <w:rPr>
                <w:rFonts w:cstheme="minorHAnsi"/>
                <w:sz w:val="20"/>
                <w:szCs w:val="20"/>
              </w:rPr>
              <w:t xml:space="preserve"> real medications and supplies</w:t>
            </w:r>
          </w:p>
          <w:p w14:paraId="79C31BEF" w14:textId="617C15DA" w:rsidR="00A949D9" w:rsidRPr="00C1674F" w:rsidRDefault="00A949D9" w:rsidP="00A949D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Informing participants about the hazards of simulation for each and </w:t>
            </w:r>
            <w:r w:rsidR="00562D2A" w:rsidRPr="00C1674F">
              <w:rPr>
                <w:rFonts w:cstheme="minorHAnsi"/>
                <w:sz w:val="20"/>
                <w:szCs w:val="20"/>
              </w:rPr>
              <w:t>every event</w:t>
            </w:r>
          </w:p>
          <w:p w14:paraId="4D13A2B9" w14:textId="0FC11C3C" w:rsidR="00A949D9" w:rsidRPr="00C1674F" w:rsidRDefault="00A949D9" w:rsidP="00A949D9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Informing patients and families abou</w:t>
            </w:r>
            <w:r w:rsidR="00562D2A" w:rsidRPr="00C1674F">
              <w:rPr>
                <w:rFonts w:cstheme="minorHAnsi"/>
                <w:sz w:val="20"/>
                <w:szCs w:val="20"/>
              </w:rPr>
              <w:t>t planned simulation activities</w:t>
            </w:r>
          </w:p>
          <w:p w14:paraId="055679A3" w14:textId="2320D215" w:rsidR="00A949D9" w:rsidRPr="00C1674F" w:rsidRDefault="00A949D9" w:rsidP="00A949D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lastRenderedPageBreak/>
              <w:t xml:space="preserve">Contingency planning (.i.e. </w:t>
            </w:r>
            <w:r w:rsidR="00E11B5B" w:rsidRPr="00C1674F">
              <w:rPr>
                <w:rFonts w:cstheme="minorHAnsi"/>
                <w:sz w:val="20"/>
                <w:szCs w:val="20"/>
              </w:rPr>
              <w:t xml:space="preserve"> develop ‘</w:t>
            </w:r>
            <w:r w:rsidRPr="00C1674F">
              <w:rPr>
                <w:rFonts w:cstheme="minorHAnsi"/>
                <w:sz w:val="20"/>
                <w:szCs w:val="20"/>
              </w:rPr>
              <w:t>no go</w:t>
            </w:r>
            <w:r w:rsidR="00E11B5B" w:rsidRPr="00C1674F">
              <w:rPr>
                <w:rFonts w:cstheme="minorHAnsi"/>
                <w:sz w:val="20"/>
                <w:szCs w:val="20"/>
              </w:rPr>
              <w:t xml:space="preserve">’ </w:t>
            </w:r>
            <w:r w:rsidRPr="00C1674F">
              <w:rPr>
                <w:rFonts w:cstheme="minorHAnsi"/>
                <w:sz w:val="20"/>
                <w:szCs w:val="20"/>
              </w:rPr>
              <w:t xml:space="preserve"> rules)</w:t>
            </w:r>
          </w:p>
          <w:p w14:paraId="6185214E" w14:textId="77777777" w:rsidR="00A949D9" w:rsidRPr="00C1674F" w:rsidRDefault="00A949D9" w:rsidP="00A949D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Pre-meetings with everyone in the training environment</w:t>
            </w:r>
          </w:p>
          <w:p w14:paraId="4B5B84ED" w14:textId="77777777" w:rsidR="00A949D9" w:rsidRPr="00C1674F" w:rsidRDefault="00A949D9" w:rsidP="00A949D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Policies and procedures to achieve and maintain safety in simulation. </w:t>
            </w:r>
          </w:p>
          <w:p w14:paraId="11075EE7" w14:textId="77777777" w:rsidR="00A949D9" w:rsidRPr="00C1674F" w:rsidRDefault="00A949D9" w:rsidP="00A949D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ind w:left="283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Getting everyone involved in simulation to be knowledgeable about policies and procedures and adhering to them.</w:t>
            </w:r>
          </w:p>
          <w:p w14:paraId="03A567C6" w14:textId="7F588EC9" w:rsidR="00555D90" w:rsidRPr="00C1674F" w:rsidRDefault="00A949D9" w:rsidP="00A949D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0" w:hanging="17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 Policies should kee</w:t>
            </w:r>
            <w:r w:rsidR="00562D2A" w:rsidRPr="00C1674F">
              <w:rPr>
                <w:rFonts w:cstheme="minorHAnsi"/>
                <w:sz w:val="20"/>
                <w:szCs w:val="20"/>
              </w:rPr>
              <w:t>p pace with changes in practice</w:t>
            </w:r>
          </w:p>
        </w:tc>
        <w:tc>
          <w:tcPr>
            <w:tcW w:w="1643" w:type="dxa"/>
            <w:shd w:val="clear" w:color="auto" w:fill="auto"/>
          </w:tcPr>
          <w:p w14:paraId="7B8ACA1A" w14:textId="77777777" w:rsidR="00555D90" w:rsidRPr="006436E9" w:rsidRDefault="00555D90" w:rsidP="00562D2A">
            <w:pPr>
              <w:spacing w:after="60" w:line="48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Elimination</w:t>
            </w:r>
          </w:p>
          <w:p w14:paraId="092D4C12" w14:textId="5C43C35E" w:rsidR="00555D90" w:rsidRPr="006436E9" w:rsidRDefault="00562D2A" w:rsidP="00562D2A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ministrative</w:t>
            </w:r>
          </w:p>
        </w:tc>
      </w:tr>
      <w:tr w:rsidR="00555D90" w:rsidRPr="006436E9" w14:paraId="52D4CF69" w14:textId="77777777" w:rsidTr="006436E9">
        <w:tc>
          <w:tcPr>
            <w:tcW w:w="1413" w:type="dxa"/>
            <w:shd w:val="clear" w:color="auto" w:fill="auto"/>
          </w:tcPr>
          <w:p w14:paraId="1156B210" w14:textId="77777777" w:rsidR="00EF5533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Raemer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, D., </w:t>
            </w:r>
            <w:proofErr w:type="spellStart"/>
            <w:r w:rsidRPr="006436E9">
              <w:rPr>
                <w:rFonts w:cstheme="minorHAnsi"/>
                <w:sz w:val="20"/>
                <w:szCs w:val="20"/>
              </w:rPr>
              <w:t>Hannenberg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, A., &amp; Mullen, A. (2018).  </w:t>
            </w:r>
          </w:p>
          <w:p w14:paraId="45F9B8F3" w14:textId="77777777" w:rsidR="00555D90" w:rsidRPr="006436E9" w:rsidRDefault="00555D90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“Simulation safety first: an</w:t>
            </w:r>
            <w:r w:rsidR="00EF5533" w:rsidRPr="006436E9">
              <w:rPr>
                <w:rFonts w:cstheme="minorHAnsi"/>
                <w:sz w:val="20"/>
                <w:szCs w:val="20"/>
              </w:rPr>
              <w:t xml:space="preserve"> i</w:t>
            </w:r>
            <w:r w:rsidRPr="006436E9">
              <w:rPr>
                <w:rFonts w:cstheme="minorHAnsi"/>
                <w:sz w:val="20"/>
                <w:szCs w:val="20"/>
              </w:rPr>
              <w:t>mperative.”</w:t>
            </w:r>
          </w:p>
        </w:tc>
        <w:tc>
          <w:tcPr>
            <w:tcW w:w="992" w:type="dxa"/>
          </w:tcPr>
          <w:p w14:paraId="18391168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605D6F10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ditorial</w:t>
            </w:r>
          </w:p>
        </w:tc>
        <w:tc>
          <w:tcPr>
            <w:tcW w:w="2008" w:type="dxa"/>
          </w:tcPr>
          <w:p w14:paraId="7B7AA00F" w14:textId="31328C62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Insitu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 simulation</w:t>
            </w:r>
          </w:p>
          <w:p w14:paraId="2A5B6B31" w14:textId="77777777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02C0780" w14:textId="430B91E8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color w:val="131413"/>
                <w:sz w:val="20"/>
                <w:szCs w:val="20"/>
              </w:rPr>
              <w:t>To highlight the possibility of simulation-related mishaps resulting in patient, participant, staff, or bystander harm, and to present the merits of taking a systematic approach to identifying and mitigating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 xml:space="preserve"> this safety risk of simulation</w:t>
            </w:r>
          </w:p>
        </w:tc>
        <w:tc>
          <w:tcPr>
            <w:tcW w:w="2168" w:type="dxa"/>
            <w:shd w:val="clear" w:color="auto" w:fill="auto"/>
          </w:tcPr>
          <w:p w14:paraId="04288508" w14:textId="77777777" w:rsidR="00555D90" w:rsidRPr="006436E9" w:rsidRDefault="00555D90" w:rsidP="004C1384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s to patients, and learners from: </w:t>
            </w:r>
          </w:p>
          <w:p w14:paraId="21843AFB" w14:textId="77777777" w:rsidR="00555D90" w:rsidRPr="006436E9" w:rsidRDefault="00555D90" w:rsidP="004C1384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0F067052" w14:textId="77777777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Medications and supplies become interchanged </w:t>
            </w:r>
          </w:p>
          <w:p w14:paraId="050FB06B" w14:textId="2DE94906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>Nursing or medical student practicing injections on each other using unsterile educational supplies</w:t>
            </w:r>
          </w:p>
          <w:p w14:paraId="45EFACF2" w14:textId="00A02588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Devices modified in some way for simulation and 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real equipment being exchanged</w:t>
            </w:r>
          </w:p>
          <w:p w14:paraId="16CAA2F9" w14:textId="3463F353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>Defibrillator cables designed for use on mannequins being put onto a cras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h cart intended for patient use</w:t>
            </w:r>
          </w:p>
          <w:p w14:paraId="76DAE2E0" w14:textId="6EC43A3F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>Defibrillators being used for simulation could leave clinicians without it w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hen needed for a cardiac arrest</w:t>
            </w:r>
          </w:p>
          <w:p w14:paraId="463EA2F6" w14:textId="77777777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lastRenderedPageBreak/>
              <w:t xml:space="preserve">Institutional systems such as patient records can be misused during simulations </w:t>
            </w:r>
          </w:p>
          <w:p w14:paraId="6BFE8D4F" w14:textId="380CFFDE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Resources </w:t>
            </w:r>
            <w:r>
              <w:rPr>
                <w:rFonts w:cstheme="minorHAnsi"/>
                <w:color w:val="131413"/>
                <w:sz w:val="20"/>
                <w:szCs w:val="20"/>
              </w:rPr>
              <w:t xml:space="preserve">such as resuscitation teams, </w:t>
            </w:r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blood bank, first responders, </w:t>
            </w:r>
            <w:proofErr w:type="spellStart"/>
            <w:r w:rsidRPr="00D96C4B">
              <w:rPr>
                <w:rFonts w:cstheme="minorHAnsi"/>
                <w:color w:val="131413"/>
                <w:sz w:val="20"/>
                <w:szCs w:val="20"/>
              </w:rPr>
              <w:t>etc</w:t>
            </w:r>
            <w:proofErr w:type="spellEnd"/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 being  mistakenly called during a simulation exerc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ise</w:t>
            </w:r>
          </w:p>
          <w:p w14:paraId="1F7FF6A7" w14:textId="77777777" w:rsidR="004C1384" w:rsidRPr="00D96C4B" w:rsidRDefault="004C1384" w:rsidP="004C138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ind w:left="227" w:hanging="227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Staff not responding to an emergency call mistakenly believing it is for a simulation </w:t>
            </w:r>
          </w:p>
          <w:p w14:paraId="1737BE3E" w14:textId="2E13B25C" w:rsidR="00555D90" w:rsidRPr="006436E9" w:rsidRDefault="004C1384" w:rsidP="004C138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>Negative learning from shortcuts taken to implement the simulation effi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ciently might mislead a learner</w:t>
            </w:r>
          </w:p>
        </w:tc>
        <w:tc>
          <w:tcPr>
            <w:tcW w:w="1930" w:type="dxa"/>
            <w:shd w:val="clear" w:color="auto" w:fill="auto"/>
          </w:tcPr>
          <w:p w14:paraId="508A183B" w14:textId="77777777" w:rsidR="00555D90" w:rsidRPr="006436E9" w:rsidRDefault="00555D90" w:rsidP="00555D9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 xml:space="preserve">Modification made to suit simulation </w:t>
            </w:r>
          </w:p>
        </w:tc>
        <w:tc>
          <w:tcPr>
            <w:tcW w:w="3816" w:type="dxa"/>
            <w:shd w:val="clear" w:color="auto" w:fill="auto"/>
          </w:tcPr>
          <w:p w14:paraId="457F6389" w14:textId="647094A2" w:rsidR="004C1384" w:rsidRPr="00D96C4B" w:rsidRDefault="004C1384" w:rsidP="004C1384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>Initiative a failure mode effects analysis (FM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EA) for each simulation program</w:t>
            </w:r>
          </w:p>
          <w:p w14:paraId="658F614A" w14:textId="4E030369" w:rsidR="004C1384" w:rsidRPr="00C1674F" w:rsidRDefault="004C1384" w:rsidP="004C1384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Adopt the Foundation for Healthcare Simulation Safety (FHSS), 10-item “pledge” of “best practices” also known as the 10 commandments of healthcare simulation safet</w:t>
            </w:r>
            <w:r w:rsidR="00562D2A" w:rsidRPr="00C1674F">
              <w:rPr>
                <w:rFonts w:cstheme="minorHAnsi"/>
                <w:sz w:val="20"/>
                <w:szCs w:val="20"/>
              </w:rPr>
              <w:t>y</w:t>
            </w:r>
          </w:p>
          <w:p w14:paraId="48943FB4" w14:textId="1EED27A4" w:rsidR="004C1384" w:rsidRPr="00D96C4B" w:rsidRDefault="004C1384" w:rsidP="004C1384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>Prominently labelling medication</w:t>
            </w:r>
            <w:r w:rsidRPr="00D96C4B">
              <w:rPr>
                <w:rFonts w:cstheme="minorHAnsi"/>
                <w:color w:val="131413"/>
                <w:sz w:val="20"/>
                <w:szCs w:val="20"/>
              </w:rPr>
              <w:t>, supplies, and equipment to indicate whether th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ey are not for human use or not</w:t>
            </w:r>
          </w:p>
          <w:p w14:paraId="7A5CC4D6" w14:textId="77777777" w:rsidR="004C1384" w:rsidRPr="00C1674F" w:rsidRDefault="004C1384" w:rsidP="004C1384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C1674F">
              <w:rPr>
                <w:rFonts w:cstheme="minorHAnsi"/>
                <w:color w:val="131413"/>
                <w:sz w:val="20"/>
                <w:szCs w:val="20"/>
              </w:rPr>
              <w:t xml:space="preserve">Controlling access to simulation supplies, equipment, and spaces. </w:t>
            </w:r>
          </w:p>
          <w:p w14:paraId="53F84DE3" w14:textId="13F321CE" w:rsidR="004C1384" w:rsidRPr="00D96C4B" w:rsidRDefault="004C1384" w:rsidP="004C1384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Using real medications and supplies when simulation is conducted in 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or near a clinical environment</w:t>
            </w:r>
          </w:p>
          <w:p w14:paraId="77D0D8F3" w14:textId="3D7E17D5" w:rsidR="004C1384" w:rsidRPr="00D96C4B" w:rsidRDefault="004C1384" w:rsidP="004C1384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>Before and after session account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ing of medications and supplies</w:t>
            </w:r>
          </w:p>
          <w:p w14:paraId="221FDA2A" w14:textId="0D899BF6" w:rsidR="004C1384" w:rsidRPr="00D96C4B" w:rsidRDefault="004C1384" w:rsidP="004C1384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 xml:space="preserve">Strict institution-wide policies and procedures to address specific hazards such as protocols for conducting and cancelling in situ simulations </w:t>
            </w:r>
            <w:r>
              <w:rPr>
                <w:rFonts w:cstheme="minorHAnsi"/>
                <w:color w:val="131413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color w:val="131413"/>
                <w:sz w:val="20"/>
                <w:szCs w:val="20"/>
              </w:rPr>
              <w:t>i.e</w:t>
            </w:r>
            <w:proofErr w:type="spellEnd"/>
            <w:r>
              <w:rPr>
                <w:rFonts w:cstheme="minorHAnsi"/>
                <w:color w:val="131413"/>
                <w:sz w:val="20"/>
                <w:szCs w:val="20"/>
              </w:rPr>
              <w:t xml:space="preserve"> develop  ‘no-go’ rules)</w:t>
            </w:r>
          </w:p>
          <w:p w14:paraId="3B0148B6" w14:textId="7B33E658" w:rsidR="004C1384" w:rsidRPr="00D96C4B" w:rsidRDefault="004C1384" w:rsidP="004C1384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cstheme="minorHAnsi"/>
                <w:color w:val="131413"/>
                <w:sz w:val="20"/>
                <w:szCs w:val="20"/>
              </w:rPr>
            </w:pPr>
            <w:r w:rsidRPr="00D96C4B">
              <w:rPr>
                <w:rFonts w:cstheme="minorHAnsi"/>
                <w:color w:val="131413"/>
                <w:sz w:val="20"/>
                <w:szCs w:val="20"/>
              </w:rPr>
              <w:t>Communicating the risks and policies for safe simulation practice to s</w:t>
            </w:r>
            <w:r w:rsidR="00562D2A">
              <w:rPr>
                <w:rFonts w:cstheme="minorHAnsi"/>
                <w:color w:val="131413"/>
                <w:sz w:val="20"/>
                <w:szCs w:val="20"/>
              </w:rPr>
              <w:t>taff, participants, and others</w:t>
            </w:r>
          </w:p>
          <w:p w14:paraId="66381F49" w14:textId="5241E873" w:rsidR="00555D90" w:rsidRPr="004C1384" w:rsidRDefault="00555D90" w:rsidP="004C13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auto"/>
          </w:tcPr>
          <w:p w14:paraId="121514C8" w14:textId="77777777" w:rsidR="00555D90" w:rsidRPr="006436E9" w:rsidRDefault="00555D90" w:rsidP="00562D2A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Elimination </w:t>
            </w:r>
          </w:p>
          <w:p w14:paraId="65978469" w14:textId="77777777" w:rsidR="00555D90" w:rsidRPr="006436E9" w:rsidRDefault="00555D90" w:rsidP="00562D2A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dministrative</w:t>
            </w:r>
          </w:p>
          <w:p w14:paraId="00BFA2CA" w14:textId="77777777" w:rsidR="00555D90" w:rsidRPr="006436E9" w:rsidRDefault="00555D90" w:rsidP="00555D9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555D90" w:rsidRPr="006436E9" w14:paraId="751120DA" w14:textId="77777777" w:rsidTr="006436E9">
        <w:trPr>
          <w:trHeight w:val="1117"/>
        </w:trPr>
        <w:tc>
          <w:tcPr>
            <w:tcW w:w="1413" w:type="dxa"/>
            <w:shd w:val="clear" w:color="auto" w:fill="auto"/>
          </w:tcPr>
          <w:p w14:paraId="4925D98B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Riem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, N., et al. (2011). </w:t>
            </w:r>
          </w:p>
          <w:p w14:paraId="4C178C1A" w14:textId="65FC9634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"Setting standards for simulation in </w:t>
            </w:r>
            <w:r w:rsidR="00562D2A" w:rsidRPr="006436E9">
              <w:rPr>
                <w:rFonts w:cstheme="minorHAnsi"/>
                <w:sz w:val="20"/>
                <w:szCs w:val="20"/>
              </w:rPr>
              <w:t>anaesthesia</w:t>
            </w:r>
            <w:r w:rsidRPr="006436E9">
              <w:rPr>
                <w:rFonts w:cstheme="minorHAnsi"/>
                <w:sz w:val="20"/>
                <w:szCs w:val="20"/>
              </w:rPr>
              <w:t>: the role of safety criteria in accreditation standards."</w:t>
            </w:r>
          </w:p>
          <w:p w14:paraId="3E669CC9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</w:p>
          <w:p w14:paraId="01998E9C" w14:textId="77777777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B00A400" w14:textId="77777777" w:rsidR="00555D90" w:rsidRPr="006436E9" w:rsidRDefault="00555D90" w:rsidP="00555D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2A09015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C45337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1418" w:type="dxa"/>
          </w:tcPr>
          <w:p w14:paraId="3AB939CD" w14:textId="77777777" w:rsidR="00555D90" w:rsidRPr="006436E9" w:rsidRDefault="00555D90" w:rsidP="00555D90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Special article</w:t>
            </w:r>
          </w:p>
        </w:tc>
        <w:tc>
          <w:tcPr>
            <w:tcW w:w="2008" w:type="dxa"/>
            <w:shd w:val="clear" w:color="auto" w:fill="FFFFFF" w:themeFill="background1"/>
          </w:tcPr>
          <w:p w14:paraId="6EEB38A0" w14:textId="6D0D9E10" w:rsidR="00555D90" w:rsidRPr="006436E9" w:rsidRDefault="00562D2A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tion generic</w:t>
            </w:r>
            <w:r w:rsidR="00555D90"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0E83315" w14:textId="77777777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6FC8843" w14:textId="556BF97F" w:rsidR="00555D90" w:rsidRPr="006436E9" w:rsidRDefault="00555D90" w:rsidP="00555D9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o describe a critical event which occurred in a simulation centre, and to review possible safety issues for participants and staff involved</w:t>
            </w:r>
            <w:r w:rsidR="003721D6">
              <w:rPr>
                <w:rFonts w:cstheme="minorHAnsi"/>
                <w:sz w:val="20"/>
                <w:szCs w:val="20"/>
              </w:rPr>
              <w:t xml:space="preserve"> in medical simulation training</w:t>
            </w:r>
          </w:p>
          <w:p w14:paraId="51047829" w14:textId="78D9B05C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o raise the question of safety</w:t>
            </w:r>
            <w:r w:rsidR="003721D6">
              <w:rPr>
                <w:rFonts w:cstheme="minorHAnsi"/>
                <w:sz w:val="20"/>
                <w:szCs w:val="20"/>
              </w:rPr>
              <w:t xml:space="preserve"> training in simulation centres</w:t>
            </w:r>
          </w:p>
          <w:p w14:paraId="3382A69F" w14:textId="77777777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FFFFFF" w:themeFill="background1"/>
          </w:tcPr>
          <w:p w14:paraId="363EE08D" w14:textId="77777777" w:rsidR="00EF5533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s to learners and staff from: </w:t>
            </w:r>
          </w:p>
          <w:p w14:paraId="2539634E" w14:textId="77777777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5A37843" w14:textId="2EAADD9E" w:rsidR="00EF5533" w:rsidRPr="006436E9" w:rsidRDefault="00EF5533" w:rsidP="00EF553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using real anaesthesia machines, ventilators, or surgical tools such as scalpels, forceps, and surgical cautery </w:t>
            </w:r>
          </w:p>
          <w:p w14:paraId="0B495C6A" w14:textId="0DA77D81" w:rsidR="00EF5533" w:rsidRPr="006436E9" w:rsidRDefault="00EF5533" w:rsidP="00EF553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use of anae</w:t>
            </w:r>
            <w:r w:rsidR="00562D2A">
              <w:rPr>
                <w:rFonts w:cstheme="minorHAnsi"/>
                <w:sz w:val="20"/>
                <w:szCs w:val="20"/>
              </w:rPr>
              <w:t>sthetic gases and nitrous oxide</w:t>
            </w:r>
          </w:p>
          <w:p w14:paraId="186AF938" w14:textId="77777777" w:rsidR="00EF5533" w:rsidRPr="006436E9" w:rsidRDefault="00EF5533" w:rsidP="00EF553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Sharp instruments and needles and  real drug vials </w:t>
            </w:r>
          </w:p>
          <w:p w14:paraId="5AE7A159" w14:textId="77777777" w:rsidR="00EF5533" w:rsidRPr="006436E9" w:rsidRDefault="00EF5533" w:rsidP="00EF553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 xml:space="preserve">Electrical accidents, in general, and accidents due to live defibrillation </w:t>
            </w:r>
          </w:p>
          <w:p w14:paraId="0325C288" w14:textId="57B17F8E" w:rsidR="00EF5533" w:rsidRPr="006436E9" w:rsidRDefault="00EF5533" w:rsidP="00EF553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Risk of fi</w:t>
            </w:r>
            <w:r w:rsidR="00562D2A">
              <w:rPr>
                <w:rFonts w:cstheme="minorHAnsi"/>
                <w:sz w:val="20"/>
                <w:szCs w:val="20"/>
              </w:rPr>
              <w:t>res and explosions in a mock OR</w:t>
            </w:r>
          </w:p>
          <w:p w14:paraId="5AA47DCC" w14:textId="2F6BC58B" w:rsidR="00EF5533" w:rsidRPr="006436E9" w:rsidRDefault="00562D2A" w:rsidP="00EF553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ip-and-fall injuries</w:t>
            </w:r>
          </w:p>
        </w:tc>
        <w:tc>
          <w:tcPr>
            <w:tcW w:w="1930" w:type="dxa"/>
            <w:shd w:val="clear" w:color="auto" w:fill="auto"/>
          </w:tcPr>
          <w:p w14:paraId="737AE342" w14:textId="77777777" w:rsidR="00EF5533" w:rsidRPr="00562D2A" w:rsidRDefault="00EF5533" w:rsidP="00562D2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562D2A">
              <w:rPr>
                <w:rFonts w:cstheme="minorHAnsi"/>
                <w:sz w:val="20"/>
                <w:szCs w:val="20"/>
              </w:rPr>
              <w:lastRenderedPageBreak/>
              <w:t>The drive for realism in simulation resulting in the accumulation of various real devices acquired from the workplace and used in full-scale or immersive simulation scenarios</w:t>
            </w:r>
          </w:p>
          <w:p w14:paraId="4C6D5E40" w14:textId="77777777" w:rsidR="00EF5533" w:rsidRPr="006436E9" w:rsidRDefault="00EF5533" w:rsidP="00562D2A">
            <w:p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1AC5A015" w14:textId="77777777" w:rsidR="00555D90" w:rsidRPr="00562D2A" w:rsidRDefault="00555D90" w:rsidP="00562D2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562D2A">
              <w:rPr>
                <w:rFonts w:cstheme="minorHAnsi"/>
                <w:sz w:val="20"/>
                <w:szCs w:val="20"/>
              </w:rPr>
              <w:t>Inexperienced trainees</w:t>
            </w:r>
          </w:p>
        </w:tc>
        <w:tc>
          <w:tcPr>
            <w:tcW w:w="3816" w:type="dxa"/>
            <w:shd w:val="clear" w:color="auto" w:fill="FFFFFF" w:themeFill="background1"/>
          </w:tcPr>
          <w:p w14:paraId="5BB87470" w14:textId="77777777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Analysis of training accidents and create an incident reporting system </w:t>
            </w:r>
          </w:p>
          <w:p w14:paraId="4E57D669" w14:textId="45F0B7E2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Identify possible risks or hazards of used equipment and implement a schedule for periodic main</w:t>
            </w:r>
            <w:r w:rsidR="00562D2A">
              <w:rPr>
                <w:rFonts w:cstheme="minorHAnsi"/>
                <w:color w:val="000000"/>
                <w:sz w:val="20"/>
                <w:szCs w:val="20"/>
              </w:rPr>
              <w:t>tenance checks by a technician</w:t>
            </w:r>
          </w:p>
          <w:p w14:paraId="1AC95F4D" w14:textId="0DE537EA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Equipment must meet official safety and quality standards, and electrical devices </w:t>
            </w:r>
            <w:r w:rsidR="00562D2A">
              <w:rPr>
                <w:rFonts w:cstheme="minorHAnsi"/>
                <w:color w:val="000000"/>
                <w:sz w:val="20"/>
                <w:szCs w:val="20"/>
              </w:rPr>
              <w:t>go through regular inspections</w:t>
            </w:r>
          </w:p>
          <w:p w14:paraId="3A59C8B1" w14:textId="4B3F0E42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Regulation of storage, use, and disposal of syr</w:t>
            </w:r>
            <w:r w:rsidR="00562D2A">
              <w:rPr>
                <w:rFonts w:cstheme="minorHAnsi"/>
                <w:color w:val="000000"/>
                <w:sz w:val="20"/>
                <w:szCs w:val="20"/>
              </w:rPr>
              <w:t>inges, needles, and drug vials</w:t>
            </w:r>
          </w:p>
          <w:p w14:paraId="2174FF3A" w14:textId="42158D02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Strategies to ensure personal safety, e.g., use </w:t>
            </w:r>
            <w:r w:rsidR="00562D2A">
              <w:rPr>
                <w:rFonts w:cstheme="minorHAnsi"/>
                <w:color w:val="000000"/>
                <w:sz w:val="20"/>
                <w:szCs w:val="20"/>
              </w:rPr>
              <w:t>of gloves and antistatic shoes</w:t>
            </w:r>
          </w:p>
          <w:p w14:paraId="20700E24" w14:textId="482E1E35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The education community and medical institution should be responsible for the</w:t>
            </w:r>
            <w:r w:rsidR="00562D2A">
              <w:rPr>
                <w:rFonts w:cstheme="minorHAnsi"/>
                <w:color w:val="000000"/>
                <w:sz w:val="20"/>
                <w:szCs w:val="20"/>
              </w:rPr>
              <w:t xml:space="preserve"> establishment of a safety plan</w:t>
            </w:r>
          </w:p>
          <w:p w14:paraId="05DB4C28" w14:textId="71297722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lastRenderedPageBreak/>
              <w:t>Strive for consensus and compliance amongst the simulation community to a framework of standards for simulation based educ</w:t>
            </w:r>
            <w:r w:rsidR="00562D2A">
              <w:rPr>
                <w:rFonts w:cstheme="minorHAnsi"/>
                <w:color w:val="000000"/>
                <w:sz w:val="20"/>
                <w:szCs w:val="20"/>
              </w:rPr>
              <w:t>ation, research and assessment</w:t>
            </w:r>
          </w:p>
          <w:p w14:paraId="49053C2D" w14:textId="5F5DC3F4" w:rsidR="004C1384" w:rsidRPr="00D96C4B" w:rsidRDefault="004C1384" w:rsidP="004C138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The institution responsible for the simulation centre should ensure that existing safety regulati</w:t>
            </w:r>
            <w:r w:rsidR="00562D2A">
              <w:rPr>
                <w:rFonts w:cstheme="minorHAnsi"/>
                <w:sz w:val="20"/>
                <w:szCs w:val="20"/>
              </w:rPr>
              <w:t>ons are followed as recommended</w:t>
            </w:r>
          </w:p>
          <w:p w14:paraId="6F9EBA10" w14:textId="78973425" w:rsidR="00555D90" w:rsidRPr="006436E9" w:rsidRDefault="00555D90" w:rsidP="004C138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auto"/>
          </w:tcPr>
          <w:p w14:paraId="4F939C08" w14:textId="77777777" w:rsidR="00555D90" w:rsidRPr="006436E9" w:rsidRDefault="00555D90" w:rsidP="00555D90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Engineering</w:t>
            </w:r>
          </w:p>
          <w:p w14:paraId="6CD5B0E0" w14:textId="77777777" w:rsidR="00555D90" w:rsidRPr="006436E9" w:rsidRDefault="00555D90" w:rsidP="00555D90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5CEF76A3" w14:textId="77777777" w:rsidR="00555D90" w:rsidRPr="006436E9" w:rsidRDefault="00555D90" w:rsidP="00555D90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PPE</w:t>
            </w:r>
          </w:p>
          <w:p w14:paraId="69A72F64" w14:textId="77777777" w:rsidR="00555D90" w:rsidRPr="006436E9" w:rsidRDefault="00555D90" w:rsidP="00555D90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4DD209E9" w14:textId="60015E5A" w:rsidR="00555D90" w:rsidRPr="006436E9" w:rsidRDefault="00555D90" w:rsidP="00555D90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Administrati</w:t>
            </w:r>
            <w:r w:rsidR="009C2F31">
              <w:rPr>
                <w:rFonts w:cstheme="minorHAnsi"/>
                <w:sz w:val="20"/>
                <w:szCs w:val="20"/>
              </w:rPr>
              <w:t>ve</w:t>
            </w:r>
          </w:p>
          <w:p w14:paraId="0DD30FC8" w14:textId="77777777" w:rsidR="00555D90" w:rsidRPr="006436E9" w:rsidRDefault="00555D90" w:rsidP="00555D9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F5533" w:rsidRPr="006436E9" w14:paraId="3A002C3B" w14:textId="77777777" w:rsidTr="006436E9">
        <w:tc>
          <w:tcPr>
            <w:tcW w:w="1413" w:type="dxa"/>
            <w:shd w:val="clear" w:color="auto" w:fill="auto"/>
          </w:tcPr>
          <w:p w14:paraId="2D264A0D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436E9">
              <w:rPr>
                <w:rFonts w:cstheme="minorHAnsi"/>
                <w:sz w:val="20"/>
                <w:szCs w:val="20"/>
              </w:rPr>
              <w:t>Torrie</w:t>
            </w:r>
            <w:proofErr w:type="spellEnd"/>
            <w:r w:rsidRPr="006436E9">
              <w:rPr>
                <w:rFonts w:cstheme="minorHAnsi"/>
                <w:sz w:val="20"/>
                <w:szCs w:val="20"/>
              </w:rPr>
              <w:t xml:space="preserve">, J., et al. (2016). </w:t>
            </w:r>
          </w:p>
          <w:p w14:paraId="30F39C21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“Fake and expired medications in simulation-based education: an underappreciated risk to patient safety.”</w:t>
            </w:r>
          </w:p>
          <w:p w14:paraId="0CB97BCD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</w:p>
          <w:p w14:paraId="42CF2AD5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AB1289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New </w:t>
            </w:r>
            <w:proofErr w:type="spellStart"/>
            <w:r w:rsidRPr="006436E9">
              <w:rPr>
                <w:rFonts w:cstheme="minorHAnsi"/>
                <w:sz w:val="20"/>
                <w:szCs w:val="20"/>
              </w:rPr>
              <w:t>Zeland</w:t>
            </w:r>
            <w:proofErr w:type="spellEnd"/>
          </w:p>
        </w:tc>
        <w:tc>
          <w:tcPr>
            <w:tcW w:w="1418" w:type="dxa"/>
          </w:tcPr>
          <w:p w14:paraId="5DF2CD7C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Viewpoint</w:t>
            </w:r>
          </w:p>
        </w:tc>
        <w:tc>
          <w:tcPr>
            <w:tcW w:w="2008" w:type="dxa"/>
          </w:tcPr>
          <w:p w14:paraId="46C20555" w14:textId="7938130D" w:rsidR="00EF5533" w:rsidRPr="006436E9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Location generic</w:t>
            </w:r>
          </w:p>
          <w:p w14:paraId="1C536E50" w14:textId="77777777" w:rsidR="00EF5533" w:rsidRPr="006436E9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7BBC423" w14:textId="77777777" w:rsidR="00EF5533" w:rsidRPr="006436E9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o consider risks associated with the use of medications in simulation and discuss strategies to reduce risk</w:t>
            </w:r>
          </w:p>
        </w:tc>
        <w:tc>
          <w:tcPr>
            <w:tcW w:w="2168" w:type="dxa"/>
            <w:shd w:val="clear" w:color="auto" w:fill="auto"/>
          </w:tcPr>
          <w:p w14:paraId="09603AB9" w14:textId="77777777" w:rsidR="00EF5533" w:rsidRPr="006436E9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Risk to patients from: </w:t>
            </w:r>
          </w:p>
          <w:p w14:paraId="4BB99409" w14:textId="77777777" w:rsidR="00EF5533" w:rsidRPr="006436E9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9710C64" w14:textId="77777777" w:rsidR="00EF5533" w:rsidRPr="006436E9" w:rsidRDefault="00EF5533" w:rsidP="00EF553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0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Contamination of the clinical environment with fake or expired medications intended for simulation use only.</w:t>
            </w:r>
          </w:p>
          <w:p w14:paraId="70F51A1D" w14:textId="77777777" w:rsidR="00EF5533" w:rsidRPr="006436E9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5F7B6CF" w14:textId="77777777" w:rsidR="00EF5533" w:rsidRPr="006436E9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Contamination can occur in several ways:</w:t>
            </w:r>
          </w:p>
          <w:p w14:paraId="0B2CE8D0" w14:textId="77777777" w:rsidR="00EF5533" w:rsidRPr="006436E9" w:rsidRDefault="00EF5533" w:rsidP="00EF553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>Via clinical procurement and distribution routes,</w:t>
            </w:r>
          </w:p>
          <w:p w14:paraId="54EC1D39" w14:textId="77777777" w:rsidR="00EF5533" w:rsidRPr="006436E9" w:rsidRDefault="00EF5533" w:rsidP="00EF553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t xml:space="preserve">By inadvertent carriage by </w:t>
            </w:r>
            <w:r w:rsidRPr="006436E9">
              <w:rPr>
                <w:rFonts w:cstheme="minorHAnsi"/>
                <w:sz w:val="20"/>
                <w:szCs w:val="20"/>
              </w:rPr>
              <w:t xml:space="preserve">personnel returning from a simulation area, </w:t>
            </w:r>
          </w:p>
          <w:p w14:paraId="0129ED40" w14:textId="77777777" w:rsidR="00EF5533" w:rsidRPr="006436E9" w:rsidRDefault="00EF5533" w:rsidP="00EF553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When fake or expired medications are unintentionally left in a clinical area after in situ simulation.</w:t>
            </w:r>
          </w:p>
          <w:p w14:paraId="407F660C" w14:textId="77777777" w:rsidR="00EF5533" w:rsidRPr="006436E9" w:rsidRDefault="00EF5533" w:rsidP="00EF553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Differences in appearance between real and fake medications are often subtle. </w:t>
            </w:r>
          </w:p>
          <w:p w14:paraId="727AC43B" w14:textId="77777777" w:rsidR="00EF5533" w:rsidRPr="006436E9" w:rsidRDefault="00EF5533" w:rsidP="00EF553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6436E9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Misidentification errors due to unclear </w:t>
            </w:r>
            <w:r w:rsidRPr="009C2F31">
              <w:rPr>
                <w:rFonts w:cstheme="minorHAnsi"/>
                <w:sz w:val="20"/>
                <w:szCs w:val="20"/>
              </w:rPr>
              <w:t>labelli</w:t>
            </w:r>
            <w:r w:rsidRPr="006436E9">
              <w:rPr>
                <w:rFonts w:cstheme="minorHAnsi"/>
                <w:color w:val="000000"/>
                <w:sz w:val="20"/>
                <w:szCs w:val="20"/>
              </w:rPr>
              <w:t xml:space="preserve">ng. </w:t>
            </w:r>
          </w:p>
          <w:p w14:paraId="6AC709FC" w14:textId="77777777" w:rsidR="00EF5533" w:rsidRPr="006436E9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0D700CE" w14:textId="77777777" w:rsidR="00EF5533" w:rsidRPr="006436E9" w:rsidRDefault="00EF5533" w:rsidP="00EF5533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shd w:val="clear" w:color="auto" w:fill="auto"/>
          </w:tcPr>
          <w:p w14:paraId="0346CD36" w14:textId="77777777" w:rsidR="00EF5533" w:rsidRPr="006436E9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lastRenderedPageBreak/>
              <w:t>None identified</w:t>
            </w:r>
          </w:p>
        </w:tc>
        <w:tc>
          <w:tcPr>
            <w:tcW w:w="3816" w:type="dxa"/>
            <w:shd w:val="clear" w:color="auto" w:fill="auto"/>
          </w:tcPr>
          <w:p w14:paraId="714DD8A1" w14:textId="77777777" w:rsidR="004C1384" w:rsidRPr="00D96C4B" w:rsidRDefault="004C1384" w:rsidP="004C13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STRATEGIES TO REDUCE CONTAMINATION</w:t>
            </w:r>
          </w:p>
          <w:p w14:paraId="527C8FC6" w14:textId="77777777" w:rsidR="004C1384" w:rsidRPr="00D96C4B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Use only real, ‘in-date’ medications</w:t>
            </w:r>
            <w:proofErr w:type="gramStart"/>
            <w:r w:rsidRPr="00D96C4B">
              <w:rPr>
                <w:rFonts w:cstheme="minorHAnsi"/>
                <w:sz w:val="20"/>
                <w:szCs w:val="20"/>
              </w:rPr>
              <w:t>..</w:t>
            </w:r>
            <w:proofErr w:type="gramEnd"/>
          </w:p>
          <w:p w14:paraId="0FA47F5E" w14:textId="60050594" w:rsidR="004C1384" w:rsidRPr="00D96C4B" w:rsidRDefault="003721D6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nage all </w:t>
            </w:r>
            <w:r w:rsidR="004C1384" w:rsidRPr="00D96C4B">
              <w:rPr>
                <w:rFonts w:cstheme="minorHAnsi"/>
                <w:sz w:val="20"/>
                <w:szCs w:val="20"/>
              </w:rPr>
              <w:t>medications, fake or real, as required for real medications, engaging pharmacy staff to ensure that procedur</w:t>
            </w:r>
            <w:r>
              <w:rPr>
                <w:rFonts w:cstheme="minorHAnsi"/>
                <w:sz w:val="20"/>
                <w:szCs w:val="20"/>
              </w:rPr>
              <w:t>es align with clinical practice</w:t>
            </w:r>
            <w:r w:rsidR="004C1384" w:rsidRPr="00D96C4B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4B6E3DC" w14:textId="77777777" w:rsidR="004C1384" w:rsidRPr="00D96C4B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 xml:space="preserve">Separate fake medications from the clinical supply chain </w:t>
            </w:r>
          </w:p>
          <w:p w14:paraId="675036ED" w14:textId="7EF9736C" w:rsidR="004C1384" w:rsidRPr="00D96C4B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D96C4B">
              <w:rPr>
                <w:rFonts w:cstheme="minorHAnsi"/>
                <w:color w:val="000000"/>
                <w:sz w:val="20"/>
                <w:szCs w:val="20"/>
              </w:rPr>
              <w:t>Separate the simulation supply chain</w:t>
            </w:r>
            <w:r w:rsidR="003721D6">
              <w:rPr>
                <w:rFonts w:cstheme="minorHAnsi"/>
                <w:color w:val="000000"/>
                <w:sz w:val="20"/>
                <w:szCs w:val="20"/>
              </w:rPr>
              <w:t xml:space="preserve"> from the clinical supply chain</w:t>
            </w:r>
          </w:p>
          <w:p w14:paraId="0B58114B" w14:textId="77777777" w:rsidR="004C1384" w:rsidRPr="00C1674F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color w:val="000000"/>
                <w:sz w:val="20"/>
                <w:szCs w:val="20"/>
              </w:rPr>
            </w:pPr>
            <w:r w:rsidRPr="00C1674F">
              <w:rPr>
                <w:rFonts w:cstheme="minorHAnsi"/>
                <w:color w:val="000000"/>
                <w:sz w:val="20"/>
                <w:szCs w:val="20"/>
              </w:rPr>
              <w:t xml:space="preserve">Require clinical institutions to have separate systems for the purchasing, handling and storage of fake medicines, with tracking of supplies and disposal </w:t>
            </w:r>
          </w:p>
          <w:p w14:paraId="4C9C3300" w14:textId="24845EC9" w:rsidR="004C1384" w:rsidRPr="00C1674F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Use labelling to alert users to </w:t>
            </w:r>
            <w:r w:rsidR="003721D6" w:rsidRPr="00C1674F">
              <w:rPr>
                <w:rFonts w:cstheme="minorHAnsi"/>
                <w:sz w:val="20"/>
                <w:szCs w:val="20"/>
              </w:rPr>
              <w:t>the nature of fake medications</w:t>
            </w:r>
          </w:p>
          <w:p w14:paraId="1F5D6F27" w14:textId="739D1157" w:rsidR="004C1384" w:rsidRPr="00C1674F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C1674F">
              <w:rPr>
                <w:rFonts w:cstheme="minorHAnsi"/>
                <w:sz w:val="20"/>
                <w:szCs w:val="20"/>
              </w:rPr>
              <w:t xml:space="preserve">Alter the labels to alert </w:t>
            </w:r>
            <w:r w:rsidR="003721D6" w:rsidRPr="00C1674F">
              <w:rPr>
                <w:rFonts w:cstheme="minorHAnsi"/>
                <w:sz w:val="20"/>
                <w:szCs w:val="20"/>
              </w:rPr>
              <w:t>clinical users to their nature</w:t>
            </w:r>
          </w:p>
          <w:p w14:paraId="209651CD" w14:textId="2064788F" w:rsidR="004C1384" w:rsidRPr="004C1384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Develop systems for pre</w:t>
            </w:r>
            <w:r w:rsidR="003721D6">
              <w:rPr>
                <w:rFonts w:cstheme="minorHAnsi"/>
                <w:sz w:val="20"/>
                <w:szCs w:val="20"/>
              </w:rPr>
              <w:t>-</w:t>
            </w:r>
            <w:r w:rsidRPr="00D96C4B">
              <w:rPr>
                <w:rFonts w:cstheme="minorHAnsi"/>
                <w:sz w:val="20"/>
                <w:szCs w:val="20"/>
              </w:rPr>
              <w:t>reconciliation an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C1384">
              <w:rPr>
                <w:rFonts w:cstheme="minorHAnsi"/>
                <w:sz w:val="20"/>
                <w:szCs w:val="20"/>
              </w:rPr>
              <w:t>post</w:t>
            </w:r>
            <w:r w:rsidR="003721D6">
              <w:rPr>
                <w:rFonts w:cstheme="minorHAnsi"/>
                <w:sz w:val="20"/>
                <w:szCs w:val="20"/>
              </w:rPr>
              <w:t>-</w:t>
            </w:r>
            <w:r w:rsidRPr="004C1384">
              <w:rPr>
                <w:rFonts w:cstheme="minorHAnsi"/>
                <w:sz w:val="20"/>
                <w:szCs w:val="20"/>
              </w:rPr>
              <w:t>reconciliation of fake or expired medications</w:t>
            </w:r>
          </w:p>
          <w:p w14:paraId="6DE78EB3" w14:textId="6E82F497" w:rsidR="004C1384" w:rsidRPr="004C1384" w:rsidRDefault="004C1384" w:rsidP="004B380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>Limit inadvertent carriage of fake or expired medication by requiring learners and staff to em</w:t>
            </w:r>
            <w:r w:rsidR="003721D6">
              <w:rPr>
                <w:rFonts w:cstheme="minorHAnsi"/>
                <w:sz w:val="20"/>
                <w:szCs w:val="20"/>
              </w:rPr>
              <w:t>pty their pockets on departure</w:t>
            </w:r>
          </w:p>
          <w:p w14:paraId="675A6B2D" w14:textId="3E01D79C" w:rsidR="004C1384" w:rsidRPr="00D96C4B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 xml:space="preserve">If fake or expired medications must be used, security measures should be in </w:t>
            </w:r>
            <w:r w:rsidRPr="00D96C4B">
              <w:rPr>
                <w:rFonts w:cstheme="minorHAnsi"/>
                <w:sz w:val="20"/>
                <w:szCs w:val="20"/>
              </w:rPr>
              <w:lastRenderedPageBreak/>
              <w:t>place for supply, storage, d</w:t>
            </w:r>
            <w:r w:rsidR="003721D6">
              <w:rPr>
                <w:rFonts w:cstheme="minorHAnsi"/>
                <w:sz w:val="20"/>
                <w:szCs w:val="20"/>
              </w:rPr>
              <w:t>ispensing and audit</w:t>
            </w:r>
          </w:p>
          <w:p w14:paraId="12CE8AD2" w14:textId="77777777" w:rsidR="004C1384" w:rsidRPr="00D96C4B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The considerations for management of</w:t>
            </w:r>
          </w:p>
          <w:p w14:paraId="303F3BDB" w14:textId="4C826F38" w:rsidR="00EF5533" w:rsidRPr="006436E9" w:rsidRDefault="004C1384" w:rsidP="003721D6">
            <w:pPr>
              <w:pStyle w:val="ListParagraph"/>
              <w:autoSpaceDE w:val="0"/>
              <w:autoSpaceDN w:val="0"/>
              <w:adjustRightInd w:val="0"/>
              <w:ind w:left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fake and expired medication also pertain to medical devices adapted or rec</w:t>
            </w:r>
            <w:r w:rsidR="003721D6">
              <w:rPr>
                <w:rFonts w:cstheme="minorHAnsi"/>
                <w:sz w:val="20"/>
                <w:szCs w:val="20"/>
              </w:rPr>
              <w:t>reated for educational purposes</w:t>
            </w:r>
          </w:p>
        </w:tc>
        <w:tc>
          <w:tcPr>
            <w:tcW w:w="1643" w:type="dxa"/>
            <w:shd w:val="clear" w:color="auto" w:fill="auto"/>
          </w:tcPr>
          <w:p w14:paraId="04E80F3D" w14:textId="1812CB72" w:rsidR="00EF5533" w:rsidRDefault="003721D6" w:rsidP="00EF5533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Elimination</w:t>
            </w:r>
          </w:p>
          <w:p w14:paraId="6B057ED0" w14:textId="77777777" w:rsidR="008467AF" w:rsidRPr="006436E9" w:rsidRDefault="008467AF" w:rsidP="00EF5533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0CACF341" w14:textId="77777777" w:rsidR="00EF5533" w:rsidRPr="006436E9" w:rsidRDefault="00EF5533" w:rsidP="00EF5533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61FCC161" w14:textId="165E1645" w:rsidR="00EF5533" w:rsidRPr="006436E9" w:rsidRDefault="009C2F31" w:rsidP="00EF5533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ministrative</w:t>
            </w:r>
          </w:p>
          <w:p w14:paraId="38938BFE" w14:textId="77777777" w:rsidR="00EF5533" w:rsidRPr="006436E9" w:rsidRDefault="00EF5533" w:rsidP="00EF5533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</w:p>
          <w:p w14:paraId="0F6E5C61" w14:textId="77777777" w:rsidR="00EF5533" w:rsidRPr="006436E9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7DAA532" w14:textId="77777777" w:rsidR="00EF5533" w:rsidRPr="006436E9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EF5533" w:rsidRPr="008732E6" w14:paraId="6A3B4666" w14:textId="77777777" w:rsidTr="004C1384">
        <w:trPr>
          <w:trHeight w:val="1473"/>
        </w:trPr>
        <w:tc>
          <w:tcPr>
            <w:tcW w:w="1413" w:type="dxa"/>
            <w:shd w:val="clear" w:color="auto" w:fill="auto"/>
          </w:tcPr>
          <w:p w14:paraId="33ADAEB3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 xml:space="preserve">Turban, J. W., et al. (2010). </w:t>
            </w:r>
          </w:p>
          <w:p w14:paraId="2913C5A5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"Live defibrillation in simulation-based medical education--a survey of simulation centre practices and attitudes.”</w:t>
            </w:r>
          </w:p>
          <w:p w14:paraId="769222C1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</w:p>
          <w:p w14:paraId="5F4C41D1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85EAF0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Hawaii</w:t>
            </w:r>
          </w:p>
        </w:tc>
        <w:tc>
          <w:tcPr>
            <w:tcW w:w="1418" w:type="dxa"/>
          </w:tcPr>
          <w:p w14:paraId="2B929DE7" w14:textId="77777777" w:rsidR="00EF5533" w:rsidRPr="006436E9" w:rsidRDefault="00EF5533" w:rsidP="00EF5533">
            <w:pPr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Empirical investigation  article</w:t>
            </w:r>
          </w:p>
        </w:tc>
        <w:tc>
          <w:tcPr>
            <w:tcW w:w="2008" w:type="dxa"/>
            <w:shd w:val="clear" w:color="auto" w:fill="auto"/>
          </w:tcPr>
          <w:p w14:paraId="32C080E8" w14:textId="47337711" w:rsidR="00EF5533" w:rsidRPr="004C1384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>Simulation Centre</w:t>
            </w:r>
          </w:p>
          <w:p w14:paraId="1E1E23E4" w14:textId="77777777" w:rsidR="00EF5533" w:rsidRPr="004C1384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553B2FB" w14:textId="77777777" w:rsidR="00EF5533" w:rsidRPr="004C1384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>To present a survey study that was designed to assess:</w:t>
            </w:r>
          </w:p>
          <w:p w14:paraId="7705EFCB" w14:textId="77777777" w:rsidR="00EF5533" w:rsidRPr="004C1384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 xml:space="preserve"> a.  the prevalence of live defibrillation use during training scenarios in healthcare simulation</w:t>
            </w:r>
          </w:p>
          <w:p w14:paraId="39CD29D2" w14:textId="685A84A2" w:rsidR="00EF5533" w:rsidRPr="004C1384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>b. Simulation centres’ policies and pract</w:t>
            </w:r>
            <w:r w:rsidR="003721D6">
              <w:rPr>
                <w:rFonts w:cstheme="minorHAnsi"/>
                <w:sz w:val="20"/>
                <w:szCs w:val="20"/>
              </w:rPr>
              <w:t>ices around live defibrillation</w:t>
            </w:r>
          </w:p>
          <w:p w14:paraId="0ECA267F" w14:textId="57721600" w:rsidR="00EF5533" w:rsidRPr="004C1384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 xml:space="preserve"> C. Whether trainees can use d</w:t>
            </w:r>
            <w:r w:rsidR="003721D6">
              <w:rPr>
                <w:rFonts w:cstheme="minorHAnsi"/>
                <w:sz w:val="20"/>
                <w:szCs w:val="20"/>
              </w:rPr>
              <w:t>efibrillation equipment safely</w:t>
            </w:r>
          </w:p>
          <w:p w14:paraId="7C339B5E" w14:textId="77777777" w:rsidR="00EF5533" w:rsidRPr="004C1384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8" w:type="dxa"/>
            <w:shd w:val="clear" w:color="auto" w:fill="auto"/>
          </w:tcPr>
          <w:p w14:paraId="62DC5F0E" w14:textId="77777777" w:rsidR="00EF5533" w:rsidRPr="004C1384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>The risks to learners and staff form:</w:t>
            </w:r>
          </w:p>
          <w:p w14:paraId="3B378A4E" w14:textId="77777777" w:rsidR="00EF5533" w:rsidRPr="004C1384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CC1B397" w14:textId="77777777" w:rsidR="00EF5533" w:rsidRPr="004C1384" w:rsidRDefault="00EF5533" w:rsidP="00EF553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C1384">
              <w:rPr>
                <w:rFonts w:cstheme="minorHAnsi"/>
                <w:sz w:val="20"/>
                <w:szCs w:val="20"/>
              </w:rPr>
              <w:t xml:space="preserve">Poor defibrillation technique </w:t>
            </w:r>
          </w:p>
        </w:tc>
        <w:tc>
          <w:tcPr>
            <w:tcW w:w="1930" w:type="dxa"/>
            <w:shd w:val="clear" w:color="auto" w:fill="auto"/>
          </w:tcPr>
          <w:p w14:paraId="0E139F38" w14:textId="77777777" w:rsidR="00EF5533" w:rsidRPr="006436E9" w:rsidRDefault="00EF5533" w:rsidP="00EF553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436E9">
              <w:rPr>
                <w:rFonts w:cstheme="minorHAnsi"/>
                <w:sz w:val="20"/>
                <w:szCs w:val="20"/>
              </w:rPr>
              <w:t>The drive towards high fidelity simulation</w:t>
            </w:r>
          </w:p>
        </w:tc>
        <w:tc>
          <w:tcPr>
            <w:tcW w:w="3816" w:type="dxa"/>
            <w:shd w:val="clear" w:color="auto" w:fill="auto"/>
          </w:tcPr>
          <w:p w14:paraId="7E6DBF68" w14:textId="77777777" w:rsidR="004C1384" w:rsidRPr="00D96C4B" w:rsidRDefault="004C1384" w:rsidP="004C13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Study findings</w:t>
            </w:r>
          </w:p>
          <w:p w14:paraId="5354F7B6" w14:textId="77777777" w:rsidR="004C1384" w:rsidRPr="00D96C4B" w:rsidRDefault="004C1384" w:rsidP="004C13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 xml:space="preserve">There was  incongruity between attitudes and practices, regarding the use of defibrillator safety training in simulation </w:t>
            </w:r>
          </w:p>
          <w:p w14:paraId="7DAFDDCD" w14:textId="25B3AFB3" w:rsidR="004C1384" w:rsidRPr="00D96C4B" w:rsidRDefault="004C1384" w:rsidP="004C13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The majority (89%) of responders considered live defibrillation an important element of simulation-based education and that 87% felt there was a need for formal defibrillator training before using live defibrillation,  however, just over a third (36%) of the centres in this survey had a formal training pol</w:t>
            </w:r>
            <w:r w:rsidR="003721D6">
              <w:rPr>
                <w:rFonts w:cstheme="minorHAnsi"/>
                <w:sz w:val="20"/>
                <w:szCs w:val="20"/>
              </w:rPr>
              <w:t>icy in effect.</w:t>
            </w:r>
          </w:p>
          <w:p w14:paraId="5EDCF5C3" w14:textId="19072773" w:rsidR="004C1384" w:rsidRPr="00D96C4B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Simulation centre management should assure adequate defibrillator safety training for all students, faculty, staff, and other users before actual defibrillator use during simulation</w:t>
            </w:r>
            <w:r w:rsidR="003721D6">
              <w:rPr>
                <w:rFonts w:cstheme="minorHAnsi"/>
                <w:sz w:val="20"/>
                <w:szCs w:val="20"/>
              </w:rPr>
              <w:t xml:space="preserve"> based  education and training</w:t>
            </w:r>
          </w:p>
          <w:p w14:paraId="4012C48E" w14:textId="6F688F4E" w:rsidR="00EF5533" w:rsidRPr="006436E9" w:rsidRDefault="004C1384" w:rsidP="004C138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27" w:hanging="227"/>
              <w:rPr>
                <w:rFonts w:cstheme="minorHAnsi"/>
                <w:sz w:val="20"/>
                <w:szCs w:val="20"/>
              </w:rPr>
            </w:pPr>
            <w:r w:rsidRPr="00D96C4B">
              <w:rPr>
                <w:rFonts w:cstheme="minorHAnsi"/>
                <w:sz w:val="20"/>
                <w:szCs w:val="20"/>
              </w:rPr>
              <w:t>Simulation centre administrators should consider implementing a safety policy, assuring user demonstration of minimum competency before use of live defibrilla</w:t>
            </w:r>
            <w:r w:rsidR="003721D6">
              <w:rPr>
                <w:rFonts w:cstheme="minorHAnsi"/>
                <w:sz w:val="20"/>
                <w:szCs w:val="20"/>
              </w:rPr>
              <w:t>tion during simulation training</w:t>
            </w:r>
          </w:p>
        </w:tc>
        <w:tc>
          <w:tcPr>
            <w:tcW w:w="1643" w:type="dxa"/>
            <w:shd w:val="clear" w:color="auto" w:fill="auto"/>
          </w:tcPr>
          <w:p w14:paraId="2B0B43F8" w14:textId="642430BE" w:rsidR="00EF5533" w:rsidRPr="008732E6" w:rsidRDefault="009C2F31" w:rsidP="00EF5533">
            <w:pPr>
              <w:spacing w:after="0" w:line="240" w:lineRule="auto"/>
              <w:ind w:left="227" w:hanging="22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ministrative</w:t>
            </w:r>
            <w:bookmarkStart w:id="0" w:name="_GoBack"/>
            <w:bookmarkEnd w:id="0"/>
          </w:p>
        </w:tc>
      </w:tr>
    </w:tbl>
    <w:p w14:paraId="7F08B7EE" w14:textId="77777777" w:rsidR="008732E6" w:rsidRDefault="008732E6"/>
    <w:sectPr w:rsidR="008732E6" w:rsidSect="008732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ridien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77916cc+2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C5146"/>
    <w:multiLevelType w:val="hybridMultilevel"/>
    <w:tmpl w:val="53AEC63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A2088"/>
    <w:multiLevelType w:val="hybridMultilevel"/>
    <w:tmpl w:val="9578B46E"/>
    <w:lvl w:ilvl="0" w:tplc="FE443D60">
      <w:start w:val="3"/>
      <w:numFmt w:val="lowerRoman"/>
      <w:lvlText w:val="(%1)"/>
      <w:lvlJc w:val="left"/>
      <w:pPr>
        <w:ind w:left="947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307" w:hanging="360"/>
      </w:pPr>
    </w:lvl>
    <w:lvl w:ilvl="2" w:tplc="1809001B" w:tentative="1">
      <w:start w:val="1"/>
      <w:numFmt w:val="lowerRoman"/>
      <w:lvlText w:val="%3."/>
      <w:lvlJc w:val="right"/>
      <w:pPr>
        <w:ind w:left="2027" w:hanging="180"/>
      </w:pPr>
    </w:lvl>
    <w:lvl w:ilvl="3" w:tplc="1809000F" w:tentative="1">
      <w:start w:val="1"/>
      <w:numFmt w:val="decimal"/>
      <w:lvlText w:val="%4."/>
      <w:lvlJc w:val="left"/>
      <w:pPr>
        <w:ind w:left="2747" w:hanging="360"/>
      </w:pPr>
    </w:lvl>
    <w:lvl w:ilvl="4" w:tplc="18090019" w:tentative="1">
      <w:start w:val="1"/>
      <w:numFmt w:val="lowerLetter"/>
      <w:lvlText w:val="%5."/>
      <w:lvlJc w:val="left"/>
      <w:pPr>
        <w:ind w:left="3467" w:hanging="360"/>
      </w:pPr>
    </w:lvl>
    <w:lvl w:ilvl="5" w:tplc="1809001B" w:tentative="1">
      <w:start w:val="1"/>
      <w:numFmt w:val="lowerRoman"/>
      <w:lvlText w:val="%6."/>
      <w:lvlJc w:val="right"/>
      <w:pPr>
        <w:ind w:left="4187" w:hanging="180"/>
      </w:pPr>
    </w:lvl>
    <w:lvl w:ilvl="6" w:tplc="1809000F" w:tentative="1">
      <w:start w:val="1"/>
      <w:numFmt w:val="decimal"/>
      <w:lvlText w:val="%7."/>
      <w:lvlJc w:val="left"/>
      <w:pPr>
        <w:ind w:left="4907" w:hanging="360"/>
      </w:pPr>
    </w:lvl>
    <w:lvl w:ilvl="7" w:tplc="18090019" w:tentative="1">
      <w:start w:val="1"/>
      <w:numFmt w:val="lowerLetter"/>
      <w:lvlText w:val="%8."/>
      <w:lvlJc w:val="left"/>
      <w:pPr>
        <w:ind w:left="5627" w:hanging="360"/>
      </w:pPr>
    </w:lvl>
    <w:lvl w:ilvl="8" w:tplc="18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2" w15:restartNumberingAfterBreak="0">
    <w:nsid w:val="091E6676"/>
    <w:multiLevelType w:val="hybridMultilevel"/>
    <w:tmpl w:val="3D80A762"/>
    <w:lvl w:ilvl="0" w:tplc="1A0204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E7496"/>
    <w:multiLevelType w:val="hybridMultilevel"/>
    <w:tmpl w:val="D868C40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B07F9"/>
    <w:multiLevelType w:val="hybridMultilevel"/>
    <w:tmpl w:val="066817D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96B60"/>
    <w:multiLevelType w:val="hybridMultilevel"/>
    <w:tmpl w:val="2B42E8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E63DF"/>
    <w:multiLevelType w:val="hybridMultilevel"/>
    <w:tmpl w:val="A41AE1C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E704C6"/>
    <w:multiLevelType w:val="hybridMultilevel"/>
    <w:tmpl w:val="A2365C5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F52B4D"/>
    <w:multiLevelType w:val="hybridMultilevel"/>
    <w:tmpl w:val="B580745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1059A4"/>
    <w:multiLevelType w:val="hybridMultilevel"/>
    <w:tmpl w:val="DE34F03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AC3268"/>
    <w:multiLevelType w:val="hybridMultilevel"/>
    <w:tmpl w:val="0276D5D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F1D54F3"/>
    <w:multiLevelType w:val="hybridMultilevel"/>
    <w:tmpl w:val="59D6DE2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2" w15:restartNumberingAfterBreak="0">
    <w:nsid w:val="1F385054"/>
    <w:multiLevelType w:val="hybridMultilevel"/>
    <w:tmpl w:val="2A74009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2D31DE"/>
    <w:multiLevelType w:val="hybridMultilevel"/>
    <w:tmpl w:val="F0906B46"/>
    <w:lvl w:ilvl="0" w:tplc="457C2F9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6477CB"/>
    <w:multiLevelType w:val="hybridMultilevel"/>
    <w:tmpl w:val="E650245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B7EDC"/>
    <w:multiLevelType w:val="hybridMultilevel"/>
    <w:tmpl w:val="E6E68B4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3E7237"/>
    <w:multiLevelType w:val="hybridMultilevel"/>
    <w:tmpl w:val="34C2736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A4597D"/>
    <w:multiLevelType w:val="hybridMultilevel"/>
    <w:tmpl w:val="CE004A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F321AC"/>
    <w:multiLevelType w:val="hybridMultilevel"/>
    <w:tmpl w:val="EC70029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E01267"/>
    <w:multiLevelType w:val="hybridMultilevel"/>
    <w:tmpl w:val="AE2434D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28D5E69"/>
    <w:multiLevelType w:val="hybridMultilevel"/>
    <w:tmpl w:val="43E4DCF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40C5619"/>
    <w:multiLevelType w:val="hybridMultilevel"/>
    <w:tmpl w:val="CA9A1CE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943707"/>
    <w:multiLevelType w:val="hybridMultilevel"/>
    <w:tmpl w:val="7D1030E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9033666"/>
    <w:multiLevelType w:val="hybridMultilevel"/>
    <w:tmpl w:val="D09C764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7C2BFD"/>
    <w:multiLevelType w:val="hybridMultilevel"/>
    <w:tmpl w:val="A90A79C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603F27"/>
    <w:multiLevelType w:val="hybridMultilevel"/>
    <w:tmpl w:val="477A99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E81C86">
      <w:numFmt w:val="bullet"/>
      <w:lvlText w:val="•"/>
      <w:lvlJc w:val="left"/>
      <w:pPr>
        <w:ind w:left="1440" w:hanging="360"/>
      </w:pPr>
      <w:rPr>
        <w:rFonts w:ascii="MeridienLTStd-Roman" w:eastAsiaTheme="minorHAnsi" w:hAnsi="MeridienLTStd-Roman" w:cs="MeridienLTStd-Roman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781E20"/>
    <w:multiLevelType w:val="hybridMultilevel"/>
    <w:tmpl w:val="C35C4B92"/>
    <w:lvl w:ilvl="0" w:tplc="DAA45A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9B6FE0"/>
    <w:multiLevelType w:val="hybridMultilevel"/>
    <w:tmpl w:val="A72819F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1D59B9"/>
    <w:multiLevelType w:val="hybridMultilevel"/>
    <w:tmpl w:val="D206D1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8F10E9"/>
    <w:multiLevelType w:val="hybridMultilevel"/>
    <w:tmpl w:val="CF74135C"/>
    <w:lvl w:ilvl="0" w:tplc="A9D4CB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CA196C"/>
    <w:multiLevelType w:val="hybridMultilevel"/>
    <w:tmpl w:val="FC86254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3F395C"/>
    <w:multiLevelType w:val="hybridMultilevel"/>
    <w:tmpl w:val="640A3E3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98977C7"/>
    <w:multiLevelType w:val="hybridMultilevel"/>
    <w:tmpl w:val="708E8DE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5B3B2C"/>
    <w:multiLevelType w:val="hybridMultilevel"/>
    <w:tmpl w:val="A256647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4470A53"/>
    <w:multiLevelType w:val="hybridMultilevel"/>
    <w:tmpl w:val="70504B8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694B53"/>
    <w:multiLevelType w:val="hybridMultilevel"/>
    <w:tmpl w:val="FF74957C"/>
    <w:lvl w:ilvl="0" w:tplc="1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24"/>
  </w:num>
  <w:num w:numId="4">
    <w:abstractNumId w:val="3"/>
  </w:num>
  <w:num w:numId="5">
    <w:abstractNumId w:val="11"/>
  </w:num>
  <w:num w:numId="6">
    <w:abstractNumId w:val="23"/>
  </w:num>
  <w:num w:numId="7">
    <w:abstractNumId w:val="6"/>
  </w:num>
  <w:num w:numId="8">
    <w:abstractNumId w:val="33"/>
  </w:num>
  <w:num w:numId="9">
    <w:abstractNumId w:val="12"/>
  </w:num>
  <w:num w:numId="10">
    <w:abstractNumId w:val="28"/>
  </w:num>
  <w:num w:numId="11">
    <w:abstractNumId w:val="5"/>
  </w:num>
  <w:num w:numId="12">
    <w:abstractNumId w:val="19"/>
  </w:num>
  <w:num w:numId="13">
    <w:abstractNumId w:val="13"/>
  </w:num>
  <w:num w:numId="14">
    <w:abstractNumId w:val="26"/>
  </w:num>
  <w:num w:numId="15">
    <w:abstractNumId w:val="35"/>
  </w:num>
  <w:num w:numId="16">
    <w:abstractNumId w:val="2"/>
  </w:num>
  <w:num w:numId="17">
    <w:abstractNumId w:val="31"/>
  </w:num>
  <w:num w:numId="18">
    <w:abstractNumId w:val="29"/>
  </w:num>
  <w:num w:numId="19">
    <w:abstractNumId w:val="8"/>
  </w:num>
  <w:num w:numId="20">
    <w:abstractNumId w:val="1"/>
  </w:num>
  <w:num w:numId="21">
    <w:abstractNumId w:val="15"/>
  </w:num>
  <w:num w:numId="22">
    <w:abstractNumId w:val="25"/>
  </w:num>
  <w:num w:numId="23">
    <w:abstractNumId w:val="0"/>
  </w:num>
  <w:num w:numId="24">
    <w:abstractNumId w:val="18"/>
  </w:num>
  <w:num w:numId="25">
    <w:abstractNumId w:val="20"/>
  </w:num>
  <w:num w:numId="26">
    <w:abstractNumId w:val="32"/>
  </w:num>
  <w:num w:numId="27">
    <w:abstractNumId w:val="16"/>
  </w:num>
  <w:num w:numId="28">
    <w:abstractNumId w:val="14"/>
  </w:num>
  <w:num w:numId="29">
    <w:abstractNumId w:val="22"/>
  </w:num>
  <w:num w:numId="30">
    <w:abstractNumId w:val="17"/>
  </w:num>
  <w:num w:numId="31">
    <w:abstractNumId w:val="7"/>
  </w:num>
  <w:num w:numId="32">
    <w:abstractNumId w:val="9"/>
  </w:num>
  <w:num w:numId="33">
    <w:abstractNumId w:val="27"/>
  </w:num>
  <w:num w:numId="34">
    <w:abstractNumId w:val="30"/>
  </w:num>
  <w:num w:numId="35">
    <w:abstractNumId w:val="34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E6"/>
    <w:rsid w:val="00022866"/>
    <w:rsid w:val="000A7C9E"/>
    <w:rsid w:val="00155970"/>
    <w:rsid w:val="001F3074"/>
    <w:rsid w:val="00290EC8"/>
    <w:rsid w:val="0033543B"/>
    <w:rsid w:val="003721D6"/>
    <w:rsid w:val="00386D56"/>
    <w:rsid w:val="003A7A27"/>
    <w:rsid w:val="00436914"/>
    <w:rsid w:val="004B3804"/>
    <w:rsid w:val="004C1384"/>
    <w:rsid w:val="004F194F"/>
    <w:rsid w:val="0055159E"/>
    <w:rsid w:val="00555D90"/>
    <w:rsid w:val="00562D2A"/>
    <w:rsid w:val="005B1D2F"/>
    <w:rsid w:val="00601173"/>
    <w:rsid w:val="006436E9"/>
    <w:rsid w:val="00695605"/>
    <w:rsid w:val="007575E5"/>
    <w:rsid w:val="0078183B"/>
    <w:rsid w:val="00781F44"/>
    <w:rsid w:val="007B0A4B"/>
    <w:rsid w:val="00807D9D"/>
    <w:rsid w:val="00816DAC"/>
    <w:rsid w:val="008467AF"/>
    <w:rsid w:val="008732E6"/>
    <w:rsid w:val="008838A6"/>
    <w:rsid w:val="00891AD7"/>
    <w:rsid w:val="009C2F31"/>
    <w:rsid w:val="009D0FD6"/>
    <w:rsid w:val="00A10997"/>
    <w:rsid w:val="00A4669F"/>
    <w:rsid w:val="00A76BCB"/>
    <w:rsid w:val="00A949D9"/>
    <w:rsid w:val="00AD01CB"/>
    <w:rsid w:val="00B07C81"/>
    <w:rsid w:val="00BA4B61"/>
    <w:rsid w:val="00C1674F"/>
    <w:rsid w:val="00D35145"/>
    <w:rsid w:val="00D93FE3"/>
    <w:rsid w:val="00E11B5B"/>
    <w:rsid w:val="00EA5FB8"/>
    <w:rsid w:val="00EF5533"/>
    <w:rsid w:val="00F4128C"/>
    <w:rsid w:val="00FD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3E42C"/>
  <w15:chartTrackingRefBased/>
  <w15:docId w15:val="{32550546-4E06-4D7D-9F56-A68B71494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D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ot pt,No Spacing1,List Paragraph Char Char Char,Indicator Text,Numbered Para 1,List Paragraph1,Bullet 1,Bullet Points,MAIN CONTENT,List Paragraph2,OBC Bullet,List Paragraph11,List Paragraph12,F5 List Paragraph,Colorful List - Accent 11"/>
    <w:basedOn w:val="Normal"/>
    <w:link w:val="ListParagraphChar"/>
    <w:uiPriority w:val="34"/>
    <w:qFormat/>
    <w:rsid w:val="008732E6"/>
    <w:pPr>
      <w:ind w:left="720"/>
      <w:contextualSpacing/>
    </w:pPr>
    <w:rPr>
      <w:lang w:val="en-IE"/>
    </w:rPr>
  </w:style>
  <w:style w:type="character" w:customStyle="1" w:styleId="ListParagraphChar">
    <w:name w:val="List Paragraph Char"/>
    <w:aliases w:val="Dot pt Char,No Spacing1 Char,List Paragraph Char Char Char Char,Indicator Text Char,Numbered Para 1 Char,List Paragraph1 Char,Bullet 1 Char,Bullet Points Char,MAIN CONTENT Char,List Paragraph2 Char,OBC Bullet Char"/>
    <w:link w:val="ListParagraph"/>
    <w:uiPriority w:val="34"/>
    <w:qFormat/>
    <w:locked/>
    <w:rsid w:val="008732E6"/>
  </w:style>
  <w:style w:type="paragraph" w:customStyle="1" w:styleId="Default">
    <w:name w:val="Default"/>
    <w:rsid w:val="00807D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53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394BA320FD5D4FB79E78FE12942712" ma:contentTypeVersion="17" ma:contentTypeDescription="Create a new document." ma:contentTypeScope="" ma:versionID="b7f3fa8dca0b5dae45d00c0d92662791">
  <xsd:schema xmlns:xsd="http://www.w3.org/2001/XMLSchema" xmlns:xs="http://www.w3.org/2001/XMLSchema" xmlns:p="http://schemas.microsoft.com/office/2006/metadata/properties" xmlns:ns3="095dd4ce-8a92-4114-ba5c-1de08e491da9" xmlns:ns4="8cf427f3-4bbc-4bb4-8744-a71d277cd6cf" targetNamespace="http://schemas.microsoft.com/office/2006/metadata/properties" ma:root="true" ma:fieldsID="6bfc1247f38fada2aeff6e55c676b666" ns3:_="" ns4:_="">
    <xsd:import namespace="095dd4ce-8a92-4114-ba5c-1de08e491da9"/>
    <xsd:import namespace="8cf427f3-4bbc-4bb4-8744-a71d277cd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5dd4ce-8a92-4114-ba5c-1de08e491d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f427f3-4bbc-4bb4-8744-a71d277cd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D678B-6384-44BB-BDB5-CE82389230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5dd4ce-8a92-4114-ba5c-1de08e491da9"/>
    <ds:schemaRef ds:uri="8cf427f3-4bbc-4bb4-8744-a71d277cd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E4F8CD-C27B-461A-9039-8073A27DC2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76581D-EE9B-4133-8CFE-C3EC305A1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617</Words>
  <Characters>20622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ea, Angela</dc:creator>
  <cp:keywords/>
  <dc:description/>
  <cp:lastModifiedBy>O'Dea, Angela</cp:lastModifiedBy>
  <cp:revision>4</cp:revision>
  <dcterms:created xsi:type="dcterms:W3CDTF">2026-03-24T14:33:00Z</dcterms:created>
  <dcterms:modified xsi:type="dcterms:W3CDTF">2026-04-2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394BA320FD5D4FB79E78FE12942712</vt:lpwstr>
  </property>
</Properties>
</file>